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72148" w14:textId="56E8B5DB" w:rsidR="00F35DEF" w:rsidRPr="00C42B01" w:rsidRDefault="00F35DEF" w:rsidP="00F35DEF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42B0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="00C435C4" w:rsidRPr="00C42B01">
        <w:rPr>
          <w:rFonts w:ascii="Times New Roman" w:hAnsi="Times New Roman" w:cs="Times New Roman"/>
          <w:b/>
          <w:bCs/>
          <w:color w:val="000000" w:themeColor="text1"/>
          <w:sz w:val="24"/>
        </w:rPr>
        <w:t>m</w:t>
      </w:r>
      <w:r w:rsidRPr="00C42B01">
        <w:rPr>
          <w:rFonts w:ascii="Times New Roman" w:hAnsi="Times New Roman" w:cs="Times New Roman"/>
          <w:b/>
          <w:bCs/>
          <w:color w:val="000000" w:themeColor="text1"/>
          <w:sz w:val="24"/>
        </w:rPr>
        <w:t>aterials</w:t>
      </w:r>
    </w:p>
    <w:p w14:paraId="0929753D" w14:textId="38957CA8" w:rsidR="00F35DEF" w:rsidRPr="00C42B01" w:rsidRDefault="00F35DEF" w:rsidP="00F35DEF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7B256E4" w14:textId="28BF0D36" w:rsidR="002F5F5F" w:rsidRPr="00C42B01" w:rsidRDefault="00F35DEF" w:rsidP="00AF3ABE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C42B01">
        <w:rPr>
          <w:rFonts w:ascii="Times New Roman" w:hAnsi="Times New Roman" w:cs="Times New Roman"/>
          <w:b/>
          <w:bCs/>
          <w:color w:val="000000" w:themeColor="text1"/>
          <w:sz w:val="24"/>
        </w:rPr>
        <w:t>Table S1.</w:t>
      </w:r>
      <w:r w:rsidRPr="00C42B0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9678E" w:rsidRPr="00C42B01">
        <w:rPr>
          <w:rFonts w:ascii="Times New Roman" w:hAnsi="Times New Roman" w:cs="Times New Roman"/>
          <w:color w:val="000000" w:themeColor="text1"/>
          <w:sz w:val="24"/>
        </w:rPr>
        <w:t xml:space="preserve">Diagnostic codes from </w:t>
      </w:r>
      <w:r w:rsidR="0039678E" w:rsidRPr="00C42B01">
        <w:rPr>
          <w:rFonts w:ascii="Times New Roman" w:hAnsi="Times New Roman" w:cs="Times New Roman"/>
          <w:sz w:val="24"/>
        </w:rPr>
        <w:t xml:space="preserve">the seventh and eighth </w:t>
      </w:r>
      <w:r w:rsidR="00765490" w:rsidRPr="00C42B01">
        <w:rPr>
          <w:rFonts w:ascii="Times New Roman" w:hAnsi="Times New Roman" w:cs="Times New Roman"/>
          <w:sz w:val="24"/>
        </w:rPr>
        <w:t xml:space="preserve">editions of the </w:t>
      </w:r>
      <w:r w:rsidR="0039678E" w:rsidRPr="00C42B01">
        <w:rPr>
          <w:rFonts w:ascii="Times New Roman" w:hAnsi="Times New Roman" w:cs="Times New Roman"/>
          <w:color w:val="000000" w:themeColor="text1"/>
          <w:sz w:val="24"/>
        </w:rPr>
        <w:t>Korean Standard Classification of Diseases (KCD-7 and KCD-8) for defining</w:t>
      </w:r>
      <w:r w:rsidR="00765490" w:rsidRPr="00C42B0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9678E" w:rsidRPr="00C42B01">
        <w:rPr>
          <w:rFonts w:ascii="Times New Roman" w:hAnsi="Times New Roman" w:cs="Times New Roman"/>
          <w:color w:val="000000" w:themeColor="text1"/>
          <w:sz w:val="24"/>
        </w:rPr>
        <w:t>chronic diseases, psychiatric diseases, and neurological diseases.</w:t>
      </w:r>
    </w:p>
    <w:p w14:paraId="35860167" w14:textId="27782A0C" w:rsidR="00DB393E" w:rsidRPr="00C42B01" w:rsidRDefault="002F5F5F" w:rsidP="00AF3ABE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C42B01">
        <w:rPr>
          <w:rFonts w:ascii="Times New Roman" w:hAnsi="Times New Roman" w:cs="Times New Roman"/>
          <w:b/>
          <w:bCs/>
          <w:color w:val="000000" w:themeColor="text1"/>
          <w:sz w:val="24"/>
        </w:rPr>
        <w:t>Table S2.</w:t>
      </w:r>
      <w:r w:rsidRPr="00C42B0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74844" w:rsidRPr="00A74844">
        <w:rPr>
          <w:rFonts w:ascii="Times New Roman" w:hAnsi="Times New Roman" w:cs="Times New Roman"/>
          <w:color w:val="000000" w:themeColor="text1"/>
          <w:sz w:val="24"/>
        </w:rPr>
        <w:t>Adjusted linear mixed model estimates of changes in prescription d</w:t>
      </w:r>
      <w:r w:rsidR="00A74844">
        <w:rPr>
          <w:rFonts w:ascii="Times New Roman" w:hAnsi="Times New Roman" w:cs="Times New Roman" w:hint="eastAsia"/>
          <w:color w:val="000000" w:themeColor="text1"/>
          <w:sz w:val="24"/>
        </w:rPr>
        <w:t>ay</w:t>
      </w:r>
      <w:r w:rsidR="00A74844" w:rsidRPr="00A74844">
        <w:rPr>
          <w:rFonts w:ascii="Times New Roman" w:hAnsi="Times New Roman" w:cs="Times New Roman"/>
          <w:color w:val="000000" w:themeColor="text1"/>
          <w:sz w:val="24"/>
        </w:rPr>
        <w:t>s for psychotropic drugs compared with the 2019Q4 baseline (per 100 inpatient-days).</w:t>
      </w:r>
    </w:p>
    <w:p w14:paraId="52E1E7EF" w14:textId="47F1C5CE" w:rsidR="00F25F13" w:rsidRDefault="00DB393E" w:rsidP="00AF3ABE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C42B01">
        <w:rPr>
          <w:rFonts w:ascii="Times New Roman" w:hAnsi="Times New Roman" w:cs="Times New Roman"/>
          <w:b/>
          <w:bCs/>
          <w:color w:val="000000" w:themeColor="text1"/>
          <w:sz w:val="24"/>
        </w:rPr>
        <w:t>Table S</w:t>
      </w:r>
      <w:r w:rsidR="002F5F5F" w:rsidRPr="00C42B01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C42B01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C42B0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74844" w:rsidRPr="00A74844">
        <w:rPr>
          <w:rFonts w:ascii="Times New Roman" w:hAnsi="Times New Roman" w:cs="Times New Roman"/>
          <w:color w:val="000000" w:themeColor="text1"/>
          <w:sz w:val="24"/>
        </w:rPr>
        <w:t>Adjusted linear mixed model estimates of changes in prescription doses for psychotropic drugs compared with the 2019Q4 baseline (per 100 inpatient-days).</w:t>
      </w:r>
    </w:p>
    <w:p w14:paraId="36F59E29" w14:textId="6F154819" w:rsidR="00707A07" w:rsidRDefault="00F25F13" w:rsidP="00AF3ABE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C42B01">
        <w:rPr>
          <w:rFonts w:ascii="Times New Roman" w:hAnsi="Times New Roman" w:cs="Times New Roman"/>
          <w:b/>
          <w:bCs/>
          <w:color w:val="000000" w:themeColor="text1"/>
          <w:sz w:val="24"/>
        </w:rPr>
        <w:t>Figure S1.</w:t>
      </w:r>
      <w:r w:rsidR="00707A0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C7D31">
        <w:rPr>
          <w:rFonts w:ascii="Times New Roman" w:hAnsi="Times New Roman" w:cs="Times New Roman" w:hint="eastAsia"/>
          <w:color w:val="000000" w:themeColor="text1"/>
          <w:sz w:val="24"/>
        </w:rPr>
        <w:t>Adjusted c</w:t>
      </w:r>
      <w:r w:rsidR="00707A07" w:rsidRPr="00474DE2">
        <w:rPr>
          <w:rFonts w:ascii="Times New Roman" w:hAnsi="Times New Roman" w:cs="Times New Roman"/>
          <w:color w:val="000000" w:themeColor="text1"/>
          <w:sz w:val="24"/>
        </w:rPr>
        <w:t xml:space="preserve">hanges in prescription days and doses </w:t>
      </w:r>
      <w:r w:rsidR="001F1054">
        <w:rPr>
          <w:rFonts w:ascii="Times New Roman" w:hAnsi="Times New Roman" w:cs="Times New Roman"/>
          <w:color w:val="000000" w:themeColor="text1"/>
          <w:sz w:val="24"/>
        </w:rPr>
        <w:t>by</w:t>
      </w:r>
      <w:r w:rsidR="00707A07" w:rsidRPr="00474DE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07A07">
        <w:rPr>
          <w:rFonts w:ascii="Times New Roman" w:hAnsi="Times New Roman" w:cs="Times New Roman"/>
          <w:color w:val="000000" w:themeColor="text1"/>
          <w:sz w:val="24"/>
        </w:rPr>
        <w:t>anti</w:t>
      </w:r>
      <w:r w:rsidR="00707A07" w:rsidRPr="00474DE2">
        <w:rPr>
          <w:rFonts w:ascii="Times New Roman" w:hAnsi="Times New Roman" w:cs="Times New Roman"/>
          <w:color w:val="000000" w:themeColor="text1"/>
          <w:sz w:val="24"/>
        </w:rPr>
        <w:t>psychot</w:t>
      </w:r>
      <w:r w:rsidR="00707A07">
        <w:rPr>
          <w:rFonts w:ascii="Times New Roman" w:hAnsi="Times New Roman" w:cs="Times New Roman"/>
          <w:color w:val="000000" w:themeColor="text1"/>
          <w:sz w:val="24"/>
        </w:rPr>
        <w:t>ic</w:t>
      </w:r>
      <w:r w:rsidR="00A5598C">
        <w:rPr>
          <w:rFonts w:ascii="Times New Roman" w:hAnsi="Times New Roman" w:cs="Times New Roman"/>
          <w:color w:val="000000" w:themeColor="text1"/>
          <w:sz w:val="24"/>
        </w:rPr>
        <w:t xml:space="preserve"> drug</w:t>
      </w:r>
      <w:r w:rsidR="00707A07" w:rsidRPr="00474DE2">
        <w:rPr>
          <w:rFonts w:ascii="Times New Roman" w:hAnsi="Times New Roman" w:cs="Times New Roman"/>
          <w:color w:val="000000" w:themeColor="text1"/>
          <w:sz w:val="24"/>
        </w:rPr>
        <w:t xml:space="preserve"> compared </w:t>
      </w:r>
      <w:r w:rsidR="00A5598C">
        <w:rPr>
          <w:rFonts w:ascii="Times New Roman" w:hAnsi="Times New Roman" w:cs="Times New Roman"/>
          <w:color w:val="000000" w:themeColor="text1"/>
          <w:sz w:val="24"/>
        </w:rPr>
        <w:t>with the</w:t>
      </w:r>
      <w:r w:rsidR="00A5598C" w:rsidRPr="00E260BF">
        <w:rPr>
          <w:rFonts w:ascii="Times New Roman" w:hAnsi="Times New Roman" w:cs="Times New Roman"/>
          <w:color w:val="000000" w:themeColor="text1"/>
          <w:sz w:val="24"/>
        </w:rPr>
        <w:t xml:space="preserve"> 2019Q4</w:t>
      </w:r>
      <w:r w:rsidR="00A5598C">
        <w:rPr>
          <w:rFonts w:ascii="Times New Roman" w:hAnsi="Times New Roman" w:cs="Times New Roman"/>
          <w:color w:val="000000" w:themeColor="text1"/>
          <w:sz w:val="24"/>
        </w:rPr>
        <w:t xml:space="preserve"> baseline</w:t>
      </w:r>
      <w:r w:rsidR="000171D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0171DB" w:rsidRPr="000171DB">
        <w:rPr>
          <w:rFonts w:ascii="Times New Roman" w:hAnsi="Times New Roman" w:cs="Times New Roman"/>
          <w:color w:val="000000" w:themeColor="text1"/>
          <w:sz w:val="24"/>
        </w:rPr>
        <w:t>(per 100 inpatient-days).</w:t>
      </w:r>
    </w:p>
    <w:p w14:paraId="37B9610E" w14:textId="1E7BDE12" w:rsidR="00707A07" w:rsidRDefault="00707A07" w:rsidP="00AF3ABE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7712CF">
        <w:rPr>
          <w:rFonts w:ascii="Times New Roman" w:hAnsi="Times New Roman" w:cs="Times New Roman"/>
          <w:b/>
          <w:bCs/>
          <w:color w:val="000000" w:themeColor="text1"/>
          <w:sz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Pr="007712CF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C7D31">
        <w:rPr>
          <w:rFonts w:ascii="Times New Roman" w:hAnsi="Times New Roman" w:cs="Times New Roman" w:hint="eastAsia"/>
          <w:color w:val="000000" w:themeColor="text1"/>
          <w:sz w:val="24"/>
        </w:rPr>
        <w:t>Adjusted c</w:t>
      </w:r>
      <w:r w:rsidR="007F3532" w:rsidRPr="00474DE2">
        <w:rPr>
          <w:rFonts w:ascii="Times New Roman" w:hAnsi="Times New Roman" w:cs="Times New Roman"/>
          <w:color w:val="000000" w:themeColor="text1"/>
          <w:sz w:val="24"/>
        </w:rPr>
        <w:t xml:space="preserve">hanges in prescription days and doses </w:t>
      </w:r>
      <w:r w:rsidR="001F1054">
        <w:rPr>
          <w:rFonts w:ascii="Times New Roman" w:hAnsi="Times New Roman" w:cs="Times New Roman"/>
          <w:color w:val="000000" w:themeColor="text1"/>
          <w:sz w:val="24"/>
        </w:rPr>
        <w:t>by</w:t>
      </w:r>
      <w:r w:rsidR="007F3532" w:rsidRPr="00474DE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F3532">
        <w:rPr>
          <w:rFonts w:ascii="Times New Roman" w:hAnsi="Times New Roman" w:cs="Times New Roman"/>
          <w:color w:val="000000" w:themeColor="text1"/>
          <w:sz w:val="24"/>
        </w:rPr>
        <w:t>anxiolytic drug</w:t>
      </w:r>
      <w:r w:rsidR="007F3532" w:rsidRPr="00474DE2">
        <w:rPr>
          <w:rFonts w:ascii="Times New Roman" w:hAnsi="Times New Roman" w:cs="Times New Roman"/>
          <w:color w:val="000000" w:themeColor="text1"/>
          <w:sz w:val="24"/>
        </w:rPr>
        <w:t xml:space="preserve"> compared </w:t>
      </w:r>
      <w:r w:rsidR="007F3532">
        <w:rPr>
          <w:rFonts w:ascii="Times New Roman" w:hAnsi="Times New Roman" w:cs="Times New Roman"/>
          <w:color w:val="000000" w:themeColor="text1"/>
          <w:sz w:val="24"/>
        </w:rPr>
        <w:t>with the</w:t>
      </w:r>
      <w:r w:rsidR="007F3532" w:rsidRPr="00E260BF">
        <w:rPr>
          <w:rFonts w:ascii="Times New Roman" w:hAnsi="Times New Roman" w:cs="Times New Roman"/>
          <w:color w:val="000000" w:themeColor="text1"/>
          <w:sz w:val="24"/>
        </w:rPr>
        <w:t xml:space="preserve"> 2019Q4</w:t>
      </w:r>
      <w:r w:rsidR="007F3532">
        <w:rPr>
          <w:rFonts w:ascii="Times New Roman" w:hAnsi="Times New Roman" w:cs="Times New Roman"/>
          <w:color w:val="000000" w:themeColor="text1"/>
          <w:sz w:val="24"/>
        </w:rPr>
        <w:t xml:space="preserve"> baseline</w:t>
      </w:r>
      <w:r w:rsidR="000171D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0171DB" w:rsidRPr="000171DB">
        <w:rPr>
          <w:rFonts w:ascii="Times New Roman" w:hAnsi="Times New Roman" w:cs="Times New Roman"/>
          <w:color w:val="000000" w:themeColor="text1"/>
          <w:sz w:val="24"/>
        </w:rPr>
        <w:t>(per 100 inpatient-days).</w:t>
      </w:r>
    </w:p>
    <w:p w14:paraId="23DF5875" w14:textId="11031D1A" w:rsidR="00F35DEF" w:rsidRPr="00C42B01" w:rsidRDefault="00707A07" w:rsidP="00AF3ABE">
      <w:pPr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7712CF">
        <w:rPr>
          <w:rFonts w:ascii="Times New Roman" w:hAnsi="Times New Roman" w:cs="Times New Roman"/>
          <w:b/>
          <w:bCs/>
          <w:color w:val="000000" w:themeColor="text1"/>
          <w:sz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7712CF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C7D31">
        <w:rPr>
          <w:rFonts w:ascii="Times New Roman" w:hAnsi="Times New Roman" w:cs="Times New Roman" w:hint="eastAsia"/>
          <w:color w:val="000000" w:themeColor="text1"/>
          <w:sz w:val="24"/>
        </w:rPr>
        <w:t>Adjusted c</w:t>
      </w:r>
      <w:r w:rsidR="007F3532" w:rsidRPr="00474DE2">
        <w:rPr>
          <w:rFonts w:ascii="Times New Roman" w:hAnsi="Times New Roman" w:cs="Times New Roman"/>
          <w:color w:val="000000" w:themeColor="text1"/>
          <w:sz w:val="24"/>
        </w:rPr>
        <w:t xml:space="preserve">hanges in prescription days and doses </w:t>
      </w:r>
      <w:r w:rsidR="001F1054">
        <w:rPr>
          <w:rFonts w:ascii="Times New Roman" w:hAnsi="Times New Roman" w:cs="Times New Roman"/>
          <w:color w:val="000000" w:themeColor="text1"/>
          <w:sz w:val="24"/>
        </w:rPr>
        <w:t>by</w:t>
      </w:r>
      <w:r w:rsidR="007F3532" w:rsidRPr="00474DE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F3532">
        <w:rPr>
          <w:rFonts w:ascii="Times New Roman" w:hAnsi="Times New Roman" w:cs="Times New Roman"/>
          <w:color w:val="000000" w:themeColor="text1"/>
          <w:sz w:val="24"/>
        </w:rPr>
        <w:t>antidepressant drug</w:t>
      </w:r>
      <w:r w:rsidR="007F3532" w:rsidRPr="00474DE2">
        <w:rPr>
          <w:rFonts w:ascii="Times New Roman" w:hAnsi="Times New Roman" w:cs="Times New Roman"/>
          <w:color w:val="000000" w:themeColor="text1"/>
          <w:sz w:val="24"/>
        </w:rPr>
        <w:t xml:space="preserve"> compared </w:t>
      </w:r>
      <w:r w:rsidR="007F3532">
        <w:rPr>
          <w:rFonts w:ascii="Times New Roman" w:hAnsi="Times New Roman" w:cs="Times New Roman"/>
          <w:color w:val="000000" w:themeColor="text1"/>
          <w:sz w:val="24"/>
        </w:rPr>
        <w:t>with the</w:t>
      </w:r>
      <w:r w:rsidR="007F3532" w:rsidRPr="00E260BF">
        <w:rPr>
          <w:rFonts w:ascii="Times New Roman" w:hAnsi="Times New Roman" w:cs="Times New Roman"/>
          <w:color w:val="000000" w:themeColor="text1"/>
          <w:sz w:val="24"/>
        </w:rPr>
        <w:t xml:space="preserve"> 2019Q4</w:t>
      </w:r>
      <w:r w:rsidR="007F3532">
        <w:rPr>
          <w:rFonts w:ascii="Times New Roman" w:hAnsi="Times New Roman" w:cs="Times New Roman"/>
          <w:color w:val="000000" w:themeColor="text1"/>
          <w:sz w:val="24"/>
        </w:rPr>
        <w:t xml:space="preserve"> baseline</w:t>
      </w:r>
      <w:r w:rsidR="000171D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0171DB" w:rsidRPr="000171DB">
        <w:rPr>
          <w:rFonts w:ascii="Times New Roman" w:hAnsi="Times New Roman" w:cs="Times New Roman"/>
          <w:color w:val="000000" w:themeColor="text1"/>
          <w:sz w:val="24"/>
        </w:rPr>
        <w:t>(per 100 inpatient-days).</w:t>
      </w:r>
      <w:r w:rsidR="00F35DEF" w:rsidRPr="00C42B01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76EB8B5C" w14:textId="4090BF30" w:rsidR="002F5F5F" w:rsidRPr="00707A07" w:rsidRDefault="004C3C55" w:rsidP="005A0E16">
      <w:pPr>
        <w:spacing w:after="60"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707A07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Table </w:t>
      </w:r>
      <w:r w:rsidR="00D647E6" w:rsidRPr="00707A07"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r w:rsidRPr="00707A07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707A0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65490" w:rsidRPr="00707A07">
        <w:rPr>
          <w:rFonts w:ascii="Times New Roman" w:hAnsi="Times New Roman" w:cs="Times New Roman"/>
          <w:color w:val="000000" w:themeColor="text1"/>
          <w:sz w:val="24"/>
        </w:rPr>
        <w:t xml:space="preserve">Diagnostic codes from </w:t>
      </w:r>
      <w:r w:rsidR="00765490" w:rsidRPr="00707A07">
        <w:rPr>
          <w:rFonts w:ascii="Times New Roman" w:hAnsi="Times New Roman" w:cs="Times New Roman"/>
          <w:sz w:val="24"/>
        </w:rPr>
        <w:t xml:space="preserve">the seventh and eighth editions of the </w:t>
      </w:r>
      <w:r w:rsidR="00765490" w:rsidRPr="00707A07">
        <w:rPr>
          <w:rFonts w:ascii="Times New Roman" w:hAnsi="Times New Roman" w:cs="Times New Roman"/>
          <w:color w:val="000000" w:themeColor="text1"/>
          <w:sz w:val="24"/>
        </w:rPr>
        <w:t>Korean Standard Classification of Diseases (KCD-7 and KCD-8) for defining</w:t>
      </w:r>
      <w:r w:rsidR="00765490" w:rsidRPr="00707A0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765490" w:rsidRPr="00707A07">
        <w:rPr>
          <w:rFonts w:ascii="Times New Roman" w:hAnsi="Times New Roman" w:cs="Times New Roman"/>
          <w:color w:val="000000" w:themeColor="text1"/>
          <w:sz w:val="24"/>
        </w:rPr>
        <w:t>chronic diseases, psychiatric diseases, and neurological diseases.</w:t>
      </w:r>
    </w:p>
    <w:tbl>
      <w:tblPr>
        <w:tblStyle w:val="aa"/>
        <w:tblW w:w="90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5"/>
        <w:gridCol w:w="4702"/>
      </w:tblGrid>
      <w:tr w:rsidR="00870B4C" w:rsidRPr="00707A07" w14:paraId="418EE77B" w14:textId="77777777" w:rsidTr="00707A07">
        <w:trPr>
          <w:trHeight w:val="53"/>
        </w:trPr>
        <w:tc>
          <w:tcPr>
            <w:tcW w:w="4395" w:type="dxa"/>
            <w:tcBorders>
              <w:bottom w:val="single" w:sz="4" w:space="0" w:color="auto"/>
            </w:tcBorders>
          </w:tcPr>
          <w:p w14:paraId="71BD394F" w14:textId="77777777" w:rsidR="00870B4C" w:rsidRPr="00707A07" w:rsidRDefault="00870B4C" w:rsidP="003B72ED">
            <w:pPr>
              <w:spacing w:line="276" w:lineRule="auto"/>
              <w:jc w:val="center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Variable</w:t>
            </w:r>
          </w:p>
        </w:tc>
        <w:tc>
          <w:tcPr>
            <w:tcW w:w="4702" w:type="dxa"/>
            <w:tcBorders>
              <w:bottom w:val="single" w:sz="4" w:space="0" w:color="auto"/>
            </w:tcBorders>
          </w:tcPr>
          <w:p w14:paraId="26951D39" w14:textId="55782AE0" w:rsidR="00870B4C" w:rsidRPr="00707A07" w:rsidRDefault="00870B4C" w:rsidP="003B72ED">
            <w:pPr>
              <w:spacing w:line="276" w:lineRule="auto"/>
              <w:jc w:val="center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KCD code</w:t>
            </w:r>
            <w:r w:rsidR="00F366B6" w:rsidRPr="00707A07">
              <w:rPr>
                <w:rFonts w:ascii="Times New Roman" w:hAnsi="Times New Roman" w:cs="Times New Roman"/>
                <w:spacing w:val="-6"/>
                <w:sz w:val="24"/>
              </w:rPr>
              <w:t>s</w:t>
            </w:r>
          </w:p>
        </w:tc>
      </w:tr>
      <w:tr w:rsidR="00870B4C" w:rsidRPr="00707A07" w14:paraId="196FF33E" w14:textId="77777777" w:rsidTr="00707A07">
        <w:trPr>
          <w:trHeight w:val="65"/>
        </w:trPr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10CFCA7A" w14:textId="215457EA" w:rsidR="00870B4C" w:rsidRPr="00707A07" w:rsidRDefault="00870B4C" w:rsidP="003B72ED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b/>
                <w:bCs/>
                <w:spacing w:val="-6"/>
                <w:sz w:val="24"/>
              </w:rPr>
              <w:t xml:space="preserve">Number of </w:t>
            </w:r>
            <w:r w:rsidR="007F64E6" w:rsidRPr="00707A07">
              <w:rPr>
                <w:rFonts w:ascii="Times New Roman" w:hAnsi="Times New Roman" w:cs="Times New Roman"/>
                <w:b/>
                <w:bCs/>
                <w:spacing w:val="-6"/>
                <w:sz w:val="24"/>
              </w:rPr>
              <w:t>c</w:t>
            </w:r>
            <w:r w:rsidRPr="00707A07">
              <w:rPr>
                <w:rFonts w:ascii="Times New Roman" w:hAnsi="Times New Roman" w:cs="Times New Roman"/>
                <w:b/>
                <w:bCs/>
                <w:spacing w:val="-6"/>
                <w:sz w:val="24"/>
              </w:rPr>
              <w:t>hronic diseases (range: 1–13)</w:t>
            </w:r>
          </w:p>
        </w:tc>
        <w:tc>
          <w:tcPr>
            <w:tcW w:w="4702" w:type="dxa"/>
            <w:tcBorders>
              <w:top w:val="single" w:sz="4" w:space="0" w:color="auto"/>
              <w:bottom w:val="nil"/>
            </w:tcBorders>
          </w:tcPr>
          <w:p w14:paraId="61E49689" w14:textId="48A7C7C5" w:rsidR="00870B4C" w:rsidRPr="00707A07" w:rsidRDefault="00870B4C" w:rsidP="003B72ED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</w:tr>
      <w:tr w:rsidR="00870B4C" w:rsidRPr="00707A07" w14:paraId="11C0EB9C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nil"/>
            </w:tcBorders>
          </w:tcPr>
          <w:p w14:paraId="76D35375" w14:textId="4DABDB75" w:rsidR="00870B4C" w:rsidRPr="00707A07" w:rsidRDefault="00870B4C" w:rsidP="00C414F2">
            <w:pPr>
              <w:pStyle w:val="a6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Hypertensive diseases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39BC8ED9" w14:textId="1EDEC72F" w:rsidR="00870B4C" w:rsidRPr="00707A07" w:rsidRDefault="00870B4C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I10–I15</w:t>
            </w:r>
          </w:p>
        </w:tc>
      </w:tr>
      <w:tr w:rsidR="00870B4C" w:rsidRPr="00707A07" w14:paraId="2AC77779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nil"/>
            </w:tcBorders>
          </w:tcPr>
          <w:p w14:paraId="311B6BCE" w14:textId="23272152" w:rsidR="00870B4C" w:rsidRPr="00707A07" w:rsidRDefault="00870B4C" w:rsidP="00C414F2">
            <w:pPr>
              <w:pStyle w:val="a6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Diabetes mellitus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18CA7A6D" w14:textId="70BB7F64" w:rsidR="00870B4C" w:rsidRPr="00707A07" w:rsidRDefault="00870B4C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E10–E14</w:t>
            </w:r>
          </w:p>
        </w:tc>
      </w:tr>
      <w:tr w:rsidR="00870B4C" w:rsidRPr="00707A07" w14:paraId="46B9270F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nil"/>
            </w:tcBorders>
          </w:tcPr>
          <w:p w14:paraId="413F288F" w14:textId="50B1437F" w:rsidR="00870B4C" w:rsidRPr="00707A07" w:rsidRDefault="00870B4C" w:rsidP="00C414F2">
            <w:pPr>
              <w:pStyle w:val="a6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 xml:space="preserve">Mental and </w:t>
            </w:r>
            <w:r w:rsidR="00F366B6" w:rsidRPr="00707A07">
              <w:rPr>
                <w:rFonts w:ascii="Times New Roman" w:hAnsi="Times New Roman" w:cs="Times New Roman"/>
                <w:spacing w:val="-6"/>
                <w:sz w:val="24"/>
              </w:rPr>
              <w:t>behavioral</w:t>
            </w: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 xml:space="preserve"> disorders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41DC97D2" w14:textId="58EA5797" w:rsidR="00870B4C" w:rsidRPr="00707A07" w:rsidRDefault="00870B4C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F00–F99</w:t>
            </w:r>
            <w:r w:rsidRPr="00707A07">
              <w:rPr>
                <w:rFonts w:ascii="Times New Roman" w:hAnsi="Times New Roman" w:cs="Times New Roman"/>
                <w:spacing w:val="-6"/>
                <w:sz w:val="24"/>
                <w:vertAlign w:val="superscript"/>
              </w:rPr>
              <w:t xml:space="preserve"> †</w:t>
            </w: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, G40–G41</w:t>
            </w:r>
          </w:p>
        </w:tc>
      </w:tr>
      <w:tr w:rsidR="00870B4C" w:rsidRPr="00707A07" w14:paraId="126648D4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nil"/>
            </w:tcBorders>
          </w:tcPr>
          <w:p w14:paraId="481C4723" w14:textId="64E38F05" w:rsidR="00870B4C" w:rsidRPr="00707A07" w:rsidRDefault="00870B4C" w:rsidP="00C414F2">
            <w:pPr>
              <w:pStyle w:val="a6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Respiratory tuberculosis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161A84D3" w14:textId="07CBB3DB" w:rsidR="00870B4C" w:rsidRPr="00707A07" w:rsidRDefault="00870B4C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A15, A16, A19</w:t>
            </w:r>
          </w:p>
        </w:tc>
      </w:tr>
      <w:tr w:rsidR="00870B4C" w:rsidRPr="00707A07" w14:paraId="274BFFCC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nil"/>
            </w:tcBorders>
          </w:tcPr>
          <w:p w14:paraId="7904AD00" w14:textId="46883EC8" w:rsidR="00870B4C" w:rsidRPr="00707A07" w:rsidRDefault="00870B4C" w:rsidP="00C414F2">
            <w:pPr>
              <w:pStyle w:val="a6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Heart diseases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68E4A99E" w14:textId="47D5469F" w:rsidR="00870B4C" w:rsidRPr="00707A07" w:rsidRDefault="00870B4C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I05–I09, I20–I27, I30–I52</w:t>
            </w:r>
          </w:p>
        </w:tc>
      </w:tr>
      <w:tr w:rsidR="00870B4C" w:rsidRPr="00707A07" w14:paraId="61784ACE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nil"/>
            </w:tcBorders>
          </w:tcPr>
          <w:p w14:paraId="29A0F014" w14:textId="1B9F56F8" w:rsidR="00870B4C" w:rsidRPr="00707A07" w:rsidRDefault="00870B4C" w:rsidP="00C414F2">
            <w:pPr>
              <w:pStyle w:val="a6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Cerebrovascular diseases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5A4D45B6" w14:textId="2367A7E0" w:rsidR="00870B4C" w:rsidRPr="00707A07" w:rsidRDefault="00870B4C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I60–I69</w:t>
            </w:r>
          </w:p>
        </w:tc>
      </w:tr>
      <w:tr w:rsidR="0020329E" w:rsidRPr="00707A07" w14:paraId="0F091806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nil"/>
            </w:tcBorders>
          </w:tcPr>
          <w:p w14:paraId="5EDAAC0F" w14:textId="0C7120A2" w:rsidR="0020329E" w:rsidRPr="00707A07" w:rsidRDefault="0020329E" w:rsidP="00C414F2">
            <w:pPr>
              <w:pStyle w:val="a6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Neurologic diseases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6B8CAE56" w14:textId="7B3336FF" w:rsidR="0020329E" w:rsidRPr="00707A07" w:rsidRDefault="0020329E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G00–G37</w:t>
            </w:r>
            <w:r w:rsidRPr="00707A07">
              <w:rPr>
                <w:rFonts w:ascii="Times New Roman" w:hAnsi="Times New Roman" w:cs="Times New Roman"/>
                <w:spacing w:val="-6"/>
                <w:sz w:val="24"/>
                <w:vertAlign w:val="superscript"/>
              </w:rPr>
              <w:t xml:space="preserve"> ‡</w:t>
            </w: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, G43–G83</w:t>
            </w:r>
          </w:p>
        </w:tc>
      </w:tr>
      <w:tr w:rsidR="0020329E" w:rsidRPr="00707A07" w14:paraId="294EF6C2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nil"/>
            </w:tcBorders>
          </w:tcPr>
          <w:p w14:paraId="6AEB5E8A" w14:textId="0E3983B6" w:rsidR="0020329E" w:rsidRPr="00707A07" w:rsidRDefault="0020329E" w:rsidP="00C414F2">
            <w:pPr>
              <w:pStyle w:val="a6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Neoplasms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4F87D6F9" w14:textId="2D84D9AC" w:rsidR="0020329E" w:rsidRPr="00707A07" w:rsidRDefault="0020329E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C00–C97, D00–D09, D32–D33, D37–D48</w:t>
            </w:r>
          </w:p>
        </w:tc>
      </w:tr>
      <w:tr w:rsidR="0020329E" w:rsidRPr="00707A07" w14:paraId="67F8E709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nil"/>
            </w:tcBorders>
          </w:tcPr>
          <w:p w14:paraId="555D4452" w14:textId="50F5232C" w:rsidR="0020329E" w:rsidRPr="00707A07" w:rsidRDefault="0020329E" w:rsidP="00C414F2">
            <w:pPr>
              <w:pStyle w:val="a6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Disorders of thyroid gland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4D5F9C38" w14:textId="0DC83B48" w:rsidR="0020329E" w:rsidRPr="00707A07" w:rsidRDefault="0020329E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E00–E07</w:t>
            </w:r>
          </w:p>
        </w:tc>
      </w:tr>
      <w:tr w:rsidR="0020329E" w:rsidRPr="00707A07" w14:paraId="57C11292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nil"/>
            </w:tcBorders>
          </w:tcPr>
          <w:p w14:paraId="52C4242D" w14:textId="1EA1F5BB" w:rsidR="0020329E" w:rsidRPr="00707A07" w:rsidRDefault="0020329E" w:rsidP="00C414F2">
            <w:pPr>
              <w:pStyle w:val="a6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Liver diseases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03365E02" w14:textId="41CB5F90" w:rsidR="0020329E" w:rsidRPr="00707A07" w:rsidRDefault="0020329E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B18, B19, K70–K77</w:t>
            </w:r>
          </w:p>
        </w:tc>
      </w:tr>
      <w:tr w:rsidR="0020329E" w:rsidRPr="00707A07" w14:paraId="31B7FCFC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nil"/>
            </w:tcBorders>
          </w:tcPr>
          <w:p w14:paraId="24F24C73" w14:textId="64929C7F" w:rsidR="0020329E" w:rsidRPr="00707A07" w:rsidRDefault="0020329E" w:rsidP="00C414F2">
            <w:pPr>
              <w:pStyle w:val="a6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Chronic kidney disease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02FFFDCB" w14:textId="7C922E84" w:rsidR="0020329E" w:rsidRPr="00707A07" w:rsidRDefault="0020329E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N18</w:t>
            </w:r>
          </w:p>
        </w:tc>
      </w:tr>
      <w:tr w:rsidR="0020329E" w:rsidRPr="00707A07" w14:paraId="1AB4BF52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nil"/>
            </w:tcBorders>
          </w:tcPr>
          <w:p w14:paraId="7A7117C7" w14:textId="5A416432" w:rsidR="0020329E" w:rsidRPr="00707A07" w:rsidRDefault="0020329E" w:rsidP="00C414F2">
            <w:pPr>
              <w:pStyle w:val="a6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Arthropathies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1CE86699" w14:textId="43132481" w:rsidR="0020329E" w:rsidRPr="00707A07" w:rsidRDefault="0020329E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M00–M09, M11–M19, M45</w:t>
            </w:r>
          </w:p>
        </w:tc>
      </w:tr>
      <w:tr w:rsidR="0020329E" w:rsidRPr="00707A07" w14:paraId="2991FC01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nil"/>
            </w:tcBorders>
          </w:tcPr>
          <w:p w14:paraId="6F326FAF" w14:textId="61B55833" w:rsidR="0020329E" w:rsidRPr="00707A07" w:rsidRDefault="0020329E" w:rsidP="00C414F2">
            <w:pPr>
              <w:pStyle w:val="a6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COVID-19 infection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260504B3" w14:textId="75C17B34" w:rsidR="0020329E" w:rsidRPr="00707A07" w:rsidRDefault="009872BB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B342</w:t>
            </w:r>
            <w:r w:rsidRPr="00707A07">
              <w:rPr>
                <w:rFonts w:ascii="Times New Roman" w:hAnsi="Times New Roman" w:cs="Times New Roman" w:hint="eastAsia"/>
                <w:spacing w:val="-6"/>
                <w:sz w:val="24"/>
              </w:rPr>
              <w:t xml:space="preserve">, </w:t>
            </w:r>
            <w:r w:rsidR="00F366B6" w:rsidRPr="00707A07">
              <w:rPr>
                <w:rFonts w:ascii="Times New Roman" w:hAnsi="Times New Roman" w:cs="Times New Roman"/>
                <w:spacing w:val="-6"/>
                <w:sz w:val="24"/>
              </w:rPr>
              <w:t>U071, U181</w:t>
            </w:r>
          </w:p>
        </w:tc>
      </w:tr>
      <w:tr w:rsidR="0020329E" w:rsidRPr="00707A07" w14:paraId="0FFCD205" w14:textId="77777777" w:rsidTr="00707A07">
        <w:trPr>
          <w:trHeight w:val="65"/>
        </w:trPr>
        <w:tc>
          <w:tcPr>
            <w:tcW w:w="4395" w:type="dxa"/>
            <w:tcBorders>
              <w:top w:val="nil"/>
              <w:bottom w:val="nil"/>
            </w:tcBorders>
          </w:tcPr>
          <w:p w14:paraId="231C680F" w14:textId="3BBD60FC" w:rsidR="0020329E" w:rsidRPr="00707A07" w:rsidRDefault="0020329E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b/>
                <w:bCs/>
                <w:spacing w:val="-6"/>
                <w:sz w:val="24"/>
              </w:rPr>
              <w:t xml:space="preserve">Presence of </w:t>
            </w:r>
            <w:r w:rsidR="007F64E6" w:rsidRPr="00707A07">
              <w:rPr>
                <w:rFonts w:ascii="Times New Roman" w:hAnsi="Times New Roman" w:cs="Times New Roman"/>
                <w:b/>
                <w:bCs/>
                <w:spacing w:val="-6"/>
                <w:sz w:val="24"/>
              </w:rPr>
              <w:t>p</w:t>
            </w:r>
            <w:r w:rsidRPr="00707A07">
              <w:rPr>
                <w:rFonts w:ascii="Times New Roman" w:hAnsi="Times New Roman" w:cs="Times New Roman"/>
                <w:b/>
                <w:bCs/>
                <w:spacing w:val="-6"/>
                <w:sz w:val="24"/>
              </w:rPr>
              <w:t>sychiatric diseases (yes/no)</w:t>
            </w:r>
          </w:p>
        </w:tc>
        <w:tc>
          <w:tcPr>
            <w:tcW w:w="4702" w:type="dxa"/>
            <w:tcBorders>
              <w:top w:val="nil"/>
              <w:bottom w:val="nil"/>
            </w:tcBorders>
          </w:tcPr>
          <w:p w14:paraId="4D855AE5" w14:textId="3B809101" w:rsidR="0020329E" w:rsidRPr="00707A07" w:rsidRDefault="0020329E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F00–F99</w:t>
            </w:r>
            <w:r w:rsidRPr="00707A07">
              <w:rPr>
                <w:rFonts w:ascii="Times New Roman" w:hAnsi="Times New Roman" w:cs="Times New Roman"/>
                <w:spacing w:val="-6"/>
                <w:sz w:val="24"/>
                <w:vertAlign w:val="superscript"/>
              </w:rPr>
              <w:t xml:space="preserve"> †</w:t>
            </w: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, G40–G41, G470, R258, G256, G500, G501, T652, Z726</w:t>
            </w:r>
          </w:p>
        </w:tc>
      </w:tr>
      <w:tr w:rsidR="0020329E" w:rsidRPr="00707A07" w14:paraId="01574EFE" w14:textId="77777777" w:rsidTr="00707A07">
        <w:trPr>
          <w:trHeight w:val="205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7111C096" w14:textId="2A1BB7C4" w:rsidR="0020329E" w:rsidRPr="00707A07" w:rsidRDefault="0020329E" w:rsidP="00870B4C">
            <w:pPr>
              <w:spacing w:line="276" w:lineRule="auto"/>
              <w:rPr>
                <w:rFonts w:ascii="Times New Roman" w:hAnsi="Times New Roman" w:cs="Times New Roman"/>
                <w:b/>
                <w:bCs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b/>
                <w:bCs/>
                <w:spacing w:val="-6"/>
                <w:sz w:val="24"/>
              </w:rPr>
              <w:t xml:space="preserve">Presence </w:t>
            </w:r>
            <w:r w:rsidR="002D12F3">
              <w:rPr>
                <w:rFonts w:ascii="Times New Roman" w:hAnsi="Times New Roman" w:cs="Times New Roman"/>
                <w:b/>
                <w:bCs/>
                <w:spacing w:val="-6"/>
                <w:sz w:val="24"/>
              </w:rPr>
              <w:t xml:space="preserve">of </w:t>
            </w:r>
            <w:r w:rsidR="007F64E6" w:rsidRPr="00707A07">
              <w:rPr>
                <w:rFonts w:ascii="Times New Roman" w:hAnsi="Times New Roman" w:cs="Times New Roman"/>
                <w:b/>
                <w:bCs/>
                <w:spacing w:val="-6"/>
                <w:sz w:val="24"/>
              </w:rPr>
              <w:t>n</w:t>
            </w:r>
            <w:r w:rsidRPr="00707A07">
              <w:rPr>
                <w:rFonts w:ascii="Times New Roman" w:hAnsi="Times New Roman" w:cs="Times New Roman"/>
                <w:b/>
                <w:bCs/>
                <w:spacing w:val="-6"/>
                <w:sz w:val="24"/>
              </w:rPr>
              <w:t>eurological diseases (yes/no)</w:t>
            </w:r>
          </w:p>
        </w:tc>
        <w:tc>
          <w:tcPr>
            <w:tcW w:w="4702" w:type="dxa"/>
            <w:tcBorders>
              <w:top w:val="nil"/>
              <w:bottom w:val="single" w:sz="4" w:space="0" w:color="auto"/>
            </w:tcBorders>
          </w:tcPr>
          <w:p w14:paraId="5B91BEF3" w14:textId="3BB0FDF7" w:rsidR="0020329E" w:rsidRPr="00707A07" w:rsidRDefault="0020329E" w:rsidP="00870B4C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</w:rPr>
            </w:pPr>
            <w:r w:rsidRPr="00707A07">
              <w:rPr>
                <w:rFonts w:ascii="Times New Roman" w:hAnsi="Times New Roman" w:cs="Times New Roman"/>
                <w:spacing w:val="-6"/>
                <w:sz w:val="24"/>
              </w:rPr>
              <w:t>G00–G99</w:t>
            </w:r>
            <w:r w:rsidRPr="00707A07">
              <w:rPr>
                <w:rFonts w:ascii="Times New Roman" w:hAnsi="Times New Roman" w:cs="Times New Roman"/>
                <w:spacing w:val="-6"/>
                <w:sz w:val="24"/>
                <w:vertAlign w:val="superscript"/>
              </w:rPr>
              <w:t xml:space="preserve"> ‡</w:t>
            </w:r>
          </w:p>
        </w:tc>
      </w:tr>
    </w:tbl>
    <w:p w14:paraId="060E94CE" w14:textId="229B4537" w:rsidR="0039678E" w:rsidRPr="00707A07" w:rsidRDefault="0020329E" w:rsidP="007F64E6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07A07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†</w:t>
      </w:r>
      <w:r w:rsidRPr="00707A0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xcluding diagnostic codes defined as dementia in this study: F00~F03, F051</w:t>
      </w:r>
      <w:r w:rsidR="007F64E6" w:rsidRPr="00707A07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14:paraId="20C4F7C5" w14:textId="56FA60C8" w:rsidR="0039678E" w:rsidRPr="00707A07" w:rsidRDefault="0020329E" w:rsidP="007F64E6">
      <w:pPr>
        <w:spacing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  <w:sectPr w:rsidR="0039678E" w:rsidRPr="00707A07" w:rsidSect="006F54D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07A07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‡</w:t>
      </w:r>
      <w:r w:rsidRPr="00707A0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xcluding diagnostic codes defined as dementia in this study: G30, G3100</w:t>
      </w:r>
      <w:r w:rsidRPr="00707A07">
        <w:rPr>
          <w:rFonts w:ascii="Times New Roman" w:hAnsi="Times New Roman" w:cs="Times New Roman"/>
          <w:spacing w:val="-6"/>
          <w:sz w:val="21"/>
          <w:szCs w:val="21"/>
        </w:rPr>
        <w:t>–</w:t>
      </w:r>
      <w:r w:rsidRPr="00707A07">
        <w:rPr>
          <w:rFonts w:ascii="Times New Roman" w:hAnsi="Times New Roman" w:cs="Times New Roman"/>
          <w:color w:val="000000" w:themeColor="text1"/>
          <w:sz w:val="21"/>
          <w:szCs w:val="21"/>
        </w:rPr>
        <w:t>G3104, G3182</w:t>
      </w:r>
      <w:r w:rsidR="007F64E6" w:rsidRPr="00707A07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14:paraId="5F8DB8FD" w14:textId="4CC178BD" w:rsidR="003624E5" w:rsidRPr="0001577B" w:rsidRDefault="007272BD" w:rsidP="5F2571C9">
      <w:pPr>
        <w:spacing w:after="60" w:line="276" w:lineRule="auto"/>
        <w:rPr>
          <w:rFonts w:ascii="Times New Roman" w:hAnsi="Times New Roman" w:cs="Times New Roman"/>
          <w:color w:val="000000" w:themeColor="text1"/>
        </w:rPr>
      </w:pPr>
      <w:r w:rsidRPr="5F2571C9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</w:t>
      </w:r>
      <w:r w:rsidR="00805D6F" w:rsidRPr="5F2571C9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="002F5F5F" w:rsidRPr="5F2571C9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1B643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7E4797" w:rsidRPr="007E4797">
        <w:rPr>
          <w:rFonts w:ascii="Times New Roman" w:hAnsi="Times New Roman" w:cs="Times New Roman"/>
          <w:color w:val="000000" w:themeColor="text1"/>
          <w:sz w:val="24"/>
        </w:rPr>
        <w:t xml:space="preserve">Adjusted linear mixed model estimates of changes in prescription days for psychotropic drugs </w:t>
      </w:r>
      <w:r w:rsidR="007E4797">
        <w:rPr>
          <w:rFonts w:ascii="Times New Roman" w:hAnsi="Times New Roman" w:cs="Times New Roman" w:hint="eastAsia"/>
          <w:color w:val="000000" w:themeColor="text1"/>
          <w:sz w:val="24"/>
        </w:rPr>
        <w:t>compared with</w:t>
      </w:r>
      <w:r w:rsidR="007E4797" w:rsidRPr="007E4797">
        <w:rPr>
          <w:rFonts w:ascii="Times New Roman" w:hAnsi="Times New Roman" w:cs="Times New Roman"/>
          <w:color w:val="000000" w:themeColor="text1"/>
          <w:sz w:val="24"/>
        </w:rPr>
        <w:t xml:space="preserve"> the 2019Q4 baseline (per 100 inpatient-days).</w:t>
      </w:r>
    </w:p>
    <w:p w14:paraId="37EBEDE2" w14:textId="749BAF3E" w:rsidR="00E260BF" w:rsidRPr="00E260BF" w:rsidRDefault="001E20AD" w:rsidP="00E260BF">
      <w:pPr>
        <w:pStyle w:val="a6"/>
        <w:numPr>
          <w:ilvl w:val="0"/>
          <w:numId w:val="1"/>
        </w:numPr>
        <w:spacing w:after="60" w:line="276" w:lineRule="auto"/>
        <w:ind w:left="357" w:hanging="357"/>
        <w:rPr>
          <w:rFonts w:ascii="Times New Roman" w:hAnsi="Times New Roman" w:cs="Times New Roman"/>
          <w:color w:val="000000" w:themeColor="text1"/>
          <w:sz w:val="24"/>
        </w:rPr>
      </w:pPr>
      <w:r w:rsidRPr="00E260BF">
        <w:rPr>
          <w:rFonts w:ascii="Times New Roman" w:hAnsi="Times New Roman" w:cs="Times New Roman"/>
          <w:color w:val="000000" w:themeColor="text1"/>
          <w:sz w:val="24"/>
        </w:rPr>
        <w:t>Antipsychotics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2873"/>
        <w:gridCol w:w="1257"/>
        <w:gridCol w:w="2923"/>
        <w:gridCol w:w="1205"/>
        <w:gridCol w:w="2907"/>
        <w:gridCol w:w="1222"/>
      </w:tblGrid>
      <w:tr w:rsidR="00E260BF" w:rsidRPr="001062DA" w14:paraId="79FBB902" w14:textId="77777777" w:rsidTr="007712CF">
        <w:tc>
          <w:tcPr>
            <w:tcW w:w="478" w:type="pct"/>
            <w:vMerge w:val="restart"/>
          </w:tcPr>
          <w:p w14:paraId="7111BA89" w14:textId="77777777" w:rsidR="00E260BF" w:rsidRPr="001062DA" w:rsidRDefault="00E260BF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Prescribing quarter</w:t>
            </w:r>
          </w:p>
        </w:tc>
        <w:tc>
          <w:tcPr>
            <w:tcW w:w="1508" w:type="pct"/>
            <w:gridSpan w:val="2"/>
          </w:tcPr>
          <w:p w14:paraId="502E05E4" w14:textId="715323A2" w:rsidR="00E260BF" w:rsidRPr="001062DA" w:rsidRDefault="00E260BF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  <w:r w:rsidR="00C26A23">
              <w:rPr>
                <w:rFonts w:ascii="Times New Roman" w:hAnsi="Times New Roman" w:cs="Times New Roman"/>
                <w:color w:val="000000" w:themeColor="text1"/>
                <w:sz w:val="24"/>
              </w:rPr>
              <w:t>ripiprazole</w:t>
            </w:r>
          </w:p>
        </w:tc>
        <w:tc>
          <w:tcPr>
            <w:tcW w:w="1507" w:type="pct"/>
            <w:gridSpan w:val="2"/>
          </w:tcPr>
          <w:p w14:paraId="10A4D9DE" w14:textId="383B0511" w:rsidR="00E260BF" w:rsidRPr="001062DA" w:rsidRDefault="00196229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ozapine</w:t>
            </w:r>
          </w:p>
        </w:tc>
        <w:tc>
          <w:tcPr>
            <w:tcW w:w="1507" w:type="pct"/>
            <w:gridSpan w:val="2"/>
          </w:tcPr>
          <w:p w14:paraId="1F46CB8E" w14:textId="36B09E04" w:rsidR="00E260BF" w:rsidRPr="001062DA" w:rsidRDefault="00196229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aloperidol</w:t>
            </w:r>
          </w:p>
        </w:tc>
      </w:tr>
      <w:tr w:rsidR="00E260BF" w:rsidRPr="001062DA" w14:paraId="54D3B751" w14:textId="77777777" w:rsidTr="00E260BF">
        <w:tc>
          <w:tcPr>
            <w:tcW w:w="478" w:type="pct"/>
            <w:vMerge/>
            <w:tcBorders>
              <w:bottom w:val="single" w:sz="4" w:space="0" w:color="auto"/>
            </w:tcBorders>
          </w:tcPr>
          <w:p w14:paraId="48F58B4B" w14:textId="77777777" w:rsidR="00E260BF" w:rsidRPr="001062DA" w:rsidRDefault="00E260BF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49" w:type="pct"/>
            <w:tcBorders>
              <w:bottom w:val="single" w:sz="4" w:space="0" w:color="auto"/>
            </w:tcBorders>
          </w:tcPr>
          <w:p w14:paraId="0EEDA8F8" w14:textId="0B3C6FE0" w:rsidR="00E260BF" w:rsidRPr="001062DA" w:rsidRDefault="00E260BF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4E6D9E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4E77FB13" w14:textId="0E5FAFE1" w:rsidR="00E260BF" w:rsidRPr="001062DA" w:rsidRDefault="00E260BF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4E6D9E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6BE7DE98" w14:textId="3F3F8939" w:rsidR="00E260BF" w:rsidRPr="001062DA" w:rsidRDefault="00E260BF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4E6D9E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39534D21" w14:textId="6DCC6DDB" w:rsidR="00E260BF" w:rsidRPr="001062DA" w:rsidRDefault="00E260BF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4E6D9E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4BC2B1A5" w14:textId="5573F465" w:rsidR="00E260BF" w:rsidRPr="001062DA" w:rsidRDefault="00E260BF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4E6D9E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0725EBCC" w14:textId="29045F54" w:rsidR="00E260BF" w:rsidRPr="001062DA" w:rsidRDefault="00E260BF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4E6D9E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196229" w:rsidRPr="001062DA" w14:paraId="06E52018" w14:textId="77777777" w:rsidTr="005D19E8"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592C7FD5" w14:textId="77777777" w:rsidR="00C26A23" w:rsidRPr="001062DA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2020Q1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</w:tcPr>
          <w:p w14:paraId="1B30ED51" w14:textId="079823C5" w:rsidR="00C26A23" w:rsidRPr="001062DA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-0.002, 0.003)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3F0CF539" w14:textId="72A1040C" w:rsidR="00C26A23" w:rsidRPr="001062DA" w:rsidRDefault="00C26A23" w:rsidP="00C26A2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062</w:t>
            </w:r>
          </w:p>
        </w:tc>
        <w:tc>
          <w:tcPr>
            <w:tcW w:w="1067" w:type="pct"/>
            <w:tcBorders>
              <w:top w:val="single" w:sz="4" w:space="0" w:color="auto"/>
              <w:bottom w:val="nil"/>
            </w:tcBorders>
          </w:tcPr>
          <w:p w14:paraId="6F285968" w14:textId="56CF8D79" w:rsidR="00C26A23" w:rsidRPr="001062DA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0 (-0.001, 0.001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79FAD27B" w14:textId="5B66A8DD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1594</w:t>
            </w:r>
          </w:p>
        </w:tc>
        <w:tc>
          <w:tcPr>
            <w:tcW w:w="1061" w:type="pct"/>
            <w:tcBorders>
              <w:top w:val="single" w:sz="4" w:space="0" w:color="auto"/>
              <w:bottom w:val="nil"/>
            </w:tcBorders>
          </w:tcPr>
          <w:p w14:paraId="2669A183" w14:textId="266074B6" w:rsidR="00C26A23" w:rsidRPr="00196229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9 (0.005, 0.013)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3D65D690" w14:textId="5ED5DBAF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5D19E8" w:rsidRPr="001062DA" w14:paraId="618EEB80" w14:textId="77777777" w:rsidTr="005D19E8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F0CDAAA" w14:textId="77777777" w:rsidR="00C26A23" w:rsidRPr="001062DA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4B2D6A19" w14:textId="1DAD40EE" w:rsidR="00C26A23" w:rsidRPr="001062DA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1 (-0.002, 0.00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84C1FB8" w14:textId="7A0E9564" w:rsidR="00C26A23" w:rsidRPr="001062DA" w:rsidRDefault="00C26A23" w:rsidP="00C26A2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B699922" w14:textId="22C7D4D5" w:rsidR="00C26A23" w:rsidRPr="001062DA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0 (-0.001, 0.00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D24652C" w14:textId="38F7F0BB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0987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84A2F30" w14:textId="564D5C84" w:rsidR="00C26A23" w:rsidRPr="00196229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6 (0.003, 0.010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10114FC" w14:textId="1B1F99A2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5D19E8" w:rsidRPr="001062DA" w14:paraId="087A3A66" w14:textId="77777777" w:rsidTr="005D19E8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2ED732E" w14:textId="77777777" w:rsidR="00C26A23" w:rsidRPr="001062DA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2A6871D8" w14:textId="22F71294" w:rsidR="00C26A23" w:rsidRPr="00C26A23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26A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3E445E9" w14:textId="30F9E64A" w:rsidR="00C26A23" w:rsidRPr="00C26A23" w:rsidRDefault="00C26A23" w:rsidP="00C26A2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26A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675AB856" w14:textId="302124ED" w:rsidR="00C26A23" w:rsidRPr="00C26A23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0 (0.001, 0.00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E5E9A07" w14:textId="37D1A73E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0660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E47CFC4" w14:textId="466A487D" w:rsidR="00C26A23" w:rsidRPr="00196229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6 (0.002, 0.010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3FA6826" w14:textId="17644F2C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5D19E8" w:rsidRPr="001062DA" w14:paraId="769F1553" w14:textId="77777777" w:rsidTr="005D19E8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41EFE32" w14:textId="77777777" w:rsidR="00C26A23" w:rsidRPr="001062DA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4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440AA545" w14:textId="7710015C" w:rsidR="00C26A23" w:rsidRPr="00C26A23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773317D" w14:textId="7E04720E" w:rsidR="00C26A23" w:rsidRPr="00C26A23" w:rsidRDefault="00C26A23" w:rsidP="00C26A2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26A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493E780E" w14:textId="4D77F5FD" w:rsidR="00C26A23" w:rsidRPr="00C26A23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0 (0.001, 0.00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C907D49" w14:textId="093DCCC8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0174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4E234F4E" w14:textId="406EC37C" w:rsidR="00C26A23" w:rsidRPr="00196229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3 (-0.001, 0.007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BA651DB" w14:textId="66087E1C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5D19E8" w:rsidRPr="001062DA" w14:paraId="2E5BFEE3" w14:textId="77777777" w:rsidTr="005D19E8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001F807" w14:textId="77777777" w:rsidR="00C26A23" w:rsidRPr="001062DA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76950D84" w14:textId="76127D0B" w:rsidR="00C26A23" w:rsidRPr="00C26A23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F346D26" w14:textId="0B9886BD" w:rsidR="00C26A23" w:rsidRPr="00C26A23" w:rsidRDefault="00C26A23" w:rsidP="00C26A2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26A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294C2FBC" w14:textId="1A904C73" w:rsidR="00C26A23" w:rsidRPr="00C26A23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0 (0.001, 0.00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AD00C79" w14:textId="302E8860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016</w:t>
            </w:r>
            <w:r w:rsidR="000202FB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4A7B5B3E" w14:textId="3870B612" w:rsidR="00C26A23" w:rsidRPr="00196229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2 (-0.001, 0.006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96838E7" w14:textId="11F69B26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5D19E8" w:rsidRPr="001062DA" w14:paraId="21C6BC45" w14:textId="77777777" w:rsidTr="005D19E8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A4E25CE" w14:textId="77777777" w:rsidR="00C26A23" w:rsidRPr="001062DA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430D136C" w14:textId="73B7BEDD" w:rsidR="00C26A23" w:rsidRPr="00C26A23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7AEE9ED" w14:textId="7575B9AD" w:rsidR="00C26A23" w:rsidRPr="00C26A23" w:rsidRDefault="00C26A23" w:rsidP="00C26A2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26A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3C51252E" w14:textId="451A0C6A" w:rsidR="00C26A23" w:rsidRPr="00C26A23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0 (0.001, 0.00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00C27C3" w14:textId="3E4C7DCF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0090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3D5E1358" w14:textId="0CF95380" w:rsidR="00C26A23" w:rsidRPr="00196229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2 (-0.002, 0.005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D18F6F3" w14:textId="6B781ACC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0016</w:t>
            </w:r>
          </w:p>
        </w:tc>
      </w:tr>
      <w:tr w:rsidR="005D19E8" w:rsidRPr="001062DA" w14:paraId="79D367BC" w14:textId="77777777" w:rsidTr="005D19E8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60315D6F" w14:textId="77777777" w:rsidR="00C26A23" w:rsidRPr="001062DA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60DA5845" w14:textId="70FB37F5" w:rsidR="00C26A23" w:rsidRPr="00C26A23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4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3792CF4" w14:textId="40612AD1" w:rsidR="00C26A23" w:rsidRPr="00C26A23" w:rsidRDefault="00C26A23" w:rsidP="00C26A2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26A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4ABE56F8" w14:textId="4C8BF4B3" w:rsidR="00C26A23" w:rsidRPr="00C26A23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0 (-0.001, 0.00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31B4921" w14:textId="2DAC1E8B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1504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48D13315" w14:textId="518C3F5A" w:rsidR="00C26A23" w:rsidRPr="00196229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-0.006 (-0.010, -0.002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CA17A09" w14:textId="2914AD68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C26A23" w:rsidRPr="001062DA" w14:paraId="64298A90" w14:textId="77777777" w:rsidTr="005D19E8"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3E3F878A" w14:textId="77777777" w:rsidR="00C26A23" w:rsidRPr="001062DA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4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263F96B8" w14:textId="34CCF929" w:rsidR="00C26A23" w:rsidRPr="00C26A23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4)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7085E5A9" w14:textId="6AB46F43" w:rsidR="00C26A23" w:rsidRPr="00C26A23" w:rsidRDefault="00C26A23" w:rsidP="00C26A2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C26A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single" w:sz="4" w:space="0" w:color="auto"/>
            </w:tcBorders>
          </w:tcPr>
          <w:p w14:paraId="5BC875E9" w14:textId="754F18FE" w:rsidR="00C26A23" w:rsidRPr="00C26A23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0 (-0.001, 0.001)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34604CAD" w14:textId="1F1942FB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1507</w:t>
            </w:r>
          </w:p>
        </w:tc>
        <w:tc>
          <w:tcPr>
            <w:tcW w:w="1061" w:type="pct"/>
            <w:tcBorders>
              <w:top w:val="nil"/>
              <w:bottom w:val="single" w:sz="4" w:space="0" w:color="auto"/>
            </w:tcBorders>
          </w:tcPr>
          <w:p w14:paraId="6D6A6B4D" w14:textId="4E57CBD7" w:rsidR="00C26A23" w:rsidRPr="00196229" w:rsidRDefault="00196229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-0.007 (-0.010, -0.003)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26A35CBD" w14:textId="5F55909F" w:rsidR="00C26A23" w:rsidRPr="00196229" w:rsidRDefault="00196229" w:rsidP="00196229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22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C26A23" w:rsidRPr="001062DA" w14:paraId="7681E559" w14:textId="77777777" w:rsidTr="00E260BF">
        <w:tc>
          <w:tcPr>
            <w:tcW w:w="478" w:type="pct"/>
            <w:vMerge w:val="restart"/>
            <w:tcBorders>
              <w:top w:val="single" w:sz="4" w:space="0" w:color="auto"/>
            </w:tcBorders>
          </w:tcPr>
          <w:p w14:paraId="380031EE" w14:textId="7D5FD4F3" w:rsidR="00C26A23" w:rsidRPr="00027EE4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Prescribing quarter</w:t>
            </w:r>
          </w:p>
        </w:tc>
        <w:tc>
          <w:tcPr>
            <w:tcW w:w="15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D47AEF" w14:textId="6B00839F" w:rsidR="00C26A23" w:rsidRPr="001062DA" w:rsidRDefault="00021D26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lanzapine</w:t>
            </w:r>
          </w:p>
        </w:tc>
        <w:tc>
          <w:tcPr>
            <w:tcW w:w="1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6B2F99" w14:textId="00A57EFD" w:rsidR="00C26A23" w:rsidRPr="001062DA" w:rsidRDefault="00021D26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Quetiapine</w:t>
            </w:r>
          </w:p>
        </w:tc>
        <w:tc>
          <w:tcPr>
            <w:tcW w:w="1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F184D6" w14:textId="763D61A6" w:rsidR="00C26A23" w:rsidRPr="001062DA" w:rsidRDefault="00021D26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isperidone</w:t>
            </w:r>
          </w:p>
        </w:tc>
      </w:tr>
      <w:tr w:rsidR="00C26A23" w:rsidRPr="001062DA" w14:paraId="49423CBF" w14:textId="77777777" w:rsidTr="00E260BF">
        <w:tc>
          <w:tcPr>
            <w:tcW w:w="478" w:type="pct"/>
            <w:vMerge/>
            <w:tcBorders>
              <w:bottom w:val="single" w:sz="4" w:space="0" w:color="auto"/>
            </w:tcBorders>
          </w:tcPr>
          <w:p w14:paraId="7B8235AA" w14:textId="77777777" w:rsidR="00C26A23" w:rsidRPr="00027EE4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4D51BEEE" w14:textId="6B80FD6A" w:rsidR="00C26A23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4E6D9E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54169A2F" w14:textId="1638C738" w:rsidR="00C26A23" w:rsidRPr="001062DA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4E6D9E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14:paraId="0225E23B" w14:textId="1817A15E" w:rsidR="00C26A23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4E6D9E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0264AD28" w14:textId="0432998E" w:rsidR="00C26A23" w:rsidRPr="001062DA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28328F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6B538217" w14:textId="20F5DDC9" w:rsidR="00C26A23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4E6D9E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7DB2A3C8" w14:textId="5E51A424" w:rsidR="00C26A23" w:rsidRPr="001062DA" w:rsidRDefault="00C26A23" w:rsidP="00C26A2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4E6D9E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5D19E8" w:rsidRPr="001062DA" w14:paraId="0669F36B" w14:textId="77777777" w:rsidTr="005D19E8">
        <w:trPr>
          <w:trHeight w:val="99"/>
        </w:trPr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4777283" w14:textId="24037628" w:rsidR="005D19E8" w:rsidRPr="00027EE4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0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570D791" w14:textId="6B6CAB38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3, 0.00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50AB68F" w14:textId="53553C2C" w:rsidR="005D19E8" w:rsidRPr="005D19E8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470A6078" w14:textId="2439856D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</w:t>
            </w:r>
            <w:r w:rsidR="0028328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63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(0.483, 0.80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423B13C" w14:textId="3E9EE5A6" w:rsidR="005D19E8" w:rsidRPr="005D19E8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18533C3E" w14:textId="1AC815F7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32 (0.019, 0.044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C3ACA26" w14:textId="66EB8AC7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5D19E8" w:rsidRPr="001062DA" w14:paraId="46958CBA" w14:textId="77777777" w:rsidTr="005D19E8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C8FFD74" w14:textId="4450B57B" w:rsidR="005D19E8" w:rsidRPr="00027EE4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4AFB2115" w14:textId="0D3E7061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3, 0.00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F310995" w14:textId="4C917801" w:rsidR="005D19E8" w:rsidRPr="005D19E8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374962A2" w14:textId="37E9CCC6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850 (0.680, 1.035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559C1F6" w14:textId="04174535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F72BD6E" w14:textId="012E3260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33 (0.021, 0.046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FD9EE3D" w14:textId="7537D83F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5D19E8" w:rsidRPr="001062DA" w14:paraId="6AA5E2E1" w14:textId="77777777" w:rsidTr="005D19E8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0EE924D" w14:textId="045A6FFA" w:rsidR="005D19E8" w:rsidRPr="00027EE4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7B6F5708" w14:textId="5E594ECD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3, 0.00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96ABD8C" w14:textId="03B5ABD6" w:rsidR="005D19E8" w:rsidRPr="005D19E8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EF6966E" w14:textId="1DC41C5B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1.004 (0.821, 1.203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4F5A319" w14:textId="0BC6B116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E7EC534" w14:textId="5CDFBF6E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32 (0.020, 0.045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06054E6" w14:textId="7A6FCE90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5D19E8" w:rsidRPr="001062DA" w14:paraId="04606D4C" w14:textId="77777777" w:rsidTr="005D19E8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DB8059A" w14:textId="20ED3AEC" w:rsidR="005D19E8" w:rsidRPr="00027EE4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4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27BBCFDF" w14:textId="480184FB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3, 0.00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B225934" w14:textId="6B8DF2AD" w:rsidR="005D19E8" w:rsidRPr="005D19E8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1FC50CC4" w14:textId="47F44E7F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1.205 (1.006, 1.42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5876BD4" w14:textId="6084609F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17409FCD" w14:textId="3956404F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32 (0.020, 0.045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53F31A6" w14:textId="2E5456E3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5D19E8" w:rsidRPr="001062DA" w14:paraId="6F9D0583" w14:textId="77777777" w:rsidTr="005D19E8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4DC6056" w14:textId="1D643508" w:rsidR="005D19E8" w:rsidRPr="00027EE4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56888C7" w14:textId="0BD94547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3, 0.00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654035A" w14:textId="7D7C58FE" w:rsidR="005D19E8" w:rsidRPr="005D19E8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60114AFE" w14:textId="32A14131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1.300 (1.093, 1.525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276CE10" w14:textId="517BA67A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2CC02D7" w14:textId="7AC9602C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33 (0.020, 0.045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795F9CE" w14:textId="7495FD95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5D19E8" w:rsidRPr="001062DA" w14:paraId="1EC452AE" w14:textId="77777777" w:rsidTr="005D19E8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3796AE62" w14:textId="6B43074D" w:rsidR="005D19E8" w:rsidRPr="00027EE4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2AACA478" w14:textId="04EAD654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2 (-0.003, 0.00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C2E5248" w14:textId="266EF66B" w:rsidR="005D19E8" w:rsidRPr="005D19E8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581760F5" w14:textId="024323BD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1.250 (1.048, 1.47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3EF77D0" w14:textId="0FAE73AF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64D4341D" w14:textId="31D9ADB9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32 (0.020, 0.045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BE0164D" w14:textId="392E2308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5D19E8" w:rsidRPr="001062DA" w14:paraId="2F088DC4" w14:textId="77777777" w:rsidTr="005D19E8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D351280" w14:textId="38B3C52D" w:rsidR="005D19E8" w:rsidRPr="00027EE4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681378A3" w14:textId="722A0B6F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3, 0.00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E07F1A3" w14:textId="09F0412A" w:rsidR="005D19E8" w:rsidRPr="005D19E8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21CDCDB0" w14:textId="783BF575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289 (0.164, 0.424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F5899BF" w14:textId="3298C07D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350F3929" w14:textId="1777A0A8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7 (</w:t>
            </w:r>
            <w:r w:rsidR="00FB004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-</w:t>
            </w: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4, 0.018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410AEA4" w14:textId="3A02C4F2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5D19E8" w:rsidRPr="001062DA" w14:paraId="17BCBFFA" w14:textId="77777777" w:rsidTr="005D19E8">
        <w:tc>
          <w:tcPr>
            <w:tcW w:w="478" w:type="pct"/>
            <w:tcBorders>
              <w:top w:val="nil"/>
            </w:tcBorders>
            <w:vAlign w:val="center"/>
          </w:tcPr>
          <w:p w14:paraId="40C2EE31" w14:textId="6339301F" w:rsidR="005D19E8" w:rsidRPr="00027EE4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4</w:t>
            </w:r>
          </w:p>
        </w:tc>
        <w:tc>
          <w:tcPr>
            <w:tcW w:w="1049" w:type="pct"/>
            <w:tcBorders>
              <w:top w:val="nil"/>
            </w:tcBorders>
          </w:tcPr>
          <w:p w14:paraId="1138B3A2" w14:textId="60CFC6EB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3, 0.006)</w:t>
            </w:r>
          </w:p>
        </w:tc>
        <w:tc>
          <w:tcPr>
            <w:tcW w:w="459" w:type="pct"/>
            <w:tcBorders>
              <w:top w:val="nil"/>
            </w:tcBorders>
            <w:tcMar>
              <w:right w:w="312" w:type="dxa"/>
            </w:tcMar>
          </w:tcPr>
          <w:p w14:paraId="474FFB8F" w14:textId="61009703" w:rsidR="005D19E8" w:rsidRPr="005D19E8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</w:tcBorders>
          </w:tcPr>
          <w:p w14:paraId="62726F25" w14:textId="24167C1C" w:rsidR="005D19E8" w:rsidRP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199 (0.082, 0.326)</w:t>
            </w:r>
          </w:p>
        </w:tc>
        <w:tc>
          <w:tcPr>
            <w:tcW w:w="440" w:type="pct"/>
            <w:tcBorders>
              <w:top w:val="nil"/>
            </w:tcBorders>
            <w:tcMar>
              <w:right w:w="312" w:type="dxa"/>
            </w:tcMar>
          </w:tcPr>
          <w:p w14:paraId="5B1EC23F" w14:textId="291D52EE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</w:tcBorders>
          </w:tcPr>
          <w:p w14:paraId="460EC2A1" w14:textId="69377857" w:rsidR="005D19E8" w:rsidRDefault="005D19E8" w:rsidP="005D19E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2 (-0.009, 0.013)</w:t>
            </w:r>
          </w:p>
        </w:tc>
        <w:tc>
          <w:tcPr>
            <w:tcW w:w="446" w:type="pct"/>
            <w:tcBorders>
              <w:top w:val="nil"/>
            </w:tcBorders>
            <w:tcMar>
              <w:right w:w="312" w:type="dxa"/>
            </w:tcMar>
          </w:tcPr>
          <w:p w14:paraId="3F4D68DD" w14:textId="3EF8DC56" w:rsidR="005D19E8" w:rsidRPr="001062DA" w:rsidRDefault="005D19E8" w:rsidP="005D19E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933</w:t>
            </w:r>
          </w:p>
        </w:tc>
      </w:tr>
    </w:tbl>
    <w:p w14:paraId="28B5903A" w14:textId="77777777" w:rsidR="00E260BF" w:rsidRPr="00E260BF" w:rsidRDefault="00E260BF" w:rsidP="00E260BF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Note.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I = confidence interval; LTC = long-term care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; 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>NA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=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ursing assistant; RN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=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gistered nurse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14:paraId="761E50A5" w14:textId="2DA50B0F" w:rsidR="006820B2" w:rsidRDefault="006820B2" w:rsidP="006820B2">
      <w:pPr>
        <w:spacing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Values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ack-transformed from natural log scal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representing absolute changes in </w:t>
      </w:r>
      <w:r w:rsidR="002832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rescription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ays per 100 inpatient</w:t>
      </w:r>
      <w:r w:rsidR="00C1083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-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ays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; a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>djusted for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acility factors (region, bed capacity, bed-to-RN ratio, </w:t>
      </w:r>
      <w:r w:rsidRPr="001062D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>bed-to-NA ratio) and patient factors (age, gender, number of chronic diseases, presence of psychiatric diseases, and presence of neurological diseases).</w:t>
      </w:r>
    </w:p>
    <w:p w14:paraId="21C8D491" w14:textId="09BC22AB" w:rsidR="00E260BF" w:rsidRPr="00E260BF" w:rsidRDefault="004E6D9E" w:rsidP="006820B2">
      <w:pPr>
        <w:spacing w:after="0" w:line="276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b</w:t>
      </w:r>
      <w:r w:rsidR="00E260BF" w:rsidRPr="00E260BF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 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BC4047">
        <w:rPr>
          <w:rFonts w:ascii="Times New Roman" w:hAnsi="Times New Roman" w:cs="Times New Roman"/>
          <w:color w:val="000000" w:themeColor="text1"/>
          <w:sz w:val="21"/>
          <w:szCs w:val="21"/>
        </w:rPr>
        <w:t>tatistical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ly</w:t>
      </w:r>
      <w:r w:rsidR="00BC40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ignifican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t</w:t>
      </w:r>
      <w:r w:rsidR="00BC40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t </w:t>
      </w:r>
      <w:r w:rsidR="00E260BF"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onferroni-corrected </w:t>
      </w:r>
      <w:r w:rsidR="00E260BF"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α</w:t>
      </w:r>
      <w:r w:rsidR="00E260BF"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 0.0013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indicated in bold)</w:t>
      </w:r>
      <w:r w:rsidR="00E260BF"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="00E260BF" w:rsidRPr="00E260BF">
        <w:rPr>
          <w:rFonts w:ascii="Times New Roman" w:hAnsi="Times New Roman" w:cs="Times New Roman"/>
          <w:color w:val="000000" w:themeColor="text1"/>
          <w:szCs w:val="22"/>
        </w:rPr>
        <w:br w:type="page"/>
      </w:r>
    </w:p>
    <w:p w14:paraId="56DDE913" w14:textId="50C5CF80" w:rsidR="009B7F4C" w:rsidRPr="004E6D9E" w:rsidRDefault="007272BD" w:rsidP="005A0E16">
      <w:pPr>
        <w:spacing w:after="60"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4E6D9E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</w:t>
      </w:r>
      <w:r w:rsidR="00805D6F" w:rsidRPr="004E6D9E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="009B7F4C" w:rsidRPr="004E6D9E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9B7F4C" w:rsidRPr="004E6D9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E4797" w:rsidRPr="007E4797">
        <w:rPr>
          <w:rFonts w:ascii="Times New Roman" w:hAnsi="Times New Roman" w:cs="Times New Roman"/>
          <w:color w:val="000000" w:themeColor="text1"/>
          <w:sz w:val="24"/>
        </w:rPr>
        <w:t>Adjusted linear mixed model estimates of changes in prescription days for psychotropic drugs compared with the 2019Q4 baseline (per 100 inpatient-days)</w:t>
      </w:r>
      <w:r w:rsidR="007E479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7E4797" w:rsidRPr="004E6D9E">
        <w:rPr>
          <w:rFonts w:ascii="Times New Roman" w:hAnsi="Times New Roman" w:cs="Times New Roman"/>
          <w:color w:val="000000" w:themeColor="text1"/>
          <w:sz w:val="24"/>
        </w:rPr>
        <w:t>(continued)</w:t>
      </w:r>
      <w:r w:rsidR="007E4797" w:rsidRPr="007E4797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6C69A69D" w14:textId="5DE99A7A" w:rsidR="00AD0A0D" w:rsidRPr="007F3532" w:rsidRDefault="007F3532" w:rsidP="007F3532">
      <w:pPr>
        <w:pStyle w:val="a6"/>
        <w:numPr>
          <w:ilvl w:val="0"/>
          <w:numId w:val="1"/>
        </w:numPr>
        <w:spacing w:after="60" w:line="276" w:lineRule="auto"/>
        <w:ind w:left="357" w:hanging="357"/>
        <w:rPr>
          <w:rFonts w:ascii="Times New Roman" w:hAnsi="Times New Roman" w:cs="Times New Roman"/>
          <w:color w:val="000000" w:themeColor="text1"/>
          <w:sz w:val="24"/>
        </w:rPr>
      </w:pPr>
      <w:r w:rsidRPr="00C612F5">
        <w:rPr>
          <w:rFonts w:ascii="Times New Roman" w:hAnsi="Times New Roman" w:cs="Times New Roman"/>
          <w:color w:val="000000" w:themeColor="text1"/>
          <w:sz w:val="24"/>
        </w:rPr>
        <w:t>Anxiolytics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2873"/>
        <w:gridCol w:w="1257"/>
        <w:gridCol w:w="2923"/>
        <w:gridCol w:w="1205"/>
        <w:gridCol w:w="2907"/>
        <w:gridCol w:w="1222"/>
      </w:tblGrid>
      <w:tr w:rsidR="004E6D9E" w:rsidRPr="001062DA" w14:paraId="22ED6CCB" w14:textId="77777777" w:rsidTr="007712CF">
        <w:tc>
          <w:tcPr>
            <w:tcW w:w="478" w:type="pct"/>
            <w:vMerge w:val="restart"/>
          </w:tcPr>
          <w:p w14:paraId="6621478F" w14:textId="77777777" w:rsidR="004E6D9E" w:rsidRPr="001062DA" w:rsidRDefault="004E6D9E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Prescribing quarter</w:t>
            </w:r>
          </w:p>
        </w:tc>
        <w:tc>
          <w:tcPr>
            <w:tcW w:w="1508" w:type="pct"/>
            <w:gridSpan w:val="2"/>
          </w:tcPr>
          <w:p w14:paraId="25C313FD" w14:textId="385279D4" w:rsidR="004E6D9E" w:rsidRPr="001062DA" w:rsidRDefault="004E6D9E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lprazolam</w:t>
            </w:r>
          </w:p>
        </w:tc>
        <w:tc>
          <w:tcPr>
            <w:tcW w:w="1507" w:type="pct"/>
            <w:gridSpan w:val="2"/>
          </w:tcPr>
          <w:p w14:paraId="47E29EFC" w14:textId="551F1B80" w:rsidR="004E6D9E" w:rsidRPr="001062DA" w:rsidRDefault="004E6D9E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iazepam</w:t>
            </w:r>
          </w:p>
        </w:tc>
        <w:tc>
          <w:tcPr>
            <w:tcW w:w="1507" w:type="pct"/>
            <w:gridSpan w:val="2"/>
          </w:tcPr>
          <w:p w14:paraId="5BFA0DBA" w14:textId="0CB1439C" w:rsidR="004E6D9E" w:rsidRPr="001062DA" w:rsidRDefault="004E6D9E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orazepam</w:t>
            </w:r>
          </w:p>
        </w:tc>
      </w:tr>
      <w:tr w:rsidR="004E6D9E" w:rsidRPr="001062DA" w14:paraId="1831FDA0" w14:textId="77777777" w:rsidTr="007712CF">
        <w:tc>
          <w:tcPr>
            <w:tcW w:w="478" w:type="pct"/>
            <w:vMerge/>
            <w:tcBorders>
              <w:bottom w:val="single" w:sz="4" w:space="0" w:color="auto"/>
            </w:tcBorders>
          </w:tcPr>
          <w:p w14:paraId="09736185" w14:textId="77777777" w:rsidR="004E6D9E" w:rsidRPr="001062DA" w:rsidRDefault="004E6D9E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49" w:type="pct"/>
            <w:tcBorders>
              <w:bottom w:val="single" w:sz="4" w:space="0" w:color="auto"/>
            </w:tcBorders>
          </w:tcPr>
          <w:p w14:paraId="2A70E084" w14:textId="2915935A" w:rsidR="004E6D9E" w:rsidRPr="001062DA" w:rsidRDefault="004E6D9E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47620071" w14:textId="320E3772" w:rsidR="004E6D9E" w:rsidRPr="001062DA" w:rsidRDefault="004E6D9E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15B7DCC0" w14:textId="78294AFA" w:rsidR="004E6D9E" w:rsidRPr="001062DA" w:rsidRDefault="004E6D9E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499C623A" w14:textId="4FCF72BA" w:rsidR="004E6D9E" w:rsidRPr="001062DA" w:rsidRDefault="004E6D9E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0F7138EB" w14:textId="6D37128A" w:rsidR="004E6D9E" w:rsidRPr="001062DA" w:rsidRDefault="004E6D9E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05A14DCA" w14:textId="10A7CF52" w:rsidR="004E6D9E" w:rsidRPr="001062DA" w:rsidRDefault="004E6D9E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722280" w:rsidRPr="001062DA" w14:paraId="326B6A7A" w14:textId="77777777" w:rsidTr="007712CF"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50DBA24A" w14:textId="77777777" w:rsidR="00722280" w:rsidRPr="001062DA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2020Q1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</w:tcPr>
          <w:p w14:paraId="14EDCF72" w14:textId="789D320D" w:rsidR="00722280" w:rsidRPr="004E6D9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2 (0.013, 0.031)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023C04BC" w14:textId="6ED97E9C" w:rsidR="00722280" w:rsidRPr="004E6D9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single" w:sz="4" w:space="0" w:color="auto"/>
              <w:bottom w:val="nil"/>
            </w:tcBorders>
          </w:tcPr>
          <w:p w14:paraId="538E5C3D" w14:textId="77D0F904" w:rsidR="00722280" w:rsidRPr="002A093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6 (0.003, 0.009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177575FE" w14:textId="0C8A89D3" w:rsidR="00722280" w:rsidRPr="002A093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A09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single" w:sz="4" w:space="0" w:color="auto"/>
              <w:bottom w:val="nil"/>
            </w:tcBorders>
          </w:tcPr>
          <w:p w14:paraId="103C55FC" w14:textId="22DA3024" w:rsidR="00722280" w:rsidRPr="00196229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9 (0.012, 0.047)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75BB6DAD" w14:textId="2371F474" w:rsidR="00722280" w:rsidRPr="00196229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22280" w:rsidRPr="001062DA" w14:paraId="4FCF61EC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DE0A20F" w14:textId="77777777" w:rsidR="00722280" w:rsidRPr="001062DA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DB60E31" w14:textId="54786D9A" w:rsidR="00722280" w:rsidRPr="004E6D9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4 (0.051, 0.03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C4B2121" w14:textId="28DB1D5C" w:rsidR="00722280" w:rsidRPr="004E6D9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942B2BA" w14:textId="2F257DB9" w:rsidR="00722280" w:rsidRPr="002A093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5 (0.002, 0.008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ECF44D6" w14:textId="39D60CCA" w:rsidR="00722280" w:rsidRPr="002A093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A09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5090B995" w14:textId="49A4F2A4" w:rsidR="00722280" w:rsidRPr="00196229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8 (0.012, 0.046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B2C5BEC" w14:textId="65BBBA5D" w:rsidR="00722280" w:rsidRPr="00196229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22280" w:rsidRPr="001062DA" w14:paraId="1580D315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61EC77DE" w14:textId="77777777" w:rsidR="00722280" w:rsidRPr="001062DA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47BF7762" w14:textId="6087C6E2" w:rsidR="00722280" w:rsidRPr="004E6D9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1 (0.012, 0.030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753CE7C" w14:textId="79022178" w:rsidR="00722280" w:rsidRPr="004E6D9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5252366" w14:textId="6114A416" w:rsidR="00722280" w:rsidRPr="002A093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4 (0.001, 0.007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CCBA3F1" w14:textId="63B57081" w:rsidR="00722280" w:rsidRPr="002A093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A09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B5D54FB" w14:textId="5B867880" w:rsidR="00722280" w:rsidRPr="00722280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2228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8 (0.011, 0.046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691E166" w14:textId="6DE972C6" w:rsidR="00722280" w:rsidRPr="00196229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22280" w:rsidRPr="001062DA" w14:paraId="341C57DB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0A2E9BFB" w14:textId="77777777" w:rsidR="00722280" w:rsidRPr="001062DA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4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922AD5F" w14:textId="34B578BC" w:rsidR="00722280" w:rsidRPr="004E6D9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4 (0.006, 0.02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261F067" w14:textId="61CAEAA2" w:rsidR="00722280" w:rsidRPr="004E6D9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2505F90" w14:textId="38029766" w:rsidR="00722280" w:rsidRPr="002A093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1 (-0.002, 0.004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06EB702" w14:textId="0383DE05" w:rsidR="00722280" w:rsidRPr="002A093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118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126FB233" w14:textId="7524E486" w:rsidR="00722280" w:rsidRPr="00722280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2228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0 (0.004, 0.038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213FEA1" w14:textId="2FE512D6" w:rsidR="00722280" w:rsidRPr="00196229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22280" w:rsidRPr="001062DA" w14:paraId="6DD7E4CB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3E633F94" w14:textId="77777777" w:rsidR="00722280" w:rsidRPr="001062DA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08AF480" w14:textId="1D7B2B81" w:rsidR="00722280" w:rsidRPr="004E6D9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0 (0.002, 0.018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DD27CE8" w14:textId="40983439" w:rsidR="00722280" w:rsidRPr="004E6D9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3F0EC924" w14:textId="0036E208" w:rsidR="00722280" w:rsidRPr="002A093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-0.003, 0.003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5474EDC" w14:textId="150C7720" w:rsidR="00722280" w:rsidRPr="002A093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6420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0BA90D2A" w14:textId="0A7C69FF" w:rsidR="00722280" w:rsidRPr="00722280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2228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9 (0.003, 0.036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F6AC36B" w14:textId="02106DCB" w:rsidR="00722280" w:rsidRPr="00196229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22280" w:rsidRPr="001062DA" w14:paraId="556B05CA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0E71226E" w14:textId="77777777" w:rsidR="00722280" w:rsidRPr="001062DA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254291FB" w14:textId="44E53509" w:rsidR="00722280" w:rsidRPr="004E6D9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3 (0.005, 0.022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5E7109F" w14:textId="2A1853B6" w:rsidR="00722280" w:rsidRPr="004E6D9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C754D5A" w14:textId="2CC1C943" w:rsidR="00722280" w:rsidRPr="002A093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-0.003, 0.003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B2521E8" w14:textId="0724B632" w:rsidR="00722280" w:rsidRPr="002A093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3977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A927B34" w14:textId="6AE8C030" w:rsidR="00722280" w:rsidRPr="00722280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2228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6 (0.009, 0.044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08D3D07" w14:textId="4B50B440" w:rsidR="00722280" w:rsidRPr="00196229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22280" w:rsidRPr="001062DA" w14:paraId="03F93AF0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05CA04D5" w14:textId="77777777" w:rsidR="00722280" w:rsidRPr="001062DA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22808D1" w14:textId="390826F0" w:rsidR="00722280" w:rsidRPr="004E6D9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6 (0.007, 0.02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4E6FE8F" w14:textId="02504144" w:rsidR="00722280" w:rsidRPr="004E6D9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6CC09C79" w14:textId="47B9E148" w:rsidR="00722280" w:rsidRPr="002A093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1 (-0.002, 0.004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43FB6B5" w14:textId="2BF2CB28" w:rsidR="00722280" w:rsidRPr="002A093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086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0B51150D" w14:textId="41BEE114" w:rsidR="00722280" w:rsidRPr="00196229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35 (0.018, 0.05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0A1384A" w14:textId="721FDB3C" w:rsidR="00722280" w:rsidRPr="00196229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22280" w:rsidRPr="001062DA" w14:paraId="6FBC4DD7" w14:textId="77777777" w:rsidTr="007712CF"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0B56CAAE" w14:textId="77777777" w:rsidR="00722280" w:rsidRPr="001062DA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4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1BAA1F40" w14:textId="3952E8E4" w:rsidR="00722280" w:rsidRPr="00C26A23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4 (0.005, 0.023)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687D89E7" w14:textId="5BE48081" w:rsidR="00722280" w:rsidRPr="00C26A23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single" w:sz="4" w:space="0" w:color="auto"/>
            </w:tcBorders>
          </w:tcPr>
          <w:p w14:paraId="332050D7" w14:textId="6B9B171D" w:rsidR="00722280" w:rsidRPr="002A093E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-0.003, 0.003)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79CA0D7C" w14:textId="0B3E8EB0" w:rsidR="00722280" w:rsidRPr="002A093E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9357</w:t>
            </w:r>
          </w:p>
        </w:tc>
        <w:tc>
          <w:tcPr>
            <w:tcW w:w="1061" w:type="pct"/>
            <w:tcBorders>
              <w:top w:val="nil"/>
              <w:bottom w:val="single" w:sz="4" w:space="0" w:color="auto"/>
            </w:tcBorders>
          </w:tcPr>
          <w:p w14:paraId="577455E4" w14:textId="0175E56D" w:rsidR="00722280" w:rsidRPr="00196229" w:rsidRDefault="00722280" w:rsidP="007222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33 (0.016, 0.052)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250FF1CF" w14:textId="4B2A716D" w:rsidR="00722280" w:rsidRPr="00196229" w:rsidRDefault="00722280" w:rsidP="0072228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</w:tbl>
    <w:p w14:paraId="6AAD5DDF" w14:textId="77777777" w:rsidR="004E6D9E" w:rsidRPr="00E260BF" w:rsidRDefault="004E6D9E" w:rsidP="004E6D9E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Note.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I = confidence interval; LTC = long-term care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; 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>NA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=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ursing assistant; RN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=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gistered nurse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14:paraId="35F6B850" w14:textId="37A670AC" w:rsidR="004E6D9E" w:rsidRPr="00E260BF" w:rsidRDefault="006820B2" w:rsidP="004E6D9E">
      <w:pPr>
        <w:spacing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Values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ack-transformed from natural log scal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representing absolute changes in </w:t>
      </w:r>
      <w:r w:rsidR="002832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rescription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ays per 100 inpatient</w:t>
      </w:r>
      <w:r w:rsidR="00AB5B56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-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ays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; a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>djusted for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acility factors (region, bed capacity, bed-to-RN ratio, </w:t>
      </w:r>
      <w:r w:rsidRPr="001062D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>bed-to-NA ratio) and patient factors (age, gender, number of chronic diseases, presence of psychiatric diseases, and presence of neurological diseases).</w:t>
      </w:r>
    </w:p>
    <w:p w14:paraId="5509A828" w14:textId="2580FC65" w:rsidR="004E6D9E" w:rsidRPr="00E260BF" w:rsidRDefault="004E6D9E" w:rsidP="004E6D9E">
      <w:pPr>
        <w:spacing w:after="0" w:line="276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b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 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tatistical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l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ignifican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t 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onferroni-corrected </w:t>
      </w: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α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 0.0013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indicated in bold)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Pr="00E260BF">
        <w:rPr>
          <w:rFonts w:ascii="Times New Roman" w:hAnsi="Times New Roman" w:cs="Times New Roman"/>
          <w:color w:val="000000" w:themeColor="text1"/>
          <w:szCs w:val="22"/>
        </w:rPr>
        <w:br w:type="page"/>
      </w:r>
    </w:p>
    <w:p w14:paraId="6F17EDE2" w14:textId="7465AE87" w:rsidR="00C612F5" w:rsidRPr="00C612F5" w:rsidRDefault="007272BD" w:rsidP="00C612F5">
      <w:pPr>
        <w:spacing w:after="60"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C612F5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</w:t>
      </w:r>
      <w:r w:rsidR="00805D6F" w:rsidRPr="00C612F5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="0023673F" w:rsidRPr="00C612F5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23673F" w:rsidRPr="00C612F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E4797" w:rsidRPr="007E4797">
        <w:rPr>
          <w:rFonts w:ascii="Times New Roman" w:hAnsi="Times New Roman" w:cs="Times New Roman"/>
          <w:color w:val="000000" w:themeColor="text1"/>
          <w:sz w:val="24"/>
        </w:rPr>
        <w:t>Adjusted linear mixed model estimates of changes in prescription days for psychotropic drugs compared with the 2019Q4 baseline (per 100 inpatient-days) (continued).</w:t>
      </w:r>
    </w:p>
    <w:p w14:paraId="5DF2752C" w14:textId="1CD84674" w:rsidR="00994A23" w:rsidRDefault="007F3532" w:rsidP="00BC4047">
      <w:pPr>
        <w:pStyle w:val="a6"/>
        <w:numPr>
          <w:ilvl w:val="0"/>
          <w:numId w:val="1"/>
        </w:numPr>
        <w:spacing w:after="60" w:line="276" w:lineRule="auto"/>
        <w:ind w:left="357" w:hanging="357"/>
        <w:rPr>
          <w:rFonts w:ascii="Times New Roman" w:hAnsi="Times New Roman" w:cs="Times New Roman"/>
          <w:color w:val="000000" w:themeColor="text1"/>
          <w:sz w:val="24"/>
        </w:rPr>
      </w:pPr>
      <w:r w:rsidRPr="00C612F5">
        <w:rPr>
          <w:rFonts w:ascii="Times New Roman" w:hAnsi="Times New Roman" w:cs="Times New Roman"/>
          <w:color w:val="000000" w:themeColor="text1"/>
          <w:sz w:val="24"/>
        </w:rPr>
        <w:t>Antidepressants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2873"/>
        <w:gridCol w:w="1257"/>
        <w:gridCol w:w="2923"/>
        <w:gridCol w:w="1205"/>
        <w:gridCol w:w="2907"/>
        <w:gridCol w:w="1222"/>
      </w:tblGrid>
      <w:tr w:rsidR="00C612F5" w:rsidRPr="001062DA" w14:paraId="628EAC9F" w14:textId="77777777" w:rsidTr="007712CF">
        <w:tc>
          <w:tcPr>
            <w:tcW w:w="478" w:type="pct"/>
            <w:vMerge w:val="restart"/>
          </w:tcPr>
          <w:p w14:paraId="0C321008" w14:textId="77777777" w:rsidR="00C612F5" w:rsidRPr="001062DA" w:rsidRDefault="00C612F5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Prescribing quarter</w:t>
            </w:r>
          </w:p>
        </w:tc>
        <w:tc>
          <w:tcPr>
            <w:tcW w:w="1508" w:type="pct"/>
            <w:gridSpan w:val="2"/>
          </w:tcPr>
          <w:p w14:paraId="779DBCAC" w14:textId="1103E471" w:rsidR="00C612F5" w:rsidRPr="001062DA" w:rsidRDefault="00C612F5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citalopram</w:t>
            </w:r>
          </w:p>
        </w:tc>
        <w:tc>
          <w:tcPr>
            <w:tcW w:w="1507" w:type="pct"/>
            <w:gridSpan w:val="2"/>
          </w:tcPr>
          <w:p w14:paraId="795C1468" w14:textId="18E1A3CB" w:rsidR="00C612F5" w:rsidRPr="001062DA" w:rsidRDefault="00C612F5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irtazapine</w:t>
            </w:r>
          </w:p>
        </w:tc>
        <w:tc>
          <w:tcPr>
            <w:tcW w:w="1507" w:type="pct"/>
            <w:gridSpan w:val="2"/>
          </w:tcPr>
          <w:p w14:paraId="5C87D8A2" w14:textId="5A88F02E" w:rsidR="00C612F5" w:rsidRPr="001062DA" w:rsidRDefault="00C612F5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ertraline</w:t>
            </w:r>
          </w:p>
        </w:tc>
      </w:tr>
      <w:tr w:rsidR="00C612F5" w:rsidRPr="001062DA" w14:paraId="0F9DE9F7" w14:textId="77777777" w:rsidTr="007712CF">
        <w:tc>
          <w:tcPr>
            <w:tcW w:w="478" w:type="pct"/>
            <w:vMerge/>
            <w:tcBorders>
              <w:bottom w:val="single" w:sz="4" w:space="0" w:color="auto"/>
            </w:tcBorders>
          </w:tcPr>
          <w:p w14:paraId="16812D93" w14:textId="77777777" w:rsidR="00C612F5" w:rsidRPr="001062DA" w:rsidRDefault="00C612F5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49" w:type="pct"/>
            <w:tcBorders>
              <w:bottom w:val="single" w:sz="4" w:space="0" w:color="auto"/>
            </w:tcBorders>
          </w:tcPr>
          <w:p w14:paraId="74BE23C3" w14:textId="77777777" w:rsidR="00C612F5" w:rsidRPr="001062DA" w:rsidRDefault="00C612F5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D6ED4FE" w14:textId="77777777" w:rsidR="00C612F5" w:rsidRPr="001062DA" w:rsidRDefault="00C612F5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5FEDF65A" w14:textId="77777777" w:rsidR="00C612F5" w:rsidRPr="001062DA" w:rsidRDefault="00C612F5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4710D1FB" w14:textId="77777777" w:rsidR="00C612F5" w:rsidRPr="001062DA" w:rsidRDefault="00C612F5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6B546A9D" w14:textId="77777777" w:rsidR="00C612F5" w:rsidRPr="001062DA" w:rsidRDefault="00C612F5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208B0079" w14:textId="77777777" w:rsidR="00C612F5" w:rsidRPr="001062DA" w:rsidRDefault="00C612F5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7D0634" w:rsidRPr="001062DA" w14:paraId="246B7BB7" w14:textId="77777777" w:rsidTr="007712CF"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38257190" w14:textId="77777777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2020Q1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</w:tcPr>
          <w:p w14:paraId="0F826A12" w14:textId="5EBFCB47" w:rsidR="007D0634" w:rsidRPr="00F91D00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14 (0.006, 0.022)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192BF654" w14:textId="5489FECB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single" w:sz="4" w:space="0" w:color="auto"/>
              <w:bottom w:val="nil"/>
            </w:tcBorders>
          </w:tcPr>
          <w:p w14:paraId="4695BA6C" w14:textId="746E6A39" w:rsidR="007D0634" w:rsidRPr="00C612F5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791DAD21" w14:textId="39A3CD6C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0114</w:t>
            </w:r>
          </w:p>
        </w:tc>
        <w:tc>
          <w:tcPr>
            <w:tcW w:w="1061" w:type="pct"/>
            <w:tcBorders>
              <w:top w:val="single" w:sz="4" w:space="0" w:color="auto"/>
              <w:bottom w:val="nil"/>
            </w:tcBorders>
          </w:tcPr>
          <w:p w14:paraId="0287BA69" w14:textId="56162BDD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2C070585" w14:textId="4F932267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D0634" w:rsidRPr="001062DA" w14:paraId="53076F6D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A75CF08" w14:textId="77777777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24943E8C" w14:textId="2E59391D" w:rsidR="007D0634" w:rsidRPr="00F91D00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16 (0.008, 0.024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6305620" w14:textId="4D00994C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6764FE96" w14:textId="12E0F676" w:rsidR="007D0634" w:rsidRPr="00F91D00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887AF17" w14:textId="6B87D8AE" w:rsidR="007D0634" w:rsidRPr="00F91D00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.0009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854BCB9" w14:textId="1BCA4A68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5D90E53" w14:textId="2A385AF8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 xml:space="preserve"> .0001</w:t>
            </w:r>
          </w:p>
        </w:tc>
      </w:tr>
      <w:tr w:rsidR="007D0634" w:rsidRPr="001062DA" w14:paraId="1ABB5D86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F4A8A4D" w14:textId="77777777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49A8A6C8" w14:textId="604366C4" w:rsidR="007D0634" w:rsidRPr="00F91D00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18 (0.010, 0.02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6131554" w14:textId="2B05D380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5262D15" w14:textId="4B0F75B0" w:rsidR="007D0634" w:rsidRPr="00F91D00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49C31E2" w14:textId="2BB40722" w:rsidR="007D0634" w:rsidRPr="00F91D00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.0006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173267DF" w14:textId="22A7FFAF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1 (0.000, 0.002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3C79568" w14:textId="1E857BA7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D0634" w:rsidRPr="001062DA" w14:paraId="20D1AE4E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0FF8DA3" w14:textId="77777777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4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6E96349" w14:textId="7F1E8B66" w:rsidR="007D0634" w:rsidRPr="00F91D00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18 (0.010, 0.02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2929C6B" w14:textId="198F95A4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D8797DB" w14:textId="18CC0EDE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5D95E03" w14:textId="0C2645B4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0024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1EF86E6F" w14:textId="21233B5E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1 (0.000, 0.002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BB16DE5" w14:textId="01E57A62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D0634" w:rsidRPr="001062DA" w14:paraId="14E97C17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7189E16" w14:textId="77777777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76756ADC" w14:textId="325DB24B" w:rsidR="007D0634" w:rsidRPr="00F91D00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18 (0.010, 0.02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19174F5" w14:textId="346C7AA3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14409839" w14:textId="5CC0AC92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D1C858C" w14:textId="77F6CFDC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.0014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1A3C003D" w14:textId="43E8E7F1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1 (0.000, 0.00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AE1D65E" w14:textId="5B94A45E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D0634" w:rsidRPr="001062DA" w14:paraId="6FAB6D25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C4A2AB6" w14:textId="77777777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24557657" w14:textId="4461A8C3" w:rsidR="007D0634" w:rsidRPr="00F91D00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19 (0.011, 0.027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DA9A27F" w14:textId="40A992AF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6FCBD97F" w14:textId="5BA27839" w:rsidR="007D0634" w:rsidRPr="00F91D00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1 (-0.001, 0.003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A63C49C" w14:textId="00A2025B" w:rsidR="007D0634" w:rsidRPr="00F91D00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.0002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607A8F07" w14:textId="4D75E20B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1 (0.000, 0.00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8CDF135" w14:textId="70728EC7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D0634" w:rsidRPr="001062DA" w14:paraId="7C8668DC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E871E0D" w14:textId="77777777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4098AB12" w14:textId="5DD60E77" w:rsidR="007D0634" w:rsidRPr="00F91D00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22 (0.014, 0.030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BE79CEB" w14:textId="446D2AC0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3F7BB2DF" w14:textId="4068E655" w:rsidR="007D0634" w:rsidRPr="00F91D00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1 (0.001, 0.00</w:t>
            </w:r>
            <w:r w:rsidR="000202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789E424" w14:textId="4B9CAEE2" w:rsidR="007D0634" w:rsidRPr="00F91D00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5001E55C" w14:textId="6BF92AF0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1 (0.000, 0.00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3C8E1AC" w14:textId="75DC56F6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D0634" w:rsidRPr="001062DA" w14:paraId="0D7777D9" w14:textId="77777777" w:rsidTr="00C612F5"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4B71B6FC" w14:textId="77777777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4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6485AD26" w14:textId="7CB5BFB1" w:rsidR="007D0634" w:rsidRPr="00F91D00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22 (0.014, 0.030)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77506F35" w14:textId="2B0DE629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single" w:sz="4" w:space="0" w:color="auto"/>
            </w:tcBorders>
          </w:tcPr>
          <w:p w14:paraId="63C72D60" w14:textId="0F36E5BF" w:rsidR="007D0634" w:rsidRPr="00F91D00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1 (0.001, 0.003)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6B24B615" w14:textId="0D9C858D" w:rsidR="007D0634" w:rsidRPr="00F91D00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single" w:sz="4" w:space="0" w:color="auto"/>
            </w:tcBorders>
          </w:tcPr>
          <w:p w14:paraId="7A6A2748" w14:textId="7FA98F72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1 (0.000, 0.002)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5571E553" w14:textId="21010026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D0634" w:rsidRPr="001062DA" w14:paraId="49286015" w14:textId="77777777" w:rsidTr="00C612F5">
        <w:tc>
          <w:tcPr>
            <w:tcW w:w="478" w:type="pct"/>
            <w:vMerge w:val="restart"/>
            <w:tcBorders>
              <w:top w:val="single" w:sz="4" w:space="0" w:color="auto"/>
            </w:tcBorders>
          </w:tcPr>
          <w:p w14:paraId="3B3D7961" w14:textId="77777777" w:rsidR="007D0634" w:rsidRPr="00027EE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Prescribing quarter</w:t>
            </w:r>
          </w:p>
        </w:tc>
        <w:tc>
          <w:tcPr>
            <w:tcW w:w="15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6644E5" w14:textId="2940139B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razodone</w:t>
            </w:r>
          </w:p>
        </w:tc>
        <w:tc>
          <w:tcPr>
            <w:tcW w:w="1507" w:type="pct"/>
            <w:gridSpan w:val="2"/>
            <w:tcBorders>
              <w:top w:val="single" w:sz="4" w:space="0" w:color="auto"/>
              <w:bottom w:val="nil"/>
            </w:tcBorders>
          </w:tcPr>
          <w:p w14:paraId="2E6DEA0C" w14:textId="0BE38CCB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7" w:type="pct"/>
            <w:gridSpan w:val="2"/>
            <w:tcBorders>
              <w:top w:val="single" w:sz="4" w:space="0" w:color="auto"/>
              <w:bottom w:val="nil"/>
            </w:tcBorders>
          </w:tcPr>
          <w:p w14:paraId="49B89491" w14:textId="30BE3427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D0634" w:rsidRPr="001062DA" w14:paraId="59A47905" w14:textId="77777777" w:rsidTr="00C612F5">
        <w:tc>
          <w:tcPr>
            <w:tcW w:w="478" w:type="pct"/>
            <w:vMerge/>
            <w:tcBorders>
              <w:bottom w:val="single" w:sz="4" w:space="0" w:color="auto"/>
            </w:tcBorders>
          </w:tcPr>
          <w:p w14:paraId="2CFAE491" w14:textId="77777777" w:rsidR="007D0634" w:rsidRPr="00027EE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301F4779" w14:textId="77777777" w:rsid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3B05BAA9" w14:textId="77777777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65D6A6BB" w14:textId="287519F2" w:rsid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76C73CC1" w14:textId="04CC30B4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5472BCBC" w14:textId="2AEDEDE5" w:rsid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50BF6577" w14:textId="339D0C4E" w:rsidR="007D0634" w:rsidRPr="001062DA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D0634" w:rsidRPr="001062DA" w14:paraId="44934A6C" w14:textId="77777777" w:rsidTr="007712CF">
        <w:trPr>
          <w:trHeight w:val="99"/>
        </w:trPr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5C39926" w14:textId="77777777" w:rsidR="007D0634" w:rsidRPr="00027EE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0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BD7029A" w14:textId="24A814EB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26 (0.013, 0.039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28B7F79" w14:textId="36D9AA4C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4CA62145" w14:textId="1ECD628D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C572584" w14:textId="515E0407" w:rsidR="007D0634" w:rsidRPr="005D19E8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5646FD70" w14:textId="22FFFB72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C758C46" w14:textId="2F71275E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D0634" w:rsidRPr="001062DA" w14:paraId="57FE9A59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619AE7C6" w14:textId="77777777" w:rsidR="007D0634" w:rsidRPr="00027EE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EBA8F45" w14:textId="3AFCEE62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26 (0.014, 0.040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616F29B" w14:textId="5767019F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5965E20C" w14:textId="65143A00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49DD9FA" w14:textId="5D10B59D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6C009B7" w14:textId="6DE3F3E6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041664E" w14:textId="484A852D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D0634" w:rsidRPr="001062DA" w14:paraId="20FFE2C1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D742444" w14:textId="77777777" w:rsidR="007D0634" w:rsidRPr="00027EE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4BA04009" w14:textId="5EDA3636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23 (0.010, 0.03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DC5725C" w14:textId="25B60CB3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7AC10C22" w14:textId="41B3FB64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AFB76F3" w14:textId="1BA5C645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C0F3931" w14:textId="6A56B68A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F1202BC" w14:textId="5401F667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D0634" w:rsidRPr="001062DA" w14:paraId="44E185F5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3AAD4B7" w14:textId="77777777" w:rsidR="007D0634" w:rsidRPr="00027EE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4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BAF38B7" w14:textId="78AC8A2B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18 (0.006, 0.031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C1F7BDB" w14:textId="541203FF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4EDF3CF3" w14:textId="08021D34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5321F8D" w14:textId="14C29606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4EF145EE" w14:textId="4FCA08DB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9148FE8" w14:textId="30BFF941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D0634" w:rsidRPr="001062DA" w14:paraId="190E710C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ADCD735" w14:textId="77777777" w:rsidR="007D0634" w:rsidRPr="00027EE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2538BF82" w14:textId="1195CFE0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15 (0.003, 0.027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D179AFF" w14:textId="523026BA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5DA1E806" w14:textId="750C7828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74F21A5" w14:textId="743A20E2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1CA8D43" w14:textId="79A2C3B0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29A0067" w14:textId="54271022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D0634" w:rsidRPr="001062DA" w14:paraId="3C792D94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A1395FA" w14:textId="77777777" w:rsidR="007D0634" w:rsidRPr="00027EE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C6D6FA3" w14:textId="7BCB4680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22 (0.010, 0.03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D60958F" w14:textId="1C4A864A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D566485" w14:textId="49296C15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65B066D" w14:textId="043A3C56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D1261B6" w14:textId="658A4306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53B3BFD" w14:textId="7A6A92AF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D0634" w:rsidRPr="001062DA" w14:paraId="0CCBBF21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0FD66A59" w14:textId="77777777" w:rsidR="007D0634" w:rsidRPr="00027EE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2FBA9B2B" w14:textId="7026BD1E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35 (0.022, 0.048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4DF9B5C" w14:textId="720E7AC1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E6D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3157F0FD" w14:textId="315F181E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5C4E837" w14:textId="3307128A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3E0D3257" w14:textId="6CDE9BAC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B50FB77" w14:textId="55244E59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D0634" w:rsidRPr="001062DA" w14:paraId="1203E33F" w14:textId="77777777" w:rsidTr="00C612F5">
        <w:tc>
          <w:tcPr>
            <w:tcW w:w="478" w:type="pct"/>
            <w:tcBorders>
              <w:top w:val="nil"/>
            </w:tcBorders>
            <w:vAlign w:val="center"/>
          </w:tcPr>
          <w:p w14:paraId="7F6FFF9E" w14:textId="77777777" w:rsidR="007D0634" w:rsidRPr="00027EE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4</w:t>
            </w:r>
          </w:p>
        </w:tc>
        <w:tc>
          <w:tcPr>
            <w:tcW w:w="1049" w:type="pct"/>
            <w:tcBorders>
              <w:top w:val="nil"/>
            </w:tcBorders>
          </w:tcPr>
          <w:p w14:paraId="06AE5E2B" w14:textId="28D8A821" w:rsidR="007D0634" w:rsidRP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7D06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33 (0.020, 0.047)</w:t>
            </w:r>
          </w:p>
        </w:tc>
        <w:tc>
          <w:tcPr>
            <w:tcW w:w="459" w:type="pct"/>
            <w:tcBorders>
              <w:top w:val="nil"/>
            </w:tcBorders>
            <w:tcMar>
              <w:right w:w="312" w:type="dxa"/>
            </w:tcMar>
          </w:tcPr>
          <w:p w14:paraId="6A5F3E35" w14:textId="30882EF5" w:rsidR="007D0634" w:rsidRPr="00C612F5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D19E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62E265FF" w14:textId="6252263D" w:rsidR="007D0634" w:rsidRPr="005D19E8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26FD350" w14:textId="1DBFCE18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370A5837" w14:textId="62136969" w:rsidR="007D0634" w:rsidRDefault="007D0634" w:rsidP="007D063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2E6F9A5" w14:textId="282D0487" w:rsidR="007D0634" w:rsidRPr="001062DA" w:rsidRDefault="007D0634" w:rsidP="007D063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4FB43B3C" w14:textId="77777777" w:rsidR="00F91D00" w:rsidRPr="00E260BF" w:rsidRDefault="00F91D00" w:rsidP="00F91D00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Note.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I = confidence interval; LTC = long-term care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; 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>NA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=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ursing assistant; RN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=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gistered nurse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14:paraId="1F3D8B8E" w14:textId="25209CA6" w:rsidR="006820B2" w:rsidRDefault="006820B2" w:rsidP="00F91D00">
      <w:pPr>
        <w:spacing w:after="6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Values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ack-transformed from natural log scal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representing absolute changes in </w:t>
      </w:r>
      <w:r w:rsidR="002832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rescription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ays per 100 inpatient</w:t>
      </w:r>
      <w:r w:rsidR="00AB5B56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-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ays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; a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>djusted for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acility factors (region, bed capacity, bed-to-RN ratio, </w:t>
      </w:r>
      <w:r w:rsidRPr="001062D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>bed-to-NA ratio) and patient factors (age, gender, number of chronic diseases, presence of psychiatric diseases, and presence of neurological diseases).</w:t>
      </w:r>
    </w:p>
    <w:p w14:paraId="302996E7" w14:textId="44640766" w:rsidR="00BC4047" w:rsidRPr="00BC4047" w:rsidRDefault="00F91D00" w:rsidP="00F91D00">
      <w:pPr>
        <w:spacing w:after="60" w:line="276" w:lineRule="auto"/>
        <w:rPr>
          <w:rFonts w:ascii="Times New Roman" w:hAnsi="Times New Roman" w:cs="Times New Roman"/>
          <w:color w:val="000000" w:themeColor="text1"/>
          <w:szCs w:val="22"/>
        </w:rPr>
        <w:sectPr w:rsidR="00BC4047" w:rsidRPr="00BC4047" w:rsidSect="00E260BF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b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 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tatistical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l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ignifican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t 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onferroni-corrected </w:t>
      </w: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α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 0.0013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indicated in bold)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14:paraId="3BC79788" w14:textId="0B516CD8" w:rsidR="00ED6BA8" w:rsidRPr="00844D6B" w:rsidRDefault="007272BD" w:rsidP="005A0E16">
      <w:pPr>
        <w:spacing w:after="60"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844D6B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</w:t>
      </w:r>
      <w:r w:rsidR="00805D6F" w:rsidRPr="00844D6B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="00ED6BA8" w:rsidRPr="00844D6B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ED6BA8" w:rsidRPr="00844D6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45B6F" w:rsidRPr="00D45B6F">
        <w:rPr>
          <w:rFonts w:ascii="Times New Roman" w:hAnsi="Times New Roman" w:cs="Times New Roman"/>
          <w:color w:val="000000" w:themeColor="text1"/>
          <w:sz w:val="24"/>
        </w:rPr>
        <w:t xml:space="preserve">Adjusted linear mixed model estimates of changes in prescription </w:t>
      </w:r>
      <w:r w:rsidR="00D45B6F">
        <w:rPr>
          <w:rFonts w:ascii="Times New Roman" w:hAnsi="Times New Roman" w:cs="Times New Roman" w:hint="eastAsia"/>
          <w:color w:val="000000" w:themeColor="text1"/>
          <w:sz w:val="24"/>
        </w:rPr>
        <w:t>dose</w:t>
      </w:r>
      <w:r w:rsidR="00D45B6F" w:rsidRPr="00D45B6F">
        <w:rPr>
          <w:rFonts w:ascii="Times New Roman" w:hAnsi="Times New Roman" w:cs="Times New Roman"/>
          <w:color w:val="000000" w:themeColor="text1"/>
          <w:sz w:val="24"/>
        </w:rPr>
        <w:t>s for psychotropic drugs compared with the 2019Q4 baseline (per 100 inpatient-days).</w:t>
      </w:r>
    </w:p>
    <w:p w14:paraId="317D0630" w14:textId="4C4FDF8A" w:rsidR="00133E9E" w:rsidRPr="00844D6B" w:rsidRDefault="00ED6BA8" w:rsidP="005A0E16">
      <w:pPr>
        <w:pStyle w:val="a6"/>
        <w:numPr>
          <w:ilvl w:val="0"/>
          <w:numId w:val="4"/>
        </w:numPr>
        <w:spacing w:after="60" w:line="276" w:lineRule="auto"/>
        <w:ind w:left="357" w:hanging="357"/>
        <w:rPr>
          <w:rFonts w:ascii="Times New Roman" w:hAnsi="Times New Roman" w:cs="Times New Roman"/>
          <w:color w:val="000000" w:themeColor="text1"/>
          <w:sz w:val="24"/>
        </w:rPr>
      </w:pPr>
      <w:r w:rsidRPr="00844D6B">
        <w:rPr>
          <w:rFonts w:ascii="Times New Roman" w:hAnsi="Times New Roman" w:cs="Times New Roman"/>
          <w:color w:val="000000" w:themeColor="text1"/>
          <w:sz w:val="24"/>
        </w:rPr>
        <w:t>Antipsychotics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2873"/>
        <w:gridCol w:w="1257"/>
        <w:gridCol w:w="2923"/>
        <w:gridCol w:w="1205"/>
        <w:gridCol w:w="2907"/>
        <w:gridCol w:w="1222"/>
      </w:tblGrid>
      <w:tr w:rsidR="00844D6B" w:rsidRPr="001062DA" w14:paraId="0DCFF98D" w14:textId="77777777" w:rsidTr="007712CF">
        <w:tc>
          <w:tcPr>
            <w:tcW w:w="478" w:type="pct"/>
            <w:vMerge w:val="restart"/>
          </w:tcPr>
          <w:p w14:paraId="25B9FDA1" w14:textId="77777777" w:rsidR="00844D6B" w:rsidRPr="001062DA" w:rsidRDefault="00844D6B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Prescribing quarter</w:t>
            </w:r>
          </w:p>
        </w:tc>
        <w:tc>
          <w:tcPr>
            <w:tcW w:w="1508" w:type="pct"/>
            <w:gridSpan w:val="2"/>
          </w:tcPr>
          <w:p w14:paraId="6B43D098" w14:textId="77777777" w:rsidR="00844D6B" w:rsidRPr="001062DA" w:rsidRDefault="00844D6B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ipiprazole</w:t>
            </w:r>
          </w:p>
        </w:tc>
        <w:tc>
          <w:tcPr>
            <w:tcW w:w="1507" w:type="pct"/>
            <w:gridSpan w:val="2"/>
          </w:tcPr>
          <w:p w14:paraId="23A63F85" w14:textId="77777777" w:rsidR="00844D6B" w:rsidRPr="001062DA" w:rsidRDefault="00844D6B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lozapine</w:t>
            </w:r>
          </w:p>
        </w:tc>
        <w:tc>
          <w:tcPr>
            <w:tcW w:w="1507" w:type="pct"/>
            <w:gridSpan w:val="2"/>
          </w:tcPr>
          <w:p w14:paraId="3BDFA529" w14:textId="77777777" w:rsidR="00844D6B" w:rsidRPr="001062DA" w:rsidRDefault="00844D6B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aloperidol</w:t>
            </w:r>
          </w:p>
        </w:tc>
      </w:tr>
      <w:tr w:rsidR="00844D6B" w:rsidRPr="001062DA" w14:paraId="23FCC12D" w14:textId="77777777" w:rsidTr="007712CF">
        <w:tc>
          <w:tcPr>
            <w:tcW w:w="478" w:type="pct"/>
            <w:vMerge/>
            <w:tcBorders>
              <w:bottom w:val="single" w:sz="4" w:space="0" w:color="auto"/>
            </w:tcBorders>
          </w:tcPr>
          <w:p w14:paraId="7EA56006" w14:textId="77777777" w:rsidR="00844D6B" w:rsidRPr="001062DA" w:rsidRDefault="00844D6B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49" w:type="pct"/>
            <w:tcBorders>
              <w:bottom w:val="single" w:sz="4" w:space="0" w:color="auto"/>
            </w:tcBorders>
          </w:tcPr>
          <w:p w14:paraId="2961C329" w14:textId="77777777" w:rsidR="00844D6B" w:rsidRPr="001062DA" w:rsidRDefault="00844D6B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2688D4D6" w14:textId="77777777" w:rsidR="00844D6B" w:rsidRPr="001062DA" w:rsidRDefault="00844D6B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6A59E085" w14:textId="77777777" w:rsidR="00844D6B" w:rsidRPr="001062DA" w:rsidRDefault="00844D6B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150732CC" w14:textId="77777777" w:rsidR="00844D6B" w:rsidRPr="001062DA" w:rsidRDefault="00844D6B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503485D7" w14:textId="77777777" w:rsidR="00844D6B" w:rsidRPr="001062DA" w:rsidRDefault="00844D6B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09FF58C2" w14:textId="77777777" w:rsidR="00844D6B" w:rsidRPr="001062DA" w:rsidRDefault="00844D6B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844D6B" w:rsidRPr="001062DA" w14:paraId="7DB2CB2F" w14:textId="77777777" w:rsidTr="007712CF"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328BA5C1" w14:textId="77777777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2020Q1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</w:tcPr>
          <w:p w14:paraId="32629EC0" w14:textId="47DBE68D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-0.002, 0.002)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0C710A17" w14:textId="54D7C1EC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040</w:t>
            </w:r>
          </w:p>
        </w:tc>
        <w:tc>
          <w:tcPr>
            <w:tcW w:w="1067" w:type="pct"/>
            <w:tcBorders>
              <w:top w:val="single" w:sz="4" w:space="0" w:color="auto"/>
              <w:bottom w:val="nil"/>
            </w:tcBorders>
          </w:tcPr>
          <w:p w14:paraId="679CBBC4" w14:textId="65080945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0.000, 0.001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02DC3CE0" w14:textId="5E325307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432</w:t>
            </w:r>
          </w:p>
        </w:tc>
        <w:tc>
          <w:tcPr>
            <w:tcW w:w="1061" w:type="pct"/>
            <w:tcBorders>
              <w:top w:val="single" w:sz="4" w:space="0" w:color="auto"/>
              <w:bottom w:val="nil"/>
            </w:tcBorders>
          </w:tcPr>
          <w:p w14:paraId="56181BB7" w14:textId="4922BD6E" w:rsidR="00844D6B" w:rsidRPr="00315C84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15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7 (0.004, 0.010)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75EC1A1D" w14:textId="205DD92E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844D6B" w:rsidRPr="001062DA" w14:paraId="10DEDD5C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F29C5A1" w14:textId="77777777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08F9F90" w14:textId="631DFE65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0 (-0.001, 0.002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0E90444" w14:textId="5CC60E71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3655A44F" w14:textId="5501B701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0.000, 0.00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E8D2B11" w14:textId="7C17AE44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047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58B9DFC6" w14:textId="4A7447CA" w:rsidR="00844D6B" w:rsidRPr="00315C84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15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5 (0.002, 0.008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DCA9C66" w14:textId="4B618577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844D6B" w:rsidRPr="001062DA" w14:paraId="0F62596E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0DEBFE7" w14:textId="77777777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C74E493" w14:textId="6CE8BD87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B71A534" w14:textId="11F40C75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51DBB8DF" w14:textId="2CCCE9D5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0.000, 0.00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5501BF3" w14:textId="3A810125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663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1D4D2A6C" w14:textId="418585F2" w:rsidR="00844D6B" w:rsidRPr="00315C84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15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4 (0.001, 0.007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4612F5A" w14:textId="7749F234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844D6B" w:rsidRPr="001062DA" w14:paraId="7596BD0C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B0D7A3F" w14:textId="77777777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4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5F179FF2" w14:textId="67ECF051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85FF7AF" w14:textId="5A8EB0C5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4ADB637" w14:textId="72FC6A9F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0.000, 0.00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73413F4" w14:textId="586D3ACD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327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43EE456B" w14:textId="5195992C" w:rsidR="00844D6B" w:rsidRPr="00315C84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15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2 (-0.001, 0.005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6E9E22E" w14:textId="6ADDBC22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844D6B" w:rsidRPr="001062DA" w14:paraId="128C3D74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32DF7A5C" w14:textId="77777777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4265DEC8" w14:textId="0603D6F2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92083CF" w14:textId="2F206313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4F6D7E48" w14:textId="5E7D2E5D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0.000, 0.00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6926114" w14:textId="6DD821D9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26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8A31CB3" w14:textId="5476087E" w:rsidR="00844D6B" w:rsidRPr="00315C84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15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2 (-0.001, 0.005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490D01A" w14:textId="57875F4F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844D6B" w:rsidRPr="001062DA" w14:paraId="3C319574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91E53F9" w14:textId="77777777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B884037" w14:textId="1E56A72B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5143FC5" w14:textId="0885A88C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74DF2E79" w14:textId="036896B5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0.000, 0.00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106C3DB" w14:textId="72918CB6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183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6B94719D" w14:textId="513BF8C5" w:rsidR="00844D6B" w:rsidRPr="00315C84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15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2, 0.004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8D771B2" w14:textId="4A3A5E41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 xml:space="preserve"> .0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9</w:t>
            </w:r>
          </w:p>
        </w:tc>
      </w:tr>
      <w:tr w:rsidR="00844D6B" w:rsidRPr="001062DA" w14:paraId="7DF5B74B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53F4A2C" w14:textId="77777777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780D5B50" w14:textId="1A3C06DA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3750A65" w14:textId="0A9FB1C5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2C1C819C" w14:textId="5C3DA83A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0.000, 0.00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CA50AFF" w14:textId="66E93575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672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42A3C3DC" w14:textId="1B37E42F" w:rsidR="00844D6B" w:rsidRPr="00315C84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15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0.004 (-0.007, -0.002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F9DA5FE" w14:textId="291341E4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844D6B" w:rsidRPr="001062DA" w14:paraId="4929F64D" w14:textId="77777777" w:rsidTr="007712CF"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5685B706" w14:textId="77777777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4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62CB47E8" w14:textId="421829CF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3)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2B926A3F" w14:textId="2B737ACE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single" w:sz="4" w:space="0" w:color="auto"/>
            </w:tcBorders>
          </w:tcPr>
          <w:p w14:paraId="2B02B9FF" w14:textId="7B43367A" w:rsidR="00844D6B" w:rsidRP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0.000, 0.001)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22A62D93" w14:textId="1B162C9B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796</w:t>
            </w:r>
          </w:p>
        </w:tc>
        <w:tc>
          <w:tcPr>
            <w:tcW w:w="1061" w:type="pct"/>
            <w:tcBorders>
              <w:top w:val="nil"/>
              <w:bottom w:val="single" w:sz="4" w:space="0" w:color="auto"/>
            </w:tcBorders>
          </w:tcPr>
          <w:p w14:paraId="5C2F343F" w14:textId="23A883CD" w:rsidR="00844D6B" w:rsidRPr="00315C84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15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0.005 (-0.008, -0.002)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19F4388B" w14:textId="5595E34E" w:rsidR="00844D6B" w:rsidRPr="00844D6B" w:rsidRDefault="00844D6B" w:rsidP="00844D6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844D6B" w:rsidRPr="001062DA" w14:paraId="14E30CA5" w14:textId="77777777" w:rsidTr="007712CF">
        <w:tc>
          <w:tcPr>
            <w:tcW w:w="478" w:type="pct"/>
            <w:vMerge w:val="restart"/>
            <w:tcBorders>
              <w:top w:val="single" w:sz="4" w:space="0" w:color="auto"/>
            </w:tcBorders>
          </w:tcPr>
          <w:p w14:paraId="69DABE96" w14:textId="77777777" w:rsidR="00844D6B" w:rsidRPr="00027EE4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Prescribing quarter</w:t>
            </w:r>
          </w:p>
        </w:tc>
        <w:tc>
          <w:tcPr>
            <w:tcW w:w="15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CE7FCD" w14:textId="77777777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lanzapine</w:t>
            </w:r>
          </w:p>
        </w:tc>
        <w:tc>
          <w:tcPr>
            <w:tcW w:w="1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097FE4" w14:textId="77777777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Quetiapine</w:t>
            </w:r>
          </w:p>
        </w:tc>
        <w:tc>
          <w:tcPr>
            <w:tcW w:w="1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7C0BF2" w14:textId="77777777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isperidone</w:t>
            </w:r>
          </w:p>
        </w:tc>
      </w:tr>
      <w:tr w:rsidR="00844D6B" w:rsidRPr="001062DA" w14:paraId="1936B346" w14:textId="77777777" w:rsidTr="007712CF">
        <w:tc>
          <w:tcPr>
            <w:tcW w:w="478" w:type="pct"/>
            <w:vMerge/>
            <w:tcBorders>
              <w:bottom w:val="single" w:sz="4" w:space="0" w:color="auto"/>
            </w:tcBorders>
          </w:tcPr>
          <w:p w14:paraId="6568E597" w14:textId="77777777" w:rsidR="00844D6B" w:rsidRPr="00027EE4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043CAEEC" w14:textId="77777777" w:rsid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270F37C7" w14:textId="77777777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14:paraId="0DDB8EEF" w14:textId="77777777" w:rsid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3B071ECC" w14:textId="3B6A791F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0202FB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1B3545E3" w14:textId="77777777" w:rsidR="00844D6B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65C6DDC5" w14:textId="77777777" w:rsidR="00844D6B" w:rsidRPr="001062DA" w:rsidRDefault="00844D6B" w:rsidP="00844D6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E03007" w:rsidRPr="001062DA" w14:paraId="468F0068" w14:textId="77777777" w:rsidTr="007712CF">
        <w:trPr>
          <w:trHeight w:val="99"/>
        </w:trPr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62883CB3" w14:textId="77777777" w:rsidR="00E03007" w:rsidRPr="00027EE4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0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F8D88AE" w14:textId="7CCAD4F9" w:rsidR="00E03007" w:rsidRPr="003C597F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59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3, 0.00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3C13309" w14:textId="33560BF0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75CFA01B" w14:textId="7E66045A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167 (0.132, 0.205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93E22B8" w14:textId="24AA5EFA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1FC6D0E0" w14:textId="142DFFF3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0 (0.012, 0.027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947E7A9" w14:textId="27A92D5D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E03007" w:rsidRPr="001062DA" w14:paraId="4058715B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770F7097" w14:textId="77777777" w:rsidR="00E03007" w:rsidRPr="00027EE4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265F56C1" w14:textId="1CDD22F7" w:rsidR="00E03007" w:rsidRPr="003C597F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59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3, 0.00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28FF45E" w14:textId="45407FB9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579E9436" w14:textId="3437F35E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214 (0.176, 0.255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9A8C231" w14:textId="370A60EE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5A2EC530" w14:textId="6BB28857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0 (0.013, 0.028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F4FB826" w14:textId="203E02B5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E03007" w:rsidRPr="001062DA" w14:paraId="77FE1A71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C018AF3" w14:textId="77777777" w:rsidR="00E03007" w:rsidRPr="00027EE4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23C4C6C" w14:textId="13563F3D" w:rsidR="00E03007" w:rsidRPr="003C597F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59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3, 0.00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E4C6AED" w14:textId="5670C601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34AEFFEF" w14:textId="49161013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241 (0.202, 0.284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89D4BA4" w14:textId="24356893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056BA7ED" w14:textId="53B2F44B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9 (0.012, 0.027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E15DE4E" w14:textId="05FA9CE5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E03007" w:rsidRPr="001062DA" w14:paraId="76F5B75A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6A496586" w14:textId="77777777" w:rsidR="00E03007" w:rsidRPr="00027EE4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4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CC8A4EB" w14:textId="4CC8CBEF" w:rsidR="00E03007" w:rsidRPr="003C597F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59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3, 0.00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86B79AD" w14:textId="3F69007C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2E27C56E" w14:textId="1DCAB17F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274 (0.232, 0.318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6CDCFCC" w14:textId="2FF98846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60A99FD9" w14:textId="6696028B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9 (0.011, 0.027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6662065" w14:textId="7A61A713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E03007" w:rsidRPr="001062DA" w14:paraId="6FC65193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B87F0C7" w14:textId="77777777" w:rsidR="00E03007" w:rsidRPr="00027EE4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92CF083" w14:textId="6B82DC6B" w:rsidR="00E03007" w:rsidRPr="003C597F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59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3, 0.00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C13B2DA" w14:textId="3A447302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6AC0FFD4" w14:textId="27F79DCA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296 (0.253, 0.34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9234F6C" w14:textId="12EDBA1A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AAA88D3" w14:textId="5DB14760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0 (0.012, 0.028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B4FCF08" w14:textId="0F53725A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E03007" w:rsidRPr="001062DA" w14:paraId="366B1482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634755B" w14:textId="77777777" w:rsidR="00E03007" w:rsidRPr="00027EE4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4586EEC3" w14:textId="3402C8D2" w:rsidR="00E03007" w:rsidRPr="003C597F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59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2, 0.00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4828C59" w14:textId="6EFCE505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7F4F268B" w14:textId="427FDD15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286 (0.244, 0.33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A869823" w14:textId="450934A9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388730EF" w14:textId="64729811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9 (0.012, 0.027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56D1FD6" w14:textId="0F569022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E03007" w:rsidRPr="001062DA" w14:paraId="3545667D" w14:textId="77777777" w:rsidTr="007712CF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4FE88CE" w14:textId="77777777" w:rsidR="00E03007" w:rsidRPr="00027EE4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73D32EE9" w14:textId="446A669D" w:rsidR="00E03007" w:rsidRPr="003C597F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59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3, 0.00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7BB85F4" w14:textId="76EAF416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400E84EF" w14:textId="0CB790E4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87 (0.055, 0.120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80E8D82" w14:textId="0D362099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31576F0C" w14:textId="68019EB7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5 (-0.002, 0.012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24BE965" w14:textId="06E42CFD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E03007" w:rsidRPr="001062DA" w14:paraId="6B5731AF" w14:textId="77777777" w:rsidTr="007712CF">
        <w:tc>
          <w:tcPr>
            <w:tcW w:w="478" w:type="pct"/>
            <w:tcBorders>
              <w:top w:val="nil"/>
            </w:tcBorders>
            <w:vAlign w:val="center"/>
          </w:tcPr>
          <w:p w14:paraId="427995FD" w14:textId="77777777" w:rsidR="00E03007" w:rsidRPr="00027EE4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4</w:t>
            </w:r>
          </w:p>
        </w:tc>
        <w:tc>
          <w:tcPr>
            <w:tcW w:w="1049" w:type="pct"/>
            <w:tcBorders>
              <w:top w:val="nil"/>
            </w:tcBorders>
          </w:tcPr>
          <w:p w14:paraId="4D7BEDD1" w14:textId="61FDD514" w:rsidR="00E03007" w:rsidRPr="003C597F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59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2, 0.005)</w:t>
            </w:r>
          </w:p>
        </w:tc>
        <w:tc>
          <w:tcPr>
            <w:tcW w:w="459" w:type="pct"/>
            <w:tcBorders>
              <w:top w:val="nil"/>
            </w:tcBorders>
            <w:tcMar>
              <w:right w:w="312" w:type="dxa"/>
            </w:tcMar>
          </w:tcPr>
          <w:p w14:paraId="265F3BC6" w14:textId="2EA2F930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</w:tcBorders>
          </w:tcPr>
          <w:p w14:paraId="2E84F465" w14:textId="3B9AD95E" w:rsidR="00E03007" w:rsidRPr="00E03007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0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71 (0.040, 0.103)</w:t>
            </w:r>
          </w:p>
        </w:tc>
        <w:tc>
          <w:tcPr>
            <w:tcW w:w="440" w:type="pct"/>
            <w:tcBorders>
              <w:top w:val="nil"/>
            </w:tcBorders>
            <w:tcMar>
              <w:right w:w="312" w:type="dxa"/>
            </w:tcMar>
          </w:tcPr>
          <w:p w14:paraId="3DA09BE3" w14:textId="708D41F4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</w:tcBorders>
          </w:tcPr>
          <w:p w14:paraId="55891B18" w14:textId="2EBD1A6E" w:rsidR="00E03007" w:rsidRPr="00844D6B" w:rsidRDefault="00E03007" w:rsidP="00E0300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2 (-0.005, 0.009)</w:t>
            </w:r>
          </w:p>
        </w:tc>
        <w:tc>
          <w:tcPr>
            <w:tcW w:w="446" w:type="pct"/>
            <w:tcBorders>
              <w:top w:val="nil"/>
            </w:tcBorders>
            <w:tcMar>
              <w:right w:w="312" w:type="dxa"/>
            </w:tcMar>
          </w:tcPr>
          <w:p w14:paraId="07E15A70" w14:textId="25565E16" w:rsidR="00E03007" w:rsidRPr="00844D6B" w:rsidRDefault="00E03007" w:rsidP="00E0300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114</w:t>
            </w:r>
          </w:p>
        </w:tc>
      </w:tr>
    </w:tbl>
    <w:p w14:paraId="7CA2E1B2" w14:textId="77777777" w:rsidR="00844D6B" w:rsidRPr="00E260BF" w:rsidRDefault="00844D6B" w:rsidP="00844D6B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Note.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I = confidence interval; LTC = long-term care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; 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>NA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=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ursing assistant; RN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=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gistered nurse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14:paraId="0FB9648D" w14:textId="280C334A" w:rsidR="00844D6B" w:rsidRDefault="00844D6B" w:rsidP="00844D6B">
      <w:pPr>
        <w:spacing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Values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ack-transformed from natural log scal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representing absolute changes in </w:t>
      </w:r>
      <w:r w:rsidR="002832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rescription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oses per 100 inpatient</w:t>
      </w:r>
      <w:r w:rsidR="00AB5B56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-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ays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; a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>djusted for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acility factors (region, bed capacity, bed-to-RN ratio, </w:t>
      </w:r>
      <w:r w:rsidRPr="001062D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>bed-to-NA ratio) and patient factors (age, gender, number of chronic diseases, presence of psychiatric diseases, and presence of neurological diseases).</w:t>
      </w:r>
    </w:p>
    <w:p w14:paraId="1A907E20" w14:textId="09A83632" w:rsidR="007E0710" w:rsidRPr="00844D6B" w:rsidRDefault="00844D6B" w:rsidP="00844D6B">
      <w:pPr>
        <w:spacing w:after="60" w:line="276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b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 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tatistical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l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ignifican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t 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onferroni-corrected </w:t>
      </w: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α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 0.0013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indicated in bold)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="00994A23">
        <w:rPr>
          <w:rFonts w:ascii="Times New Roman" w:hAnsi="Times New Roman" w:cs="Times New Roman"/>
          <w:color w:val="000000" w:themeColor="text1"/>
          <w:sz w:val="16"/>
          <w:szCs w:val="16"/>
        </w:rPr>
        <w:br w:type="page"/>
      </w:r>
      <w:r w:rsidR="007272BD" w:rsidRPr="00844D6B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</w:t>
      </w:r>
      <w:r w:rsidR="00805D6F" w:rsidRPr="00844D6B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="007E0710" w:rsidRPr="00844D6B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7E0710" w:rsidRPr="00844D6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45B6F" w:rsidRPr="00D45B6F">
        <w:rPr>
          <w:rFonts w:ascii="Times New Roman" w:hAnsi="Times New Roman" w:cs="Times New Roman"/>
          <w:color w:val="000000" w:themeColor="text1"/>
          <w:sz w:val="24"/>
        </w:rPr>
        <w:t>Adjusted linear mixed model estimates of changes in prescription d</w:t>
      </w:r>
      <w:r w:rsidR="00D45B6F">
        <w:rPr>
          <w:rFonts w:ascii="Times New Roman" w:hAnsi="Times New Roman" w:cs="Times New Roman" w:hint="eastAsia"/>
          <w:color w:val="000000" w:themeColor="text1"/>
          <w:sz w:val="24"/>
        </w:rPr>
        <w:t>ose</w:t>
      </w:r>
      <w:r w:rsidR="00D45B6F" w:rsidRPr="00D45B6F">
        <w:rPr>
          <w:rFonts w:ascii="Times New Roman" w:hAnsi="Times New Roman" w:cs="Times New Roman"/>
          <w:color w:val="000000" w:themeColor="text1"/>
          <w:sz w:val="24"/>
        </w:rPr>
        <w:t>s for psychotropic drugs compared with the 2019Q4 baseline (per 100 inpatient-days) (continued).</w:t>
      </w:r>
    </w:p>
    <w:p w14:paraId="3238EBC8" w14:textId="74E8F893" w:rsidR="007E0710" w:rsidRPr="007F3532" w:rsidRDefault="007F3532" w:rsidP="007F3532">
      <w:pPr>
        <w:pStyle w:val="a6"/>
        <w:numPr>
          <w:ilvl w:val="0"/>
          <w:numId w:val="4"/>
        </w:numPr>
        <w:spacing w:after="60" w:line="276" w:lineRule="auto"/>
        <w:ind w:left="357" w:hanging="357"/>
        <w:rPr>
          <w:rFonts w:ascii="Times New Roman" w:hAnsi="Times New Roman" w:cs="Times New Roman"/>
          <w:color w:val="000000" w:themeColor="text1"/>
          <w:sz w:val="24"/>
        </w:rPr>
      </w:pPr>
      <w:r w:rsidRPr="00844D6B">
        <w:rPr>
          <w:rFonts w:ascii="Times New Roman" w:hAnsi="Times New Roman" w:cs="Times New Roman"/>
          <w:color w:val="000000" w:themeColor="text1"/>
          <w:sz w:val="24"/>
        </w:rPr>
        <w:t>Anxiolytics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2874"/>
        <w:gridCol w:w="1257"/>
        <w:gridCol w:w="2923"/>
        <w:gridCol w:w="1205"/>
        <w:gridCol w:w="2907"/>
        <w:gridCol w:w="1222"/>
      </w:tblGrid>
      <w:tr w:rsidR="006E3E02" w:rsidRPr="001062DA" w14:paraId="37BB869E" w14:textId="77777777" w:rsidTr="00FD2275">
        <w:tc>
          <w:tcPr>
            <w:tcW w:w="478" w:type="pct"/>
            <w:vMerge w:val="restart"/>
          </w:tcPr>
          <w:p w14:paraId="0822FA36" w14:textId="77777777" w:rsidR="006E3E02" w:rsidRPr="001062DA" w:rsidRDefault="006E3E02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Prescribing quarter</w:t>
            </w:r>
          </w:p>
        </w:tc>
        <w:tc>
          <w:tcPr>
            <w:tcW w:w="1508" w:type="pct"/>
            <w:gridSpan w:val="2"/>
          </w:tcPr>
          <w:p w14:paraId="40E5A689" w14:textId="77777777" w:rsidR="006E3E02" w:rsidRPr="001062DA" w:rsidRDefault="006E3E02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lprazolam</w:t>
            </w:r>
          </w:p>
        </w:tc>
        <w:tc>
          <w:tcPr>
            <w:tcW w:w="1507" w:type="pct"/>
            <w:gridSpan w:val="2"/>
          </w:tcPr>
          <w:p w14:paraId="4532A318" w14:textId="77777777" w:rsidR="006E3E02" w:rsidRPr="001062DA" w:rsidRDefault="006E3E02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iazepam</w:t>
            </w:r>
          </w:p>
        </w:tc>
        <w:tc>
          <w:tcPr>
            <w:tcW w:w="1507" w:type="pct"/>
            <w:gridSpan w:val="2"/>
          </w:tcPr>
          <w:p w14:paraId="42A7BAF1" w14:textId="77777777" w:rsidR="006E3E02" w:rsidRPr="001062DA" w:rsidRDefault="006E3E02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orazepam</w:t>
            </w:r>
          </w:p>
        </w:tc>
      </w:tr>
      <w:tr w:rsidR="00D41760" w:rsidRPr="001062DA" w14:paraId="113F55CC" w14:textId="77777777" w:rsidTr="00FD2275">
        <w:tc>
          <w:tcPr>
            <w:tcW w:w="478" w:type="pct"/>
            <w:vMerge/>
            <w:tcBorders>
              <w:bottom w:val="single" w:sz="4" w:space="0" w:color="auto"/>
            </w:tcBorders>
          </w:tcPr>
          <w:p w14:paraId="302837C9" w14:textId="77777777" w:rsidR="006E3E02" w:rsidRPr="001062DA" w:rsidRDefault="006E3E02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49" w:type="pct"/>
            <w:tcBorders>
              <w:bottom w:val="single" w:sz="4" w:space="0" w:color="auto"/>
            </w:tcBorders>
          </w:tcPr>
          <w:p w14:paraId="11F0F270" w14:textId="77777777" w:rsidR="006E3E02" w:rsidRPr="001062DA" w:rsidRDefault="006E3E02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391730D" w14:textId="77777777" w:rsidR="006E3E02" w:rsidRPr="001062DA" w:rsidRDefault="006E3E02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5DF794AF" w14:textId="77777777" w:rsidR="006E3E02" w:rsidRPr="001062DA" w:rsidRDefault="006E3E02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7E0FEB0A" w14:textId="77777777" w:rsidR="006E3E02" w:rsidRPr="001062DA" w:rsidRDefault="006E3E02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43B8ED4C" w14:textId="77777777" w:rsidR="006E3E02" w:rsidRPr="001062DA" w:rsidRDefault="006E3E02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28745075" w14:textId="77777777" w:rsidR="006E3E02" w:rsidRPr="001062DA" w:rsidRDefault="006E3E02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D41760" w:rsidRPr="001062DA" w14:paraId="75C1ECCB" w14:textId="77777777" w:rsidTr="00FD2275"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45CB3CEA" w14:textId="77777777" w:rsidR="00825133" w:rsidRPr="001062DA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2020Q1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</w:tcPr>
          <w:p w14:paraId="20ECB3A1" w14:textId="1F2A285A" w:rsidR="00825133" w:rsidRPr="004E6D9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6 (0.010, 0.023)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33B3DA11" w14:textId="7F67E663" w:rsidR="00825133" w:rsidRPr="004E6D9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single" w:sz="4" w:space="0" w:color="auto"/>
              <w:bottom w:val="nil"/>
            </w:tcBorders>
          </w:tcPr>
          <w:p w14:paraId="15C188F5" w14:textId="561EB2A2" w:rsidR="00825133" w:rsidRPr="002A093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5 (0.003, 0.007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3CAFDD1F" w14:textId="10468368" w:rsidR="00825133" w:rsidRPr="002A093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single" w:sz="4" w:space="0" w:color="auto"/>
              <w:bottom w:val="nil"/>
            </w:tcBorders>
          </w:tcPr>
          <w:p w14:paraId="41C2B7FE" w14:textId="24E64B3A" w:rsidR="00825133" w:rsidRPr="00196229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2 (0.009, 0.036)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66195AEC" w14:textId="5DABC689" w:rsidR="00825133" w:rsidRPr="00196229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D41760" w:rsidRPr="001062DA" w14:paraId="2DDD0B56" w14:textId="77777777" w:rsidTr="00FD227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BA61884" w14:textId="77777777" w:rsidR="00825133" w:rsidRPr="001062DA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E0741AB" w14:textId="10AA0D63" w:rsidR="00825133" w:rsidRPr="004E6D9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8 (0.012, 0.024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76EFC10" w14:textId="4FFE5388" w:rsidR="00825133" w:rsidRPr="004E6D9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17C8BB78" w14:textId="3F3E8283" w:rsidR="00825133" w:rsidRPr="002A093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4 (0.002, 0.006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ACCB347" w14:textId="7C2BD89C" w:rsidR="00825133" w:rsidRPr="002A093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6A06659C" w14:textId="4BD3C39B" w:rsidR="00825133" w:rsidRPr="00196229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2 (0.009, 0.036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2750211" w14:textId="21EC5681" w:rsidR="00825133" w:rsidRPr="00196229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D41760" w:rsidRPr="001062DA" w14:paraId="1A70D017" w14:textId="77777777" w:rsidTr="00FD227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408AED2" w14:textId="77777777" w:rsidR="00825133" w:rsidRPr="001062DA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2C277A31" w14:textId="25743A07" w:rsidR="00825133" w:rsidRPr="004E6D9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6 (0.010, 0.022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18783B8" w14:textId="6AD77413" w:rsidR="00825133" w:rsidRPr="004E6D9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46D4DC1F" w14:textId="5DEE339F" w:rsidR="00825133" w:rsidRPr="002A093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3 (0.001, 0.006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F0D6687" w14:textId="3921E2D7" w:rsidR="00825133" w:rsidRPr="002A093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0234978" w14:textId="1D09C2E8" w:rsidR="00825133" w:rsidRPr="00722280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1 (0.008, 0.035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4C6672C" w14:textId="02BF5973" w:rsidR="00825133" w:rsidRPr="00196229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D41760" w:rsidRPr="001062DA" w14:paraId="36685666" w14:textId="77777777" w:rsidTr="00FD227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74EBB24F" w14:textId="77777777" w:rsidR="00825133" w:rsidRPr="001062DA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4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1246422" w14:textId="55508D19" w:rsidR="00825133" w:rsidRPr="004E6D9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1 (0.005, 0.017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C222154" w14:textId="668CFDC7" w:rsidR="00825133" w:rsidRPr="004E6D9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465571B" w14:textId="2ED099A9" w:rsidR="00825133" w:rsidRPr="002A093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1 (-0.001, 0.003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ECB5424" w14:textId="30140ED3" w:rsidR="00825133" w:rsidRPr="002A093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037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1967BECC" w14:textId="79E294BF" w:rsidR="00825133" w:rsidRPr="00722280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6 (0.003, 0.029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C0F6A28" w14:textId="01D7484E" w:rsidR="00825133" w:rsidRPr="00196229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D41760" w:rsidRPr="001062DA" w14:paraId="12B72EF7" w14:textId="77777777" w:rsidTr="00FD227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BC76709" w14:textId="77777777" w:rsidR="00825133" w:rsidRPr="001062DA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BC8B843" w14:textId="4A65A825" w:rsidR="00825133" w:rsidRPr="004E6D9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8 (0.002, 0.014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E519CB6" w14:textId="49F0A551" w:rsidR="00825133" w:rsidRPr="004E6D9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BF5B8B4" w14:textId="6E9E7E38" w:rsidR="00825133" w:rsidRPr="002A093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-0.002, 0.003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CBB88E9" w14:textId="5545C48E" w:rsidR="00825133" w:rsidRPr="002A093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734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1804355" w14:textId="71182DA1" w:rsidR="00825133" w:rsidRPr="00722280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5 (0.002, 0.029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0A41B46" w14:textId="3AFD7C4E" w:rsidR="00825133" w:rsidRPr="00196229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D41760" w:rsidRPr="001062DA" w14:paraId="6E992E5D" w14:textId="77777777" w:rsidTr="00FD227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89167BD" w14:textId="77777777" w:rsidR="00825133" w:rsidRPr="001062DA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D45855E" w14:textId="00C9457B" w:rsidR="00825133" w:rsidRPr="004E6D9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0 (0.004, 0.01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F1A3A79" w14:textId="3002EF17" w:rsidR="00825133" w:rsidRPr="004E6D9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7C41E6D4" w14:textId="04FDBF6C" w:rsidR="00825133" w:rsidRPr="002A093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1 (-0.002, 0.003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7416009" w14:textId="52390B4D" w:rsidR="00825133" w:rsidRPr="002A093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180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20DE6E6" w14:textId="6D18DFB6" w:rsidR="00825133" w:rsidRPr="00722280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0 (0.007, 0.034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A5FF726" w14:textId="29968E01" w:rsidR="00825133" w:rsidRPr="00196229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D41760" w:rsidRPr="001062DA" w14:paraId="04D593B4" w14:textId="77777777" w:rsidTr="00FD227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0594A385" w14:textId="77777777" w:rsidR="00825133" w:rsidRPr="001062DA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251D0DA" w14:textId="0D3525F5" w:rsidR="00825133" w:rsidRPr="004E6D9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2 (0.006, 0.019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7C60321" w14:textId="7B9B16F3" w:rsidR="00825133" w:rsidRPr="004E6D9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5272CAD9" w14:textId="5C532314" w:rsidR="00825133" w:rsidRPr="00825133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251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4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8DCDA13" w14:textId="463513EF" w:rsidR="00825133" w:rsidRPr="00825133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2513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.000</w:t>
            </w:r>
            <w:r w:rsidR="00D417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6BA6CC50" w14:textId="654F88DA" w:rsidR="00825133" w:rsidRPr="00196229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7 (0.014, 0.041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8F908DA" w14:textId="0FD28E1D" w:rsidR="00825133" w:rsidRPr="00196229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D41760" w:rsidRPr="001062DA" w14:paraId="785782EC" w14:textId="77777777" w:rsidTr="00FD2275"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1090014A" w14:textId="77777777" w:rsidR="00825133" w:rsidRPr="001062DA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4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7F8E1D64" w14:textId="01F0A5CC" w:rsidR="00825133" w:rsidRPr="00C26A23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1 (0.005, 0.017)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0A0A774C" w14:textId="07CC6111" w:rsidR="00825133" w:rsidRPr="00C26A23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single" w:sz="4" w:space="0" w:color="auto"/>
            </w:tcBorders>
          </w:tcPr>
          <w:p w14:paraId="4E8F5CB9" w14:textId="1F6D0345" w:rsidR="00825133" w:rsidRPr="002A093E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1 (-0.002, 0.003)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6CE5154C" w14:textId="0DDBE93B" w:rsidR="00825133" w:rsidRPr="002A093E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433</w:t>
            </w:r>
          </w:p>
        </w:tc>
        <w:tc>
          <w:tcPr>
            <w:tcW w:w="1061" w:type="pct"/>
            <w:tcBorders>
              <w:top w:val="nil"/>
              <w:bottom w:val="single" w:sz="4" w:space="0" w:color="auto"/>
            </w:tcBorders>
          </w:tcPr>
          <w:p w14:paraId="2B6EFA9F" w14:textId="3CF33DC9" w:rsidR="00825133" w:rsidRPr="00196229" w:rsidRDefault="00825133" w:rsidP="008251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6 (0.013, 0.040)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5B9182E5" w14:textId="1BA2A888" w:rsidR="00825133" w:rsidRPr="00196229" w:rsidRDefault="00825133" w:rsidP="008251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</w:tbl>
    <w:p w14:paraId="1A4AC153" w14:textId="77777777" w:rsidR="006E3E02" w:rsidRPr="00E260BF" w:rsidRDefault="006E3E02" w:rsidP="006E3E02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Note.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I = confidence interval; LTC = long-term care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; 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>NA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=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ursing assistant; RN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=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gistered nurse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14:paraId="40E74DE4" w14:textId="13C5A2B2" w:rsidR="006E3E02" w:rsidRDefault="006E3E02" w:rsidP="006E3E02">
      <w:pPr>
        <w:spacing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Values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ack-transformed from natural log scal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 representing absolute changes in doses per 100 inpatient</w:t>
      </w:r>
      <w:r w:rsidR="00A7484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-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ays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; a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>djusted for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acility factors (region, bed capacity, bed-to-RN ratio, </w:t>
      </w:r>
      <w:r w:rsidRPr="001062D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>bed-to-NA ratio) and patient factors (age, gender, number of chronic diseases, presence of psychiatric diseases, and presence of neurological diseases).</w:t>
      </w:r>
    </w:p>
    <w:p w14:paraId="32974097" w14:textId="3F8A6E7F" w:rsidR="007E0710" w:rsidRPr="00844D6B" w:rsidRDefault="006E3E02" w:rsidP="006E3E0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b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 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tatistical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l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ignifican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t 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onferroni-corrected </w:t>
      </w: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α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 0.0013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indicated in bold)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="007E0710" w:rsidRPr="00844D6B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446621A9" w14:textId="7DA54523" w:rsidR="007E0710" w:rsidRPr="00844D6B" w:rsidRDefault="007272BD" w:rsidP="005A0E16">
      <w:pPr>
        <w:spacing w:after="60"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844D6B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</w:t>
      </w:r>
      <w:r w:rsidR="00805D6F" w:rsidRPr="00844D6B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="007E0710" w:rsidRPr="00844D6B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7E0710" w:rsidRPr="00844D6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020BF" w:rsidRPr="00C020BF">
        <w:rPr>
          <w:rFonts w:ascii="Times New Roman" w:hAnsi="Times New Roman" w:cs="Times New Roman"/>
          <w:color w:val="000000" w:themeColor="text1"/>
          <w:sz w:val="24"/>
        </w:rPr>
        <w:t>Adjusted linear mixed model estimates of changes in prescription doses for psychotropic drugs compared with the 2019Q4 baseline (per 100 inpatient-days) (continued).</w:t>
      </w:r>
    </w:p>
    <w:p w14:paraId="3FE26E5B" w14:textId="26F3392A" w:rsidR="00844D6B" w:rsidRPr="00844D6B" w:rsidRDefault="007F3532" w:rsidP="00844D6B">
      <w:pPr>
        <w:pStyle w:val="a6"/>
        <w:numPr>
          <w:ilvl w:val="0"/>
          <w:numId w:val="4"/>
        </w:numPr>
        <w:spacing w:after="60" w:line="276" w:lineRule="auto"/>
        <w:ind w:left="357" w:hanging="357"/>
        <w:rPr>
          <w:rFonts w:ascii="Times New Roman" w:hAnsi="Times New Roman" w:cs="Times New Roman"/>
          <w:color w:val="000000" w:themeColor="text1"/>
          <w:sz w:val="24"/>
        </w:rPr>
      </w:pPr>
      <w:r w:rsidRPr="00844D6B">
        <w:rPr>
          <w:rFonts w:ascii="Times New Roman" w:hAnsi="Times New Roman" w:cs="Times New Roman"/>
          <w:color w:val="000000" w:themeColor="text1"/>
          <w:sz w:val="24"/>
        </w:rPr>
        <w:t>An</w:t>
      </w:r>
      <w:r>
        <w:rPr>
          <w:rFonts w:ascii="Times New Roman" w:hAnsi="Times New Roman" w:cs="Times New Roman"/>
          <w:color w:val="000000" w:themeColor="text1"/>
          <w:sz w:val="24"/>
        </w:rPr>
        <w:t>tidepressants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2874"/>
        <w:gridCol w:w="1257"/>
        <w:gridCol w:w="2923"/>
        <w:gridCol w:w="1205"/>
        <w:gridCol w:w="2907"/>
        <w:gridCol w:w="1222"/>
      </w:tblGrid>
      <w:tr w:rsidR="00F25F13" w:rsidRPr="001062DA" w14:paraId="62138B95" w14:textId="77777777" w:rsidTr="00242B25">
        <w:tc>
          <w:tcPr>
            <w:tcW w:w="478" w:type="pct"/>
            <w:vMerge w:val="restart"/>
          </w:tcPr>
          <w:p w14:paraId="4E389B54" w14:textId="77777777" w:rsidR="00F25F13" w:rsidRPr="001062DA" w:rsidRDefault="00F25F13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Prescribing quarter</w:t>
            </w:r>
          </w:p>
        </w:tc>
        <w:tc>
          <w:tcPr>
            <w:tcW w:w="1508" w:type="pct"/>
            <w:gridSpan w:val="2"/>
          </w:tcPr>
          <w:p w14:paraId="6CABD53B" w14:textId="77777777" w:rsidR="00F25F13" w:rsidRPr="001062DA" w:rsidRDefault="00F25F13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citalopram</w:t>
            </w:r>
          </w:p>
        </w:tc>
        <w:tc>
          <w:tcPr>
            <w:tcW w:w="1507" w:type="pct"/>
            <w:gridSpan w:val="2"/>
          </w:tcPr>
          <w:p w14:paraId="172031F8" w14:textId="77777777" w:rsidR="00F25F13" w:rsidRPr="001062DA" w:rsidRDefault="00F25F13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irtazapine</w:t>
            </w:r>
          </w:p>
        </w:tc>
        <w:tc>
          <w:tcPr>
            <w:tcW w:w="1507" w:type="pct"/>
            <w:gridSpan w:val="2"/>
          </w:tcPr>
          <w:p w14:paraId="4929C265" w14:textId="77777777" w:rsidR="00F25F13" w:rsidRPr="001062DA" w:rsidRDefault="00F25F13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ertraline</w:t>
            </w:r>
          </w:p>
        </w:tc>
      </w:tr>
      <w:tr w:rsidR="00F25F13" w:rsidRPr="001062DA" w14:paraId="738B4D24" w14:textId="77777777" w:rsidTr="00242B25">
        <w:tc>
          <w:tcPr>
            <w:tcW w:w="478" w:type="pct"/>
            <w:vMerge/>
            <w:tcBorders>
              <w:bottom w:val="single" w:sz="4" w:space="0" w:color="auto"/>
            </w:tcBorders>
          </w:tcPr>
          <w:p w14:paraId="22DECCBD" w14:textId="77777777" w:rsidR="00F25F13" w:rsidRPr="001062DA" w:rsidRDefault="00F25F13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49" w:type="pct"/>
            <w:tcBorders>
              <w:bottom w:val="single" w:sz="4" w:space="0" w:color="auto"/>
            </w:tcBorders>
          </w:tcPr>
          <w:p w14:paraId="586140EE" w14:textId="77777777" w:rsidR="00F25F13" w:rsidRPr="001062DA" w:rsidRDefault="00F25F13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2604D53C" w14:textId="77777777" w:rsidR="00F25F13" w:rsidRPr="001062DA" w:rsidRDefault="00F25F13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2275326B" w14:textId="77777777" w:rsidR="00F25F13" w:rsidRPr="001062DA" w:rsidRDefault="00F25F13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051C01A0" w14:textId="77777777" w:rsidR="00F25F13" w:rsidRPr="001062DA" w:rsidRDefault="00F25F13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1E7706EE" w14:textId="77777777" w:rsidR="00F25F13" w:rsidRPr="001062DA" w:rsidRDefault="00F25F13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5751ADF4" w14:textId="77777777" w:rsidR="00F25F13" w:rsidRPr="001062DA" w:rsidRDefault="00F25F13" w:rsidP="007712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7F255E" w:rsidRPr="001062DA" w14:paraId="27CA42F3" w14:textId="77777777" w:rsidTr="00242B25"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421B66AC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2020Q1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</w:tcPr>
          <w:p w14:paraId="303EB36B" w14:textId="46664A7C" w:rsidR="007F255E" w:rsidRPr="00F91D00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3 (0.006, 0.021)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7075EF07" w14:textId="03A227AC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single" w:sz="4" w:space="0" w:color="auto"/>
              <w:bottom w:val="nil"/>
            </w:tcBorders>
          </w:tcPr>
          <w:p w14:paraId="775FD39B" w14:textId="716DF215" w:rsidR="007F255E" w:rsidRPr="00C612F5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0 (-0.001, 0.002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3245C916" w14:textId="7B960CE4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049</w:t>
            </w:r>
          </w:p>
        </w:tc>
        <w:tc>
          <w:tcPr>
            <w:tcW w:w="1061" w:type="pct"/>
            <w:tcBorders>
              <w:top w:val="single" w:sz="4" w:space="0" w:color="auto"/>
              <w:bottom w:val="nil"/>
            </w:tcBorders>
          </w:tcPr>
          <w:p w14:paraId="3A401A7F" w14:textId="556B17D4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tcMar>
              <w:right w:w="312" w:type="dxa"/>
            </w:tcMar>
          </w:tcPr>
          <w:p w14:paraId="48455B3E" w14:textId="5FA2C246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.0001</w:t>
            </w:r>
          </w:p>
        </w:tc>
      </w:tr>
      <w:tr w:rsidR="007F255E" w:rsidRPr="001062DA" w14:paraId="7CA7900F" w14:textId="77777777" w:rsidTr="00242B2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5772D8F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81B9327" w14:textId="0CA0C020" w:rsidR="007F255E" w:rsidRPr="00F91D00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5 (0.007, 0.023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4E90E97" w14:textId="2CDF4365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2BE1A560" w14:textId="66BAC0A6" w:rsidR="007F255E" w:rsidRPr="00F91D00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A922AB8" w14:textId="60055EED" w:rsidR="007F255E" w:rsidRPr="00F91D00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.000</w:t>
            </w:r>
            <w:r w:rsidR="00D417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47D9C54" w14:textId="5A5B23BC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1E300EF" w14:textId="62DA9C8D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.0001</w:t>
            </w:r>
          </w:p>
        </w:tc>
      </w:tr>
      <w:tr w:rsidR="007F255E" w:rsidRPr="001062DA" w14:paraId="0B18C6E7" w14:textId="77777777" w:rsidTr="00242B2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34E9B58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9AA4E2B" w14:textId="64B10891" w:rsidR="007F255E" w:rsidRPr="00F91D00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7 (0.009, 0.02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585A13C" w14:textId="272EA8D3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2875DEE" w14:textId="1FB437A8" w:rsidR="007F255E" w:rsidRPr="00F91D00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E2B32DA" w14:textId="286C45FF" w:rsidR="007F255E" w:rsidRPr="00F91D00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.000</w:t>
            </w:r>
            <w:r w:rsidR="00D417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A4AA24C" w14:textId="0A85FE97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0.000, 0.002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C412AEF" w14:textId="63F575C2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F255E" w:rsidRPr="001062DA" w14:paraId="569F811A" w14:textId="77777777" w:rsidTr="00242B2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093489C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4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D556775" w14:textId="79E12A38" w:rsidR="007F255E" w:rsidRPr="00F91D00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7 (0.010, 0.02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06EC4BB" w14:textId="218CBD58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47DE984" w14:textId="2D66F8EC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D742D8A" w14:textId="0FC69967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015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1D03F701" w14:textId="5347AC5F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0.000, 0.002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3C279C2F" w14:textId="5AB387B0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F255E" w:rsidRPr="001062DA" w14:paraId="3416A77D" w14:textId="77777777" w:rsidTr="00242B2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028ADF8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73A6CFAB" w14:textId="3E17B16D" w:rsidR="007F255E" w:rsidRPr="00F91D00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7 (0.009, 0.025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179C563" w14:textId="2F489211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179640F5" w14:textId="020A22E9" w:rsidR="007F255E" w:rsidRPr="00F25F13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25F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A46B03F" w14:textId="14DDDBBF" w:rsidR="007F255E" w:rsidRPr="00F25F13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F25F1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.000</w:t>
            </w:r>
            <w:r w:rsidRPr="00F25F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04E45867" w14:textId="76B192B8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0.000, 0.00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720101B" w14:textId="34696093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F255E" w:rsidRPr="001062DA" w14:paraId="0C00B3DF" w14:textId="77777777" w:rsidTr="00242B2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64242B6B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5AA28CE0" w14:textId="16189C1A" w:rsidR="007F255E" w:rsidRPr="00F91D00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8 (0.010, 0.02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9034185" w14:textId="0E185964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7CF5647A" w14:textId="12C86BF1" w:rsidR="007F255E" w:rsidRPr="00F91D00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-0.001, 0.00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D1CA25D" w14:textId="2D071D56" w:rsidR="007F255E" w:rsidRPr="00F91D00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E8DC856" w14:textId="49EA64CB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0.000, 0.00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04B8381" w14:textId="49AAC7FC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F255E" w:rsidRPr="001062DA" w14:paraId="05D9A6F3" w14:textId="77777777" w:rsidTr="00242B2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2013AD8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543B3939" w14:textId="1E8F7A03" w:rsidR="007F255E" w:rsidRPr="00F91D00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1 (0.013, 0.029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F0F27DB" w14:textId="572A022E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378E8D6" w14:textId="49C97891" w:rsidR="007F255E" w:rsidRPr="00F91D00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0.000, 0.003)</w:t>
            </w: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088F8FD" w14:textId="09D2C1A8" w:rsidR="007F255E" w:rsidRPr="00F91D00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31C4D1EF" w14:textId="2737B216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0.000, 0.003)</w:t>
            </w: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6B6975D" w14:textId="37C6ED8F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F255E" w:rsidRPr="001062DA" w14:paraId="4DB220C9" w14:textId="77777777" w:rsidTr="00242B25"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09E67BCB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4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6A27C11B" w14:textId="6C7EBBA5" w:rsidR="007F255E" w:rsidRPr="00F91D00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1 (0.013, 0.029)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12282904" w14:textId="01A2890A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single" w:sz="4" w:space="0" w:color="auto"/>
            </w:tcBorders>
          </w:tcPr>
          <w:p w14:paraId="29BA29C3" w14:textId="75280E26" w:rsidR="007F255E" w:rsidRPr="00F91D00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0.000, 0.003)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65E0F73A" w14:textId="755BED52" w:rsidR="007F255E" w:rsidRPr="00F91D00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1" w:type="pct"/>
            <w:tcBorders>
              <w:top w:val="nil"/>
              <w:bottom w:val="single" w:sz="4" w:space="0" w:color="auto"/>
            </w:tcBorders>
          </w:tcPr>
          <w:p w14:paraId="027960AA" w14:textId="65D16C70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 (0.000, 0.002)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tcMar>
              <w:right w:w="312" w:type="dxa"/>
            </w:tcMar>
          </w:tcPr>
          <w:p w14:paraId="057DFF27" w14:textId="659446B6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</w:tr>
      <w:tr w:rsidR="007F255E" w:rsidRPr="001062DA" w14:paraId="76ABDFD9" w14:textId="77777777" w:rsidTr="00242B25">
        <w:tc>
          <w:tcPr>
            <w:tcW w:w="478" w:type="pct"/>
            <w:vMerge w:val="restart"/>
            <w:tcBorders>
              <w:top w:val="single" w:sz="4" w:space="0" w:color="auto"/>
            </w:tcBorders>
          </w:tcPr>
          <w:p w14:paraId="45A09089" w14:textId="77777777" w:rsidR="007F255E" w:rsidRPr="00027EE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Prescribing quarter</w:t>
            </w:r>
          </w:p>
        </w:tc>
        <w:tc>
          <w:tcPr>
            <w:tcW w:w="15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D5C1F2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razodone</w:t>
            </w:r>
          </w:p>
        </w:tc>
        <w:tc>
          <w:tcPr>
            <w:tcW w:w="1507" w:type="pct"/>
            <w:gridSpan w:val="2"/>
            <w:tcBorders>
              <w:top w:val="single" w:sz="4" w:space="0" w:color="auto"/>
              <w:bottom w:val="nil"/>
            </w:tcBorders>
          </w:tcPr>
          <w:p w14:paraId="127E2327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7" w:type="pct"/>
            <w:gridSpan w:val="2"/>
            <w:tcBorders>
              <w:top w:val="single" w:sz="4" w:space="0" w:color="auto"/>
              <w:bottom w:val="nil"/>
            </w:tcBorders>
          </w:tcPr>
          <w:p w14:paraId="0C175887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F255E" w:rsidRPr="001062DA" w14:paraId="5CACD237" w14:textId="77777777" w:rsidTr="00242B25">
        <w:tc>
          <w:tcPr>
            <w:tcW w:w="478" w:type="pct"/>
            <w:vMerge/>
            <w:tcBorders>
              <w:bottom w:val="single" w:sz="4" w:space="0" w:color="auto"/>
            </w:tcBorders>
          </w:tcPr>
          <w:p w14:paraId="3AB77980" w14:textId="77777777" w:rsidR="007F255E" w:rsidRPr="00027EE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2BBCEC1B" w14:textId="77777777" w:rsidR="007F255E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>Mean difference (95% CI)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09BAA207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  <w:r w:rsidRPr="001062D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57E68E54" w14:textId="77777777" w:rsidR="007F255E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42EF17AA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696BA4DB" w14:textId="77777777" w:rsidR="007F255E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61A04611" w14:textId="77777777" w:rsidR="007F255E" w:rsidRPr="001062DA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F255E" w:rsidRPr="001062DA" w14:paraId="3AB432C6" w14:textId="77777777" w:rsidTr="00242B25">
        <w:trPr>
          <w:trHeight w:val="99"/>
        </w:trPr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6D09723A" w14:textId="77777777" w:rsidR="007F255E" w:rsidRPr="00027EE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0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E700AA4" w14:textId="51DF4E29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5 (0.009, 0.022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B54FAE3" w14:textId="315C6133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1629B0FB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87750D8" w14:textId="77777777" w:rsidR="007F255E" w:rsidRPr="005D19E8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4654921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CB36EF2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F255E" w:rsidRPr="001062DA" w14:paraId="385A5607" w14:textId="77777777" w:rsidTr="00242B2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E0CAF52" w14:textId="77777777" w:rsidR="007F255E" w:rsidRPr="00027EE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7AEAB04" w14:textId="316B138E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5 (0.009, 0.022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2E38435" w14:textId="4009A351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2D53B13C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EC30550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1AAFC8F3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4BCC18E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F255E" w:rsidRPr="001062DA" w14:paraId="64ABC14A" w14:textId="77777777" w:rsidTr="00242B2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7CA32487" w14:textId="77777777" w:rsidR="007F255E" w:rsidRPr="00027EE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9BD5504" w14:textId="79204618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4 (0.007, 0.020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F734B9B" w14:textId="4CCB2055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552821EB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FAA1F71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3C85218B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5A64B620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F255E" w:rsidRPr="001062DA" w14:paraId="341C7C05" w14:textId="77777777" w:rsidTr="00242B2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C2321A7" w14:textId="77777777" w:rsidR="007F255E" w:rsidRPr="00027EE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0Q4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5ACEE17A" w14:textId="4984AC21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1 (0.005, 0.017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DACEF0B" w14:textId="27A448C7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7E5B5E25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237B9E4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EE30A75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7153844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F255E" w:rsidRPr="001062DA" w14:paraId="19BE391B" w14:textId="77777777" w:rsidTr="00242B2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3CE9432" w14:textId="77777777" w:rsidR="007F255E" w:rsidRPr="00027EE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1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67182DD5" w14:textId="0F6D21DA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0 (0.004, 0.01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5A34542" w14:textId="6488C359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03A4B8A4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14C1FE0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406FCC56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BFED1AA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F255E" w:rsidRPr="001062DA" w14:paraId="1D19B8DE" w14:textId="77777777" w:rsidTr="00242B2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31A18C30" w14:textId="77777777" w:rsidR="007F255E" w:rsidRPr="00027EE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2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D8BDCF0" w14:textId="5F4117BD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13 (0.007, 0.020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19A7B250" w14:textId="6DBB0AFD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517079B5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2F9FC01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B4597BE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7DB24A6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F255E" w:rsidRPr="001062DA" w14:paraId="6F09CD62" w14:textId="77777777" w:rsidTr="00242B25"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7ED5D7D7" w14:textId="77777777" w:rsidR="007F255E" w:rsidRPr="00027EE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3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6CC63FF9" w14:textId="3E02E5F2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0 (0.013, 0.02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0C9130D1" w14:textId="3BA18E10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390A710E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60A00997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69CC815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77B4D2D9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7F255E" w:rsidRPr="001062DA" w14:paraId="492F3E9C" w14:textId="77777777" w:rsidTr="00242B25">
        <w:tc>
          <w:tcPr>
            <w:tcW w:w="478" w:type="pct"/>
            <w:tcBorders>
              <w:top w:val="nil"/>
            </w:tcBorders>
            <w:vAlign w:val="center"/>
          </w:tcPr>
          <w:p w14:paraId="661920DC" w14:textId="77777777" w:rsidR="007F255E" w:rsidRPr="00027EE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27EE4">
              <w:rPr>
                <w:rFonts w:ascii="Times New Roman" w:hAnsi="Times New Roman" w:cs="Times New Roman"/>
                <w:color w:val="000000" w:themeColor="text1"/>
                <w:sz w:val="24"/>
              </w:rPr>
              <w:t>2021Q4</w:t>
            </w:r>
          </w:p>
        </w:tc>
        <w:tc>
          <w:tcPr>
            <w:tcW w:w="1049" w:type="pct"/>
            <w:tcBorders>
              <w:top w:val="nil"/>
            </w:tcBorders>
          </w:tcPr>
          <w:p w14:paraId="6D0E864A" w14:textId="4388A7E0" w:rsidR="007F255E" w:rsidRPr="007D0634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20 (0.013, 0.026)</w:t>
            </w:r>
          </w:p>
        </w:tc>
        <w:tc>
          <w:tcPr>
            <w:tcW w:w="459" w:type="pct"/>
            <w:tcBorders>
              <w:top w:val="nil"/>
            </w:tcBorders>
            <w:tcMar>
              <w:right w:w="312" w:type="dxa"/>
            </w:tcMar>
          </w:tcPr>
          <w:p w14:paraId="6142B413" w14:textId="3FD3C2EB" w:rsidR="007F255E" w:rsidRPr="00C612F5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4D6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 .0001</w:t>
            </w:r>
          </w:p>
        </w:tc>
        <w:tc>
          <w:tcPr>
            <w:tcW w:w="1067" w:type="pct"/>
            <w:tcBorders>
              <w:top w:val="nil"/>
              <w:bottom w:val="nil"/>
            </w:tcBorders>
          </w:tcPr>
          <w:p w14:paraId="57032C05" w14:textId="77777777" w:rsidR="007F255E" w:rsidRPr="005D19E8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2FBCA3F8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2EB2700" w14:textId="77777777" w:rsidR="007F255E" w:rsidRDefault="007F255E" w:rsidP="007F25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tcMar>
              <w:right w:w="312" w:type="dxa"/>
            </w:tcMar>
          </w:tcPr>
          <w:p w14:paraId="424416E6" w14:textId="77777777" w:rsidR="007F255E" w:rsidRPr="001062DA" w:rsidRDefault="007F255E" w:rsidP="007F25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28F59107" w14:textId="77777777" w:rsidR="00872DFB" w:rsidRPr="00E260BF" w:rsidRDefault="00872DFB" w:rsidP="00872DFB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Note.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I = confidence interval; LTC = long-term care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; 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>NA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=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ursing assistant; RN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=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gistered nurse</w:t>
      </w:r>
      <w:r w:rsidRPr="00E260B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14:paraId="6FC97F39" w14:textId="68D34387" w:rsidR="00872DFB" w:rsidRDefault="00872DFB" w:rsidP="00872DFB">
      <w:pPr>
        <w:spacing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Values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ack-transformed from natural log scal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representing absolute changes in </w:t>
      </w:r>
      <w:r w:rsidR="002832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rescription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oses per 100 inpatient</w:t>
      </w:r>
      <w:r w:rsidR="00A7484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-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ays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; a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>djusted for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acility factors (region, bed capacity, bed-to-RN ratio, </w:t>
      </w:r>
      <w:r w:rsidRPr="001062D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nd </w:t>
      </w:r>
      <w:r w:rsidRPr="001062DA">
        <w:rPr>
          <w:rFonts w:ascii="Times New Roman" w:hAnsi="Times New Roman" w:cs="Times New Roman"/>
          <w:color w:val="000000" w:themeColor="text1"/>
          <w:sz w:val="21"/>
          <w:szCs w:val="21"/>
        </w:rPr>
        <w:t>bed-to-NA ratio) and patient factors (age, gender, number of chronic diseases, presence of psychiatric diseases, and presence of neurological diseases).</w:t>
      </w:r>
    </w:p>
    <w:p w14:paraId="01E039B3" w14:textId="7221792C" w:rsidR="00A5598C" w:rsidRDefault="00872DFB" w:rsidP="00872DFB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1"/>
          <w:szCs w:val="21"/>
        </w:rPr>
        <w:sectPr w:rsidR="00A5598C" w:rsidSect="00844D6B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b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 xml:space="preserve"> 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tatistical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ly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ignifican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t 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onferroni-corrected </w:t>
      </w: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α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 0.0013</w:t>
      </w:r>
      <w:r w:rsidR="002D12F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indicated in bold)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14:paraId="2B88A307" w14:textId="2A490291" w:rsidR="00A5598C" w:rsidRPr="00112522" w:rsidRDefault="002D5A1C" w:rsidP="00872DFB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699C6310" wp14:editId="708E9DCF">
            <wp:extent cx="8699500" cy="3481070"/>
            <wp:effectExtent l="0" t="0" r="6350" b="5080"/>
            <wp:docPr id="39287210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9500" cy="3481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A55897" w14:textId="5449A566" w:rsidR="00D202F6" w:rsidRDefault="00ED6034" w:rsidP="00872DFB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ED6034">
        <w:rPr>
          <w:rFonts w:ascii="Times New Roman" w:hAnsi="Times New Roman" w:cs="Times New Roman"/>
          <w:b/>
          <w:bCs/>
          <w:color w:val="000000" w:themeColor="text1"/>
          <w:sz w:val="24"/>
        </w:rPr>
        <w:t>Figure S1.</w:t>
      </w:r>
      <w:r w:rsidRPr="00ED603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A6FA7">
        <w:rPr>
          <w:rFonts w:ascii="Times New Roman" w:hAnsi="Times New Roman" w:cs="Times New Roman" w:hint="eastAsia"/>
          <w:color w:val="000000" w:themeColor="text1"/>
          <w:sz w:val="24"/>
        </w:rPr>
        <w:t>Adjusted c</w:t>
      </w:r>
      <w:r w:rsidRPr="00ED6034">
        <w:rPr>
          <w:rFonts w:ascii="Times New Roman" w:hAnsi="Times New Roman" w:cs="Times New Roman"/>
          <w:color w:val="000000" w:themeColor="text1"/>
          <w:sz w:val="24"/>
        </w:rPr>
        <w:t xml:space="preserve">hanges in prescription days and doses </w:t>
      </w:r>
      <w:r w:rsidR="002D5A1C">
        <w:rPr>
          <w:rFonts w:ascii="Times New Roman" w:hAnsi="Times New Roman" w:cs="Times New Roman" w:hint="eastAsia"/>
          <w:color w:val="000000" w:themeColor="text1"/>
          <w:sz w:val="24"/>
        </w:rPr>
        <w:t>by</w:t>
      </w:r>
      <w:r w:rsidRPr="00ED6034">
        <w:rPr>
          <w:rFonts w:ascii="Times New Roman" w:hAnsi="Times New Roman" w:cs="Times New Roman"/>
          <w:color w:val="000000" w:themeColor="text1"/>
          <w:sz w:val="24"/>
        </w:rPr>
        <w:t xml:space="preserve"> antipsychotic drug compared with the 2019Q4 baseline</w:t>
      </w:r>
      <w:r w:rsidR="002D5A1C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2D5A1C" w:rsidRPr="002D5A1C">
        <w:rPr>
          <w:rFonts w:ascii="Times New Roman" w:hAnsi="Times New Roman" w:cs="Times New Roman"/>
          <w:color w:val="000000" w:themeColor="text1"/>
          <w:sz w:val="24"/>
        </w:rPr>
        <w:t>(per 100 inpatient-days).</w:t>
      </w:r>
    </w:p>
    <w:p w14:paraId="4C04F7DF" w14:textId="7928B660" w:rsidR="00112522" w:rsidRDefault="00D202F6" w:rsidP="00872DFB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Note.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I = confidence interval;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DD</w:t>
      </w:r>
      <w:r w:rsidR="002D5A1C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 defined </w:t>
      </w:r>
      <w:r w:rsidR="001E407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aily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oses.</w:t>
      </w:r>
      <w:r w:rsidR="00112522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1E382684" w14:textId="31A06C6D" w:rsidR="00B717A9" w:rsidRPr="00112522" w:rsidRDefault="00656BC0" w:rsidP="00B717A9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36237DC0" wp14:editId="75B8123C">
            <wp:extent cx="8699500" cy="3481070"/>
            <wp:effectExtent l="0" t="0" r="6350" b="5080"/>
            <wp:docPr id="58469309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9500" cy="3481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D4E3CC" w14:textId="6599F5E0" w:rsidR="00D202F6" w:rsidRDefault="00B717A9" w:rsidP="00B717A9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ED6034">
        <w:rPr>
          <w:rFonts w:ascii="Times New Roman" w:hAnsi="Times New Roman" w:cs="Times New Roman"/>
          <w:b/>
          <w:bCs/>
          <w:color w:val="000000" w:themeColor="text1"/>
          <w:sz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Pr="00ED6034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ED603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A6FA7">
        <w:rPr>
          <w:rFonts w:ascii="Times New Roman" w:hAnsi="Times New Roman" w:cs="Times New Roman" w:hint="eastAsia"/>
          <w:color w:val="000000" w:themeColor="text1"/>
          <w:sz w:val="24"/>
        </w:rPr>
        <w:t>Adjusted c</w:t>
      </w:r>
      <w:r w:rsidRPr="00ED6034">
        <w:rPr>
          <w:rFonts w:ascii="Times New Roman" w:hAnsi="Times New Roman" w:cs="Times New Roman"/>
          <w:color w:val="000000" w:themeColor="text1"/>
          <w:sz w:val="24"/>
        </w:rPr>
        <w:t xml:space="preserve">hanges in prescription days and doses </w:t>
      </w:r>
      <w:r w:rsidR="002D5A1C">
        <w:rPr>
          <w:rFonts w:ascii="Times New Roman" w:hAnsi="Times New Roman" w:cs="Times New Roman" w:hint="eastAsia"/>
          <w:color w:val="000000" w:themeColor="text1"/>
          <w:sz w:val="24"/>
        </w:rPr>
        <w:t>by</w:t>
      </w:r>
      <w:r w:rsidRPr="00ED603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F3532">
        <w:rPr>
          <w:rFonts w:ascii="Times New Roman" w:hAnsi="Times New Roman" w:cs="Times New Roman"/>
          <w:color w:val="000000" w:themeColor="text1"/>
          <w:sz w:val="24"/>
        </w:rPr>
        <w:t>anxiolytic</w:t>
      </w:r>
      <w:r w:rsidR="007F3532" w:rsidRPr="00ED603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D6034">
        <w:rPr>
          <w:rFonts w:ascii="Times New Roman" w:hAnsi="Times New Roman" w:cs="Times New Roman"/>
          <w:color w:val="000000" w:themeColor="text1"/>
          <w:sz w:val="24"/>
        </w:rPr>
        <w:t>drug compared with the 2019Q4 baseline</w:t>
      </w:r>
      <w:r w:rsidR="00656BC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656BC0" w:rsidRPr="00656BC0">
        <w:rPr>
          <w:rFonts w:ascii="Times New Roman" w:hAnsi="Times New Roman" w:cs="Times New Roman"/>
          <w:color w:val="000000" w:themeColor="text1"/>
          <w:sz w:val="24"/>
        </w:rPr>
        <w:t>(per 100 inpatient-days).</w:t>
      </w:r>
    </w:p>
    <w:p w14:paraId="6B2A5C4F" w14:textId="2B75EC8C" w:rsidR="00B717A9" w:rsidRDefault="00D202F6" w:rsidP="00B717A9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Note.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I = confidence interval;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DD</w:t>
      </w:r>
      <w:r w:rsidR="00F27EA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 defined </w:t>
      </w:r>
      <w:r w:rsidR="001E4078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daily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oses.</w:t>
      </w:r>
      <w:r w:rsidR="00B717A9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54E3389D" w14:textId="41158F95" w:rsidR="007C7FE2" w:rsidRPr="00112522" w:rsidRDefault="00F27EA2" w:rsidP="007C7FE2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49323D86" wp14:editId="05EBC5F2">
            <wp:extent cx="8699500" cy="3481070"/>
            <wp:effectExtent l="0" t="0" r="6350" b="5080"/>
            <wp:docPr id="49925784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9500" cy="3481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B68A2F" w14:textId="50974ED0" w:rsidR="00ED6034" w:rsidRDefault="007C7FE2" w:rsidP="007C7FE2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ED6034">
        <w:rPr>
          <w:rFonts w:ascii="Times New Roman" w:hAnsi="Times New Roman" w:cs="Times New Roman"/>
          <w:b/>
          <w:bCs/>
          <w:color w:val="000000" w:themeColor="text1"/>
          <w:sz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ED6034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ED603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A6FA7">
        <w:rPr>
          <w:rFonts w:ascii="Times New Roman" w:hAnsi="Times New Roman" w:cs="Times New Roman" w:hint="eastAsia"/>
          <w:color w:val="000000" w:themeColor="text1"/>
          <w:sz w:val="24"/>
        </w:rPr>
        <w:t>Adjusted c</w:t>
      </w:r>
      <w:r w:rsidRPr="00ED6034">
        <w:rPr>
          <w:rFonts w:ascii="Times New Roman" w:hAnsi="Times New Roman" w:cs="Times New Roman"/>
          <w:color w:val="000000" w:themeColor="text1"/>
          <w:sz w:val="24"/>
        </w:rPr>
        <w:t xml:space="preserve">hanges in prescription days and doses </w:t>
      </w:r>
      <w:r w:rsidR="00F27EA2">
        <w:rPr>
          <w:rFonts w:ascii="Times New Roman" w:hAnsi="Times New Roman" w:cs="Times New Roman" w:hint="eastAsia"/>
          <w:color w:val="000000" w:themeColor="text1"/>
          <w:sz w:val="24"/>
        </w:rPr>
        <w:t>by</w:t>
      </w:r>
      <w:r w:rsidRPr="00ED603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F3532">
        <w:rPr>
          <w:rFonts w:ascii="Times New Roman" w:hAnsi="Times New Roman" w:cs="Times New Roman"/>
          <w:color w:val="000000" w:themeColor="text1"/>
          <w:sz w:val="24"/>
        </w:rPr>
        <w:t>antidepressant</w:t>
      </w:r>
      <w:r w:rsidR="007F3532" w:rsidRPr="00ED603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D6034">
        <w:rPr>
          <w:rFonts w:ascii="Times New Roman" w:hAnsi="Times New Roman" w:cs="Times New Roman"/>
          <w:color w:val="000000" w:themeColor="text1"/>
          <w:sz w:val="24"/>
        </w:rPr>
        <w:t>drug compared with the 2019Q4 baseline</w:t>
      </w:r>
      <w:r w:rsidR="00F27EA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27EA2" w:rsidRPr="00F27EA2">
        <w:rPr>
          <w:rFonts w:ascii="Times New Roman" w:hAnsi="Times New Roman" w:cs="Times New Roman"/>
          <w:color w:val="000000" w:themeColor="text1"/>
          <w:sz w:val="24"/>
        </w:rPr>
        <w:t>(per 100 inpatient-days).</w:t>
      </w:r>
    </w:p>
    <w:p w14:paraId="7D455D0B" w14:textId="075EF31E" w:rsidR="00D202F6" w:rsidRPr="00112522" w:rsidRDefault="00D202F6" w:rsidP="007C7FE2">
      <w:pPr>
        <w:spacing w:before="60" w:after="0"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E260BF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Note.</w:t>
      </w:r>
      <w:r w:rsidRPr="00E260B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I = confidence interval;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DD</w:t>
      </w:r>
      <w:r w:rsidR="00F27EA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= defined </w:t>
      </w:r>
      <w:r w:rsidR="001E4078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daily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oses.</w:t>
      </w:r>
    </w:p>
    <w:sectPr w:rsidR="00D202F6" w:rsidRPr="00112522" w:rsidSect="00844D6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947206" w14:textId="77777777" w:rsidR="00545906" w:rsidRDefault="00545906" w:rsidP="00D2798E">
      <w:pPr>
        <w:spacing w:after="0"/>
      </w:pPr>
      <w:r>
        <w:separator/>
      </w:r>
    </w:p>
  </w:endnote>
  <w:endnote w:type="continuationSeparator" w:id="0">
    <w:p w14:paraId="06DC5826" w14:textId="77777777" w:rsidR="00545906" w:rsidRDefault="00545906" w:rsidP="00D279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87D05" w14:textId="77777777" w:rsidR="00545906" w:rsidRDefault="00545906" w:rsidP="00D2798E">
      <w:pPr>
        <w:spacing w:after="0"/>
      </w:pPr>
      <w:r>
        <w:separator/>
      </w:r>
    </w:p>
  </w:footnote>
  <w:footnote w:type="continuationSeparator" w:id="0">
    <w:p w14:paraId="451518EC" w14:textId="77777777" w:rsidR="00545906" w:rsidRDefault="00545906" w:rsidP="00D2798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EB352B"/>
    <w:multiLevelType w:val="hybridMultilevel"/>
    <w:tmpl w:val="981288AC"/>
    <w:lvl w:ilvl="0" w:tplc="FFFFFFFF">
      <w:start w:val="1"/>
      <w:numFmt w:val="decimal"/>
      <w:lvlText w:val="%1."/>
      <w:lvlJc w:val="left"/>
      <w:pPr>
        <w:ind w:left="454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974" w:hanging="440"/>
      </w:pPr>
    </w:lvl>
    <w:lvl w:ilvl="2" w:tplc="FFFFFFFF" w:tentative="1">
      <w:start w:val="1"/>
      <w:numFmt w:val="lowerRoman"/>
      <w:lvlText w:val="%3."/>
      <w:lvlJc w:val="right"/>
      <w:pPr>
        <w:ind w:left="1414" w:hanging="440"/>
      </w:pPr>
    </w:lvl>
    <w:lvl w:ilvl="3" w:tplc="FFFFFFFF" w:tentative="1">
      <w:start w:val="1"/>
      <w:numFmt w:val="decimal"/>
      <w:lvlText w:val="%4."/>
      <w:lvlJc w:val="left"/>
      <w:pPr>
        <w:ind w:left="1854" w:hanging="440"/>
      </w:pPr>
    </w:lvl>
    <w:lvl w:ilvl="4" w:tplc="FFFFFFFF" w:tentative="1">
      <w:start w:val="1"/>
      <w:numFmt w:val="upperLetter"/>
      <w:lvlText w:val="%5."/>
      <w:lvlJc w:val="left"/>
      <w:pPr>
        <w:ind w:left="2294" w:hanging="440"/>
      </w:pPr>
    </w:lvl>
    <w:lvl w:ilvl="5" w:tplc="FFFFFFFF" w:tentative="1">
      <w:start w:val="1"/>
      <w:numFmt w:val="lowerRoman"/>
      <w:lvlText w:val="%6."/>
      <w:lvlJc w:val="right"/>
      <w:pPr>
        <w:ind w:left="2734" w:hanging="440"/>
      </w:pPr>
    </w:lvl>
    <w:lvl w:ilvl="6" w:tplc="FFFFFFFF" w:tentative="1">
      <w:start w:val="1"/>
      <w:numFmt w:val="decimal"/>
      <w:lvlText w:val="%7."/>
      <w:lvlJc w:val="left"/>
      <w:pPr>
        <w:ind w:left="3174" w:hanging="440"/>
      </w:pPr>
    </w:lvl>
    <w:lvl w:ilvl="7" w:tplc="FFFFFFFF" w:tentative="1">
      <w:start w:val="1"/>
      <w:numFmt w:val="upperLetter"/>
      <w:lvlText w:val="%8."/>
      <w:lvlJc w:val="left"/>
      <w:pPr>
        <w:ind w:left="3614" w:hanging="440"/>
      </w:pPr>
    </w:lvl>
    <w:lvl w:ilvl="8" w:tplc="FFFFFFFF" w:tentative="1">
      <w:start w:val="1"/>
      <w:numFmt w:val="lowerRoman"/>
      <w:lvlText w:val="%9."/>
      <w:lvlJc w:val="right"/>
      <w:pPr>
        <w:ind w:left="4054" w:hanging="440"/>
      </w:pPr>
    </w:lvl>
  </w:abstractNum>
  <w:abstractNum w:abstractNumId="1" w15:restartNumberingAfterBreak="0">
    <w:nsid w:val="1DF3239E"/>
    <w:multiLevelType w:val="hybridMultilevel"/>
    <w:tmpl w:val="B574A51E"/>
    <w:lvl w:ilvl="0" w:tplc="4B7A09D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30F61A72"/>
    <w:multiLevelType w:val="hybridMultilevel"/>
    <w:tmpl w:val="28A83D0A"/>
    <w:lvl w:ilvl="0" w:tplc="0E786870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39A5337F"/>
    <w:multiLevelType w:val="hybridMultilevel"/>
    <w:tmpl w:val="C716364A"/>
    <w:lvl w:ilvl="0" w:tplc="DD1AE50E">
      <w:start w:val="75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66DA007D"/>
    <w:multiLevelType w:val="hybridMultilevel"/>
    <w:tmpl w:val="3EA6FAD4"/>
    <w:lvl w:ilvl="0" w:tplc="04187800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74146F4E"/>
    <w:multiLevelType w:val="hybridMultilevel"/>
    <w:tmpl w:val="E0A0D6BE"/>
    <w:lvl w:ilvl="0" w:tplc="9D5653E0">
      <w:start w:val="1"/>
      <w:numFmt w:val="decimal"/>
      <w:lvlText w:val="%1)"/>
      <w:lvlJc w:val="left"/>
      <w:pPr>
        <w:ind w:left="880" w:hanging="44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7ABF36FF"/>
    <w:multiLevelType w:val="hybridMultilevel"/>
    <w:tmpl w:val="981288AC"/>
    <w:lvl w:ilvl="0" w:tplc="5622CE66">
      <w:start w:val="1"/>
      <w:numFmt w:val="decimal"/>
      <w:lvlText w:val="%1."/>
      <w:lvlJc w:val="left"/>
      <w:pPr>
        <w:ind w:left="45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74" w:hanging="440"/>
      </w:pPr>
    </w:lvl>
    <w:lvl w:ilvl="2" w:tplc="0409001B" w:tentative="1">
      <w:start w:val="1"/>
      <w:numFmt w:val="lowerRoman"/>
      <w:lvlText w:val="%3."/>
      <w:lvlJc w:val="right"/>
      <w:pPr>
        <w:ind w:left="1414" w:hanging="440"/>
      </w:pPr>
    </w:lvl>
    <w:lvl w:ilvl="3" w:tplc="0409000F" w:tentative="1">
      <w:start w:val="1"/>
      <w:numFmt w:val="decimal"/>
      <w:lvlText w:val="%4."/>
      <w:lvlJc w:val="left"/>
      <w:pPr>
        <w:ind w:left="1854" w:hanging="440"/>
      </w:pPr>
    </w:lvl>
    <w:lvl w:ilvl="4" w:tplc="04090019" w:tentative="1">
      <w:start w:val="1"/>
      <w:numFmt w:val="upperLetter"/>
      <w:lvlText w:val="%5."/>
      <w:lvlJc w:val="left"/>
      <w:pPr>
        <w:ind w:left="2294" w:hanging="440"/>
      </w:pPr>
    </w:lvl>
    <w:lvl w:ilvl="5" w:tplc="0409001B" w:tentative="1">
      <w:start w:val="1"/>
      <w:numFmt w:val="lowerRoman"/>
      <w:lvlText w:val="%6."/>
      <w:lvlJc w:val="right"/>
      <w:pPr>
        <w:ind w:left="2734" w:hanging="440"/>
      </w:pPr>
    </w:lvl>
    <w:lvl w:ilvl="6" w:tplc="0409000F" w:tentative="1">
      <w:start w:val="1"/>
      <w:numFmt w:val="decimal"/>
      <w:lvlText w:val="%7."/>
      <w:lvlJc w:val="left"/>
      <w:pPr>
        <w:ind w:left="3174" w:hanging="440"/>
      </w:pPr>
    </w:lvl>
    <w:lvl w:ilvl="7" w:tplc="04090019" w:tentative="1">
      <w:start w:val="1"/>
      <w:numFmt w:val="upperLetter"/>
      <w:lvlText w:val="%8."/>
      <w:lvlJc w:val="left"/>
      <w:pPr>
        <w:ind w:left="3614" w:hanging="440"/>
      </w:pPr>
    </w:lvl>
    <w:lvl w:ilvl="8" w:tplc="0409001B" w:tentative="1">
      <w:start w:val="1"/>
      <w:numFmt w:val="lowerRoman"/>
      <w:lvlText w:val="%9."/>
      <w:lvlJc w:val="right"/>
      <w:pPr>
        <w:ind w:left="4054" w:hanging="440"/>
      </w:pPr>
    </w:lvl>
  </w:abstractNum>
  <w:num w:numId="1" w16cid:durableId="2090730305">
    <w:abstractNumId w:val="5"/>
  </w:num>
  <w:num w:numId="2" w16cid:durableId="554659200">
    <w:abstractNumId w:val="2"/>
  </w:num>
  <w:num w:numId="3" w16cid:durableId="599872436">
    <w:abstractNumId w:val="3"/>
  </w:num>
  <w:num w:numId="4" w16cid:durableId="1289969437">
    <w:abstractNumId w:val="1"/>
  </w:num>
  <w:num w:numId="5" w16cid:durableId="1507596216">
    <w:abstractNumId w:val="6"/>
  </w:num>
  <w:num w:numId="6" w16cid:durableId="2044937087">
    <w:abstractNumId w:val="0"/>
  </w:num>
  <w:num w:numId="7" w16cid:durableId="964143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565"/>
    <w:rsid w:val="00000C51"/>
    <w:rsid w:val="0000164E"/>
    <w:rsid w:val="00001AE6"/>
    <w:rsid w:val="00002190"/>
    <w:rsid w:val="00003FFB"/>
    <w:rsid w:val="00010213"/>
    <w:rsid w:val="00012E69"/>
    <w:rsid w:val="0001577B"/>
    <w:rsid w:val="000171DB"/>
    <w:rsid w:val="000202FB"/>
    <w:rsid w:val="00021D26"/>
    <w:rsid w:val="0002337E"/>
    <w:rsid w:val="000240E4"/>
    <w:rsid w:val="000250F2"/>
    <w:rsid w:val="000255A5"/>
    <w:rsid w:val="00027EE4"/>
    <w:rsid w:val="000346F7"/>
    <w:rsid w:val="00037EC1"/>
    <w:rsid w:val="00041423"/>
    <w:rsid w:val="00043A45"/>
    <w:rsid w:val="0004524D"/>
    <w:rsid w:val="00050BDF"/>
    <w:rsid w:val="00052C57"/>
    <w:rsid w:val="00053574"/>
    <w:rsid w:val="00054B50"/>
    <w:rsid w:val="000614E0"/>
    <w:rsid w:val="00063492"/>
    <w:rsid w:val="00064426"/>
    <w:rsid w:val="00065460"/>
    <w:rsid w:val="0007305F"/>
    <w:rsid w:val="0007310C"/>
    <w:rsid w:val="00073E02"/>
    <w:rsid w:val="00073F98"/>
    <w:rsid w:val="000807A2"/>
    <w:rsid w:val="0008583A"/>
    <w:rsid w:val="0009125E"/>
    <w:rsid w:val="00091BA9"/>
    <w:rsid w:val="00091FD2"/>
    <w:rsid w:val="000A17F2"/>
    <w:rsid w:val="000A2987"/>
    <w:rsid w:val="000A2A63"/>
    <w:rsid w:val="000A3305"/>
    <w:rsid w:val="000B25CA"/>
    <w:rsid w:val="000B2CBE"/>
    <w:rsid w:val="000B2CC5"/>
    <w:rsid w:val="000B3140"/>
    <w:rsid w:val="000B6BB0"/>
    <w:rsid w:val="000C02C8"/>
    <w:rsid w:val="000C6231"/>
    <w:rsid w:val="000C7016"/>
    <w:rsid w:val="000C7D31"/>
    <w:rsid w:val="000D053F"/>
    <w:rsid w:val="000D7324"/>
    <w:rsid w:val="000E313D"/>
    <w:rsid w:val="000E32FC"/>
    <w:rsid w:val="000E46DC"/>
    <w:rsid w:val="000E4C36"/>
    <w:rsid w:val="000E5F40"/>
    <w:rsid w:val="000E7454"/>
    <w:rsid w:val="000E766A"/>
    <w:rsid w:val="000F29A6"/>
    <w:rsid w:val="000F3628"/>
    <w:rsid w:val="000F3D5E"/>
    <w:rsid w:val="000F4037"/>
    <w:rsid w:val="000F6F64"/>
    <w:rsid w:val="001011C6"/>
    <w:rsid w:val="001018F3"/>
    <w:rsid w:val="001059A9"/>
    <w:rsid w:val="001062DA"/>
    <w:rsid w:val="00110580"/>
    <w:rsid w:val="00112457"/>
    <w:rsid w:val="00112522"/>
    <w:rsid w:val="0012068F"/>
    <w:rsid w:val="00127D0D"/>
    <w:rsid w:val="00131333"/>
    <w:rsid w:val="00133E9E"/>
    <w:rsid w:val="00136FEF"/>
    <w:rsid w:val="001426C1"/>
    <w:rsid w:val="00144B52"/>
    <w:rsid w:val="0014629A"/>
    <w:rsid w:val="00155952"/>
    <w:rsid w:val="001578E4"/>
    <w:rsid w:val="00165627"/>
    <w:rsid w:val="00170A6E"/>
    <w:rsid w:val="00173B84"/>
    <w:rsid w:val="00174F34"/>
    <w:rsid w:val="0017552D"/>
    <w:rsid w:val="00181033"/>
    <w:rsid w:val="0018103A"/>
    <w:rsid w:val="00183FFA"/>
    <w:rsid w:val="00186917"/>
    <w:rsid w:val="00190660"/>
    <w:rsid w:val="001948AF"/>
    <w:rsid w:val="00196229"/>
    <w:rsid w:val="001964A9"/>
    <w:rsid w:val="00197CDD"/>
    <w:rsid w:val="001A338F"/>
    <w:rsid w:val="001A3569"/>
    <w:rsid w:val="001A5BAE"/>
    <w:rsid w:val="001B06B2"/>
    <w:rsid w:val="001B0C0C"/>
    <w:rsid w:val="001B1AFE"/>
    <w:rsid w:val="001B4327"/>
    <w:rsid w:val="001B52AD"/>
    <w:rsid w:val="001B6435"/>
    <w:rsid w:val="001B6879"/>
    <w:rsid w:val="001C0432"/>
    <w:rsid w:val="001C5C93"/>
    <w:rsid w:val="001D169F"/>
    <w:rsid w:val="001D1A83"/>
    <w:rsid w:val="001D2582"/>
    <w:rsid w:val="001D4E6B"/>
    <w:rsid w:val="001E0085"/>
    <w:rsid w:val="001E08A2"/>
    <w:rsid w:val="001E115E"/>
    <w:rsid w:val="001E20AD"/>
    <w:rsid w:val="001E298D"/>
    <w:rsid w:val="001E38F8"/>
    <w:rsid w:val="001E3AF8"/>
    <w:rsid w:val="001E3E59"/>
    <w:rsid w:val="001E4078"/>
    <w:rsid w:val="001E5E10"/>
    <w:rsid w:val="001E68AB"/>
    <w:rsid w:val="001E7BFE"/>
    <w:rsid w:val="001F1054"/>
    <w:rsid w:val="001F27DD"/>
    <w:rsid w:val="001F496F"/>
    <w:rsid w:val="001F5D71"/>
    <w:rsid w:val="001F7740"/>
    <w:rsid w:val="0020329E"/>
    <w:rsid w:val="002048AE"/>
    <w:rsid w:val="0020586D"/>
    <w:rsid w:val="00205AA2"/>
    <w:rsid w:val="00207808"/>
    <w:rsid w:val="0021459F"/>
    <w:rsid w:val="00215B62"/>
    <w:rsid w:val="00222A0C"/>
    <w:rsid w:val="00232CE0"/>
    <w:rsid w:val="0023673F"/>
    <w:rsid w:val="002403ED"/>
    <w:rsid w:val="00240453"/>
    <w:rsid w:val="00242B25"/>
    <w:rsid w:val="00243988"/>
    <w:rsid w:val="00244514"/>
    <w:rsid w:val="002461A8"/>
    <w:rsid w:val="002479F9"/>
    <w:rsid w:val="00253071"/>
    <w:rsid w:val="0025383E"/>
    <w:rsid w:val="002543E0"/>
    <w:rsid w:val="00255F8E"/>
    <w:rsid w:val="00257B18"/>
    <w:rsid w:val="00257FF9"/>
    <w:rsid w:val="00260A69"/>
    <w:rsid w:val="00262FA1"/>
    <w:rsid w:val="00263432"/>
    <w:rsid w:val="002645AE"/>
    <w:rsid w:val="002647E6"/>
    <w:rsid w:val="00264D8C"/>
    <w:rsid w:val="0027195E"/>
    <w:rsid w:val="00274964"/>
    <w:rsid w:val="00275E3C"/>
    <w:rsid w:val="0028328F"/>
    <w:rsid w:val="0028388D"/>
    <w:rsid w:val="0028435B"/>
    <w:rsid w:val="00286300"/>
    <w:rsid w:val="002901DB"/>
    <w:rsid w:val="002909BB"/>
    <w:rsid w:val="0029244A"/>
    <w:rsid w:val="00297E69"/>
    <w:rsid w:val="002A002E"/>
    <w:rsid w:val="002A093E"/>
    <w:rsid w:val="002A1B35"/>
    <w:rsid w:val="002A35E2"/>
    <w:rsid w:val="002A3C70"/>
    <w:rsid w:val="002B2936"/>
    <w:rsid w:val="002B38E2"/>
    <w:rsid w:val="002B3E39"/>
    <w:rsid w:val="002B6AB2"/>
    <w:rsid w:val="002B6F3E"/>
    <w:rsid w:val="002C08CC"/>
    <w:rsid w:val="002C184D"/>
    <w:rsid w:val="002C60EE"/>
    <w:rsid w:val="002D12F3"/>
    <w:rsid w:val="002D28B2"/>
    <w:rsid w:val="002D3201"/>
    <w:rsid w:val="002D3D62"/>
    <w:rsid w:val="002D5A1C"/>
    <w:rsid w:val="002E4582"/>
    <w:rsid w:val="002E4B73"/>
    <w:rsid w:val="002E6AED"/>
    <w:rsid w:val="002E77CA"/>
    <w:rsid w:val="002F08CF"/>
    <w:rsid w:val="002F1290"/>
    <w:rsid w:val="002F4995"/>
    <w:rsid w:val="002F53F3"/>
    <w:rsid w:val="002F5F5F"/>
    <w:rsid w:val="00302682"/>
    <w:rsid w:val="00305510"/>
    <w:rsid w:val="0031075F"/>
    <w:rsid w:val="00311913"/>
    <w:rsid w:val="00315C84"/>
    <w:rsid w:val="00316FCC"/>
    <w:rsid w:val="00317D96"/>
    <w:rsid w:val="003219C9"/>
    <w:rsid w:val="00322CC5"/>
    <w:rsid w:val="00325D7D"/>
    <w:rsid w:val="003341ED"/>
    <w:rsid w:val="0033687D"/>
    <w:rsid w:val="003435E7"/>
    <w:rsid w:val="00343EE0"/>
    <w:rsid w:val="00346E47"/>
    <w:rsid w:val="00347803"/>
    <w:rsid w:val="003518AC"/>
    <w:rsid w:val="003518EF"/>
    <w:rsid w:val="003558FA"/>
    <w:rsid w:val="003574B8"/>
    <w:rsid w:val="00360851"/>
    <w:rsid w:val="00360C42"/>
    <w:rsid w:val="003624E5"/>
    <w:rsid w:val="003625D7"/>
    <w:rsid w:val="00362EF3"/>
    <w:rsid w:val="00363D94"/>
    <w:rsid w:val="00365D62"/>
    <w:rsid w:val="00366E76"/>
    <w:rsid w:val="003679F3"/>
    <w:rsid w:val="00371A4C"/>
    <w:rsid w:val="00372EF1"/>
    <w:rsid w:val="00373169"/>
    <w:rsid w:val="00374C43"/>
    <w:rsid w:val="0038034F"/>
    <w:rsid w:val="003811F9"/>
    <w:rsid w:val="003814D3"/>
    <w:rsid w:val="00382D11"/>
    <w:rsid w:val="00387E25"/>
    <w:rsid w:val="003902F8"/>
    <w:rsid w:val="00390359"/>
    <w:rsid w:val="00394315"/>
    <w:rsid w:val="00394D38"/>
    <w:rsid w:val="0039678E"/>
    <w:rsid w:val="00397128"/>
    <w:rsid w:val="003A4E43"/>
    <w:rsid w:val="003B40C1"/>
    <w:rsid w:val="003C1536"/>
    <w:rsid w:val="003C1ACD"/>
    <w:rsid w:val="003C34ED"/>
    <w:rsid w:val="003C4287"/>
    <w:rsid w:val="003C597F"/>
    <w:rsid w:val="003C6265"/>
    <w:rsid w:val="003D0CD8"/>
    <w:rsid w:val="003D2FA0"/>
    <w:rsid w:val="003D7EC3"/>
    <w:rsid w:val="003E26C8"/>
    <w:rsid w:val="003E29D4"/>
    <w:rsid w:val="003E477E"/>
    <w:rsid w:val="003E4833"/>
    <w:rsid w:val="003E4F63"/>
    <w:rsid w:val="003E6172"/>
    <w:rsid w:val="003E640B"/>
    <w:rsid w:val="003F3E84"/>
    <w:rsid w:val="003F59C1"/>
    <w:rsid w:val="00406755"/>
    <w:rsid w:val="004071BC"/>
    <w:rsid w:val="00411C90"/>
    <w:rsid w:val="0041405D"/>
    <w:rsid w:val="0041514B"/>
    <w:rsid w:val="0041643B"/>
    <w:rsid w:val="0041675E"/>
    <w:rsid w:val="004175D9"/>
    <w:rsid w:val="004203B7"/>
    <w:rsid w:val="004210EC"/>
    <w:rsid w:val="00423904"/>
    <w:rsid w:val="004241D7"/>
    <w:rsid w:val="004274E1"/>
    <w:rsid w:val="004327C3"/>
    <w:rsid w:val="00435288"/>
    <w:rsid w:val="0043748D"/>
    <w:rsid w:val="004378F3"/>
    <w:rsid w:val="00440020"/>
    <w:rsid w:val="0044570B"/>
    <w:rsid w:val="00450BCC"/>
    <w:rsid w:val="00463969"/>
    <w:rsid w:val="004723AD"/>
    <w:rsid w:val="00473ADE"/>
    <w:rsid w:val="00474DE2"/>
    <w:rsid w:val="004834AA"/>
    <w:rsid w:val="00485B7E"/>
    <w:rsid w:val="00486EE4"/>
    <w:rsid w:val="0049386A"/>
    <w:rsid w:val="004963B2"/>
    <w:rsid w:val="00497BB4"/>
    <w:rsid w:val="004A1309"/>
    <w:rsid w:val="004A3DA3"/>
    <w:rsid w:val="004A46A7"/>
    <w:rsid w:val="004B3A92"/>
    <w:rsid w:val="004B4249"/>
    <w:rsid w:val="004B50B0"/>
    <w:rsid w:val="004B60C4"/>
    <w:rsid w:val="004C050B"/>
    <w:rsid w:val="004C0539"/>
    <w:rsid w:val="004C1395"/>
    <w:rsid w:val="004C3B39"/>
    <w:rsid w:val="004C3C55"/>
    <w:rsid w:val="004D01EF"/>
    <w:rsid w:val="004D1F1D"/>
    <w:rsid w:val="004D348B"/>
    <w:rsid w:val="004E1126"/>
    <w:rsid w:val="004E4646"/>
    <w:rsid w:val="004E6D9E"/>
    <w:rsid w:val="004E72F5"/>
    <w:rsid w:val="004F6703"/>
    <w:rsid w:val="004F702C"/>
    <w:rsid w:val="00502FCA"/>
    <w:rsid w:val="00503243"/>
    <w:rsid w:val="00507620"/>
    <w:rsid w:val="00507921"/>
    <w:rsid w:val="00512C65"/>
    <w:rsid w:val="00524DB8"/>
    <w:rsid w:val="00526933"/>
    <w:rsid w:val="005344F3"/>
    <w:rsid w:val="00534567"/>
    <w:rsid w:val="005378D9"/>
    <w:rsid w:val="005414CF"/>
    <w:rsid w:val="00542F6E"/>
    <w:rsid w:val="00545906"/>
    <w:rsid w:val="005460BF"/>
    <w:rsid w:val="0054713D"/>
    <w:rsid w:val="00547FA9"/>
    <w:rsid w:val="005574EF"/>
    <w:rsid w:val="00557D81"/>
    <w:rsid w:val="00563536"/>
    <w:rsid w:val="00571E3F"/>
    <w:rsid w:val="00573231"/>
    <w:rsid w:val="005764F1"/>
    <w:rsid w:val="00576BF1"/>
    <w:rsid w:val="00577745"/>
    <w:rsid w:val="00582A97"/>
    <w:rsid w:val="00583D33"/>
    <w:rsid w:val="00585A07"/>
    <w:rsid w:val="0058602D"/>
    <w:rsid w:val="00587C0E"/>
    <w:rsid w:val="00597EA1"/>
    <w:rsid w:val="005A0E16"/>
    <w:rsid w:val="005A6224"/>
    <w:rsid w:val="005A65EF"/>
    <w:rsid w:val="005B4A1D"/>
    <w:rsid w:val="005B4A69"/>
    <w:rsid w:val="005B5013"/>
    <w:rsid w:val="005C156D"/>
    <w:rsid w:val="005C20CB"/>
    <w:rsid w:val="005C4D90"/>
    <w:rsid w:val="005C636A"/>
    <w:rsid w:val="005C71D9"/>
    <w:rsid w:val="005C7EA3"/>
    <w:rsid w:val="005D19E8"/>
    <w:rsid w:val="005D3757"/>
    <w:rsid w:val="005D453C"/>
    <w:rsid w:val="005D47B6"/>
    <w:rsid w:val="005D6C27"/>
    <w:rsid w:val="005D7144"/>
    <w:rsid w:val="005D7A75"/>
    <w:rsid w:val="005E0352"/>
    <w:rsid w:val="005E1640"/>
    <w:rsid w:val="005E27CA"/>
    <w:rsid w:val="005E36E5"/>
    <w:rsid w:val="005E51EA"/>
    <w:rsid w:val="005F2F55"/>
    <w:rsid w:val="005F3D63"/>
    <w:rsid w:val="005F4352"/>
    <w:rsid w:val="005F4597"/>
    <w:rsid w:val="005F5A0D"/>
    <w:rsid w:val="005F7900"/>
    <w:rsid w:val="00601E5A"/>
    <w:rsid w:val="00607888"/>
    <w:rsid w:val="006105A6"/>
    <w:rsid w:val="00611AE1"/>
    <w:rsid w:val="0061376E"/>
    <w:rsid w:val="006204DC"/>
    <w:rsid w:val="006248C5"/>
    <w:rsid w:val="0063114F"/>
    <w:rsid w:val="00632214"/>
    <w:rsid w:val="00632AF4"/>
    <w:rsid w:val="0063329E"/>
    <w:rsid w:val="00634DA3"/>
    <w:rsid w:val="0063607D"/>
    <w:rsid w:val="00641565"/>
    <w:rsid w:val="00643853"/>
    <w:rsid w:val="006439CF"/>
    <w:rsid w:val="006511DD"/>
    <w:rsid w:val="0065154F"/>
    <w:rsid w:val="00656BC0"/>
    <w:rsid w:val="00662C29"/>
    <w:rsid w:val="00665097"/>
    <w:rsid w:val="00665ACC"/>
    <w:rsid w:val="00665B1D"/>
    <w:rsid w:val="00665EED"/>
    <w:rsid w:val="0067393E"/>
    <w:rsid w:val="006753D8"/>
    <w:rsid w:val="00677D3A"/>
    <w:rsid w:val="006820B2"/>
    <w:rsid w:val="006851F3"/>
    <w:rsid w:val="0068670C"/>
    <w:rsid w:val="00694478"/>
    <w:rsid w:val="00694D61"/>
    <w:rsid w:val="006A115D"/>
    <w:rsid w:val="006A1467"/>
    <w:rsid w:val="006A2A61"/>
    <w:rsid w:val="006A441D"/>
    <w:rsid w:val="006A5E7E"/>
    <w:rsid w:val="006B238D"/>
    <w:rsid w:val="006B5227"/>
    <w:rsid w:val="006B604C"/>
    <w:rsid w:val="006B62B6"/>
    <w:rsid w:val="006B7706"/>
    <w:rsid w:val="006B7E1E"/>
    <w:rsid w:val="006C1A9C"/>
    <w:rsid w:val="006C1E39"/>
    <w:rsid w:val="006C4C79"/>
    <w:rsid w:val="006C74C9"/>
    <w:rsid w:val="006D364A"/>
    <w:rsid w:val="006D7762"/>
    <w:rsid w:val="006E0E18"/>
    <w:rsid w:val="006E16BA"/>
    <w:rsid w:val="006E3E02"/>
    <w:rsid w:val="006E4362"/>
    <w:rsid w:val="006E4FCB"/>
    <w:rsid w:val="006F17AB"/>
    <w:rsid w:val="006F54D7"/>
    <w:rsid w:val="0070092A"/>
    <w:rsid w:val="007045E2"/>
    <w:rsid w:val="00706694"/>
    <w:rsid w:val="00707A07"/>
    <w:rsid w:val="00710500"/>
    <w:rsid w:val="007145C1"/>
    <w:rsid w:val="00714A73"/>
    <w:rsid w:val="00714B88"/>
    <w:rsid w:val="0072086F"/>
    <w:rsid w:val="007219BE"/>
    <w:rsid w:val="00722280"/>
    <w:rsid w:val="00722871"/>
    <w:rsid w:val="0072519B"/>
    <w:rsid w:val="007254B8"/>
    <w:rsid w:val="00725876"/>
    <w:rsid w:val="00726384"/>
    <w:rsid w:val="007272BD"/>
    <w:rsid w:val="00736ECB"/>
    <w:rsid w:val="00744611"/>
    <w:rsid w:val="00744C4B"/>
    <w:rsid w:val="00745D32"/>
    <w:rsid w:val="00747BA0"/>
    <w:rsid w:val="00747FD9"/>
    <w:rsid w:val="0075091F"/>
    <w:rsid w:val="00750D12"/>
    <w:rsid w:val="00751D92"/>
    <w:rsid w:val="00752704"/>
    <w:rsid w:val="007549AB"/>
    <w:rsid w:val="00755CD3"/>
    <w:rsid w:val="00765490"/>
    <w:rsid w:val="00766E7E"/>
    <w:rsid w:val="00767343"/>
    <w:rsid w:val="00767AAB"/>
    <w:rsid w:val="00767DBF"/>
    <w:rsid w:val="00770E5F"/>
    <w:rsid w:val="007730AF"/>
    <w:rsid w:val="0077349B"/>
    <w:rsid w:val="0078045A"/>
    <w:rsid w:val="00783EBE"/>
    <w:rsid w:val="00787805"/>
    <w:rsid w:val="00793395"/>
    <w:rsid w:val="007947F6"/>
    <w:rsid w:val="007A2195"/>
    <w:rsid w:val="007A3363"/>
    <w:rsid w:val="007A670D"/>
    <w:rsid w:val="007B3A2D"/>
    <w:rsid w:val="007B4443"/>
    <w:rsid w:val="007B4BB7"/>
    <w:rsid w:val="007B6E21"/>
    <w:rsid w:val="007C0FCD"/>
    <w:rsid w:val="007C55DC"/>
    <w:rsid w:val="007C7938"/>
    <w:rsid w:val="007C7FE2"/>
    <w:rsid w:val="007D0634"/>
    <w:rsid w:val="007D3635"/>
    <w:rsid w:val="007D5A91"/>
    <w:rsid w:val="007D6EBC"/>
    <w:rsid w:val="007E0710"/>
    <w:rsid w:val="007E0B26"/>
    <w:rsid w:val="007E383D"/>
    <w:rsid w:val="007E43AE"/>
    <w:rsid w:val="007E4797"/>
    <w:rsid w:val="007E5B2D"/>
    <w:rsid w:val="007F056D"/>
    <w:rsid w:val="007F255E"/>
    <w:rsid w:val="007F30A1"/>
    <w:rsid w:val="007F3532"/>
    <w:rsid w:val="007F5080"/>
    <w:rsid w:val="007F64E6"/>
    <w:rsid w:val="00800DC1"/>
    <w:rsid w:val="0080340D"/>
    <w:rsid w:val="00805D6F"/>
    <w:rsid w:val="00810325"/>
    <w:rsid w:val="0081559A"/>
    <w:rsid w:val="00815990"/>
    <w:rsid w:val="008225B9"/>
    <w:rsid w:val="00822EA5"/>
    <w:rsid w:val="00825133"/>
    <w:rsid w:val="00835D43"/>
    <w:rsid w:val="00843944"/>
    <w:rsid w:val="008439EF"/>
    <w:rsid w:val="00844057"/>
    <w:rsid w:val="0084409B"/>
    <w:rsid w:val="00844D6B"/>
    <w:rsid w:val="00851507"/>
    <w:rsid w:val="0085255B"/>
    <w:rsid w:val="008527C2"/>
    <w:rsid w:val="0085457A"/>
    <w:rsid w:val="00861FEC"/>
    <w:rsid w:val="00870B4C"/>
    <w:rsid w:val="00872DFB"/>
    <w:rsid w:val="008747EC"/>
    <w:rsid w:val="00874F8B"/>
    <w:rsid w:val="00875163"/>
    <w:rsid w:val="00881145"/>
    <w:rsid w:val="00882DEE"/>
    <w:rsid w:val="00887E9A"/>
    <w:rsid w:val="008A26FB"/>
    <w:rsid w:val="008A543C"/>
    <w:rsid w:val="008A6807"/>
    <w:rsid w:val="008B0128"/>
    <w:rsid w:val="008B0569"/>
    <w:rsid w:val="008B158F"/>
    <w:rsid w:val="008B2413"/>
    <w:rsid w:val="008B26A3"/>
    <w:rsid w:val="008B4AFA"/>
    <w:rsid w:val="008B54BD"/>
    <w:rsid w:val="008B7A1B"/>
    <w:rsid w:val="008C1EA5"/>
    <w:rsid w:val="008C2219"/>
    <w:rsid w:val="008C3C51"/>
    <w:rsid w:val="008C3C5D"/>
    <w:rsid w:val="008D4908"/>
    <w:rsid w:val="008D6ABB"/>
    <w:rsid w:val="008D7CC0"/>
    <w:rsid w:val="008D7E45"/>
    <w:rsid w:val="008E19F2"/>
    <w:rsid w:val="008E24AB"/>
    <w:rsid w:val="008E43D7"/>
    <w:rsid w:val="008E5185"/>
    <w:rsid w:val="008E6AB8"/>
    <w:rsid w:val="008E6E3C"/>
    <w:rsid w:val="008E7252"/>
    <w:rsid w:val="008F7C98"/>
    <w:rsid w:val="00904A15"/>
    <w:rsid w:val="00906041"/>
    <w:rsid w:val="00907E42"/>
    <w:rsid w:val="00911A98"/>
    <w:rsid w:val="009154C6"/>
    <w:rsid w:val="00916A44"/>
    <w:rsid w:val="00931879"/>
    <w:rsid w:val="00933362"/>
    <w:rsid w:val="009348E8"/>
    <w:rsid w:val="009356CD"/>
    <w:rsid w:val="00935A89"/>
    <w:rsid w:val="00937160"/>
    <w:rsid w:val="00940F9C"/>
    <w:rsid w:val="00941BB2"/>
    <w:rsid w:val="00945713"/>
    <w:rsid w:val="00946584"/>
    <w:rsid w:val="009526FE"/>
    <w:rsid w:val="0096144C"/>
    <w:rsid w:val="0096239B"/>
    <w:rsid w:val="00966043"/>
    <w:rsid w:val="00967DC6"/>
    <w:rsid w:val="00971090"/>
    <w:rsid w:val="00971BF0"/>
    <w:rsid w:val="00972C36"/>
    <w:rsid w:val="00976C1E"/>
    <w:rsid w:val="00980FE8"/>
    <w:rsid w:val="009839A5"/>
    <w:rsid w:val="009872BB"/>
    <w:rsid w:val="00990EA7"/>
    <w:rsid w:val="009926EB"/>
    <w:rsid w:val="0099346F"/>
    <w:rsid w:val="00994A23"/>
    <w:rsid w:val="00997AB2"/>
    <w:rsid w:val="009A0B61"/>
    <w:rsid w:val="009A10F3"/>
    <w:rsid w:val="009A2DD0"/>
    <w:rsid w:val="009A5FDA"/>
    <w:rsid w:val="009A6995"/>
    <w:rsid w:val="009A6FA7"/>
    <w:rsid w:val="009A78F2"/>
    <w:rsid w:val="009B22EB"/>
    <w:rsid w:val="009B373F"/>
    <w:rsid w:val="009B480E"/>
    <w:rsid w:val="009B49E5"/>
    <w:rsid w:val="009B79B0"/>
    <w:rsid w:val="009B7F4C"/>
    <w:rsid w:val="009C24B5"/>
    <w:rsid w:val="009C2F6D"/>
    <w:rsid w:val="009C6350"/>
    <w:rsid w:val="009C7BB2"/>
    <w:rsid w:val="009D10CD"/>
    <w:rsid w:val="009D5016"/>
    <w:rsid w:val="009D57FE"/>
    <w:rsid w:val="009D7577"/>
    <w:rsid w:val="009E3B8B"/>
    <w:rsid w:val="009F0212"/>
    <w:rsid w:val="009F026C"/>
    <w:rsid w:val="009F1968"/>
    <w:rsid w:val="009F2255"/>
    <w:rsid w:val="009F2795"/>
    <w:rsid w:val="00A00DEE"/>
    <w:rsid w:val="00A051F0"/>
    <w:rsid w:val="00A06D16"/>
    <w:rsid w:val="00A06F71"/>
    <w:rsid w:val="00A07862"/>
    <w:rsid w:val="00A07B2B"/>
    <w:rsid w:val="00A10B7F"/>
    <w:rsid w:val="00A220B0"/>
    <w:rsid w:val="00A23916"/>
    <w:rsid w:val="00A24289"/>
    <w:rsid w:val="00A43CD6"/>
    <w:rsid w:val="00A4521A"/>
    <w:rsid w:val="00A455D4"/>
    <w:rsid w:val="00A47B74"/>
    <w:rsid w:val="00A5598C"/>
    <w:rsid w:val="00A55F60"/>
    <w:rsid w:val="00A578CF"/>
    <w:rsid w:val="00A61C3D"/>
    <w:rsid w:val="00A7145A"/>
    <w:rsid w:val="00A73B24"/>
    <w:rsid w:val="00A74844"/>
    <w:rsid w:val="00A74851"/>
    <w:rsid w:val="00A75A0A"/>
    <w:rsid w:val="00A80454"/>
    <w:rsid w:val="00A805F5"/>
    <w:rsid w:val="00A84214"/>
    <w:rsid w:val="00A87ACF"/>
    <w:rsid w:val="00A90FFC"/>
    <w:rsid w:val="00A919D6"/>
    <w:rsid w:val="00A92B13"/>
    <w:rsid w:val="00A95D1C"/>
    <w:rsid w:val="00A96549"/>
    <w:rsid w:val="00A96DF4"/>
    <w:rsid w:val="00A97F43"/>
    <w:rsid w:val="00AA0BC9"/>
    <w:rsid w:val="00AA1455"/>
    <w:rsid w:val="00AA4101"/>
    <w:rsid w:val="00AA6C0C"/>
    <w:rsid w:val="00AA6CBF"/>
    <w:rsid w:val="00AB41D5"/>
    <w:rsid w:val="00AB5B56"/>
    <w:rsid w:val="00AB7E4C"/>
    <w:rsid w:val="00AC0F22"/>
    <w:rsid w:val="00AC17BD"/>
    <w:rsid w:val="00AC396E"/>
    <w:rsid w:val="00AD0A0D"/>
    <w:rsid w:val="00AD291A"/>
    <w:rsid w:val="00AD3184"/>
    <w:rsid w:val="00AD7F65"/>
    <w:rsid w:val="00AE1999"/>
    <w:rsid w:val="00AE1B55"/>
    <w:rsid w:val="00AE2FB2"/>
    <w:rsid w:val="00AE5398"/>
    <w:rsid w:val="00AF39C1"/>
    <w:rsid w:val="00AF3ABE"/>
    <w:rsid w:val="00AF45D4"/>
    <w:rsid w:val="00AF57FC"/>
    <w:rsid w:val="00AF6B1F"/>
    <w:rsid w:val="00AF6FCE"/>
    <w:rsid w:val="00B043AC"/>
    <w:rsid w:val="00B051CB"/>
    <w:rsid w:val="00B05476"/>
    <w:rsid w:val="00B14F4E"/>
    <w:rsid w:val="00B2016C"/>
    <w:rsid w:val="00B25DD5"/>
    <w:rsid w:val="00B318A3"/>
    <w:rsid w:val="00B35CC0"/>
    <w:rsid w:val="00B379E2"/>
    <w:rsid w:val="00B461C2"/>
    <w:rsid w:val="00B50222"/>
    <w:rsid w:val="00B52CE2"/>
    <w:rsid w:val="00B540CC"/>
    <w:rsid w:val="00B5445A"/>
    <w:rsid w:val="00B553EB"/>
    <w:rsid w:val="00B61427"/>
    <w:rsid w:val="00B6346F"/>
    <w:rsid w:val="00B63FF6"/>
    <w:rsid w:val="00B65251"/>
    <w:rsid w:val="00B6574E"/>
    <w:rsid w:val="00B717A9"/>
    <w:rsid w:val="00B73641"/>
    <w:rsid w:val="00B75876"/>
    <w:rsid w:val="00B7733B"/>
    <w:rsid w:val="00B77BEF"/>
    <w:rsid w:val="00B867E2"/>
    <w:rsid w:val="00B86C60"/>
    <w:rsid w:val="00B87610"/>
    <w:rsid w:val="00B9249D"/>
    <w:rsid w:val="00B94EA6"/>
    <w:rsid w:val="00B95225"/>
    <w:rsid w:val="00BA1E2B"/>
    <w:rsid w:val="00BB016A"/>
    <w:rsid w:val="00BB0F78"/>
    <w:rsid w:val="00BB2F65"/>
    <w:rsid w:val="00BC4047"/>
    <w:rsid w:val="00BC47E4"/>
    <w:rsid w:val="00BC63DB"/>
    <w:rsid w:val="00BC700C"/>
    <w:rsid w:val="00BC74F0"/>
    <w:rsid w:val="00BD00CB"/>
    <w:rsid w:val="00BD058C"/>
    <w:rsid w:val="00BD1C57"/>
    <w:rsid w:val="00BD2023"/>
    <w:rsid w:val="00BD3CC6"/>
    <w:rsid w:val="00BD517A"/>
    <w:rsid w:val="00BD6888"/>
    <w:rsid w:val="00BE5268"/>
    <w:rsid w:val="00BE7AA7"/>
    <w:rsid w:val="00BF2E46"/>
    <w:rsid w:val="00C01AA5"/>
    <w:rsid w:val="00C020BF"/>
    <w:rsid w:val="00C0724E"/>
    <w:rsid w:val="00C10830"/>
    <w:rsid w:val="00C12071"/>
    <w:rsid w:val="00C15346"/>
    <w:rsid w:val="00C166E8"/>
    <w:rsid w:val="00C212C3"/>
    <w:rsid w:val="00C225A0"/>
    <w:rsid w:val="00C24D69"/>
    <w:rsid w:val="00C26A23"/>
    <w:rsid w:val="00C27750"/>
    <w:rsid w:val="00C35D18"/>
    <w:rsid w:val="00C4006B"/>
    <w:rsid w:val="00C400F5"/>
    <w:rsid w:val="00C414F2"/>
    <w:rsid w:val="00C42B01"/>
    <w:rsid w:val="00C435C4"/>
    <w:rsid w:val="00C4500F"/>
    <w:rsid w:val="00C47193"/>
    <w:rsid w:val="00C53659"/>
    <w:rsid w:val="00C54928"/>
    <w:rsid w:val="00C612F5"/>
    <w:rsid w:val="00C61B71"/>
    <w:rsid w:val="00C63543"/>
    <w:rsid w:val="00C646C3"/>
    <w:rsid w:val="00C670AB"/>
    <w:rsid w:val="00C70E44"/>
    <w:rsid w:val="00C72372"/>
    <w:rsid w:val="00C7240A"/>
    <w:rsid w:val="00C74563"/>
    <w:rsid w:val="00C745AF"/>
    <w:rsid w:val="00C7582E"/>
    <w:rsid w:val="00C764EC"/>
    <w:rsid w:val="00C8158C"/>
    <w:rsid w:val="00C81FFA"/>
    <w:rsid w:val="00C82E8D"/>
    <w:rsid w:val="00C86607"/>
    <w:rsid w:val="00C914A9"/>
    <w:rsid w:val="00C9165E"/>
    <w:rsid w:val="00C93EC4"/>
    <w:rsid w:val="00C946B8"/>
    <w:rsid w:val="00CA3BD6"/>
    <w:rsid w:val="00CA4AD1"/>
    <w:rsid w:val="00CB2BBB"/>
    <w:rsid w:val="00CC26A3"/>
    <w:rsid w:val="00CC31A6"/>
    <w:rsid w:val="00CC55F8"/>
    <w:rsid w:val="00CC6083"/>
    <w:rsid w:val="00CC6C83"/>
    <w:rsid w:val="00CC7C80"/>
    <w:rsid w:val="00CD091B"/>
    <w:rsid w:val="00CD162A"/>
    <w:rsid w:val="00CD2471"/>
    <w:rsid w:val="00CD3715"/>
    <w:rsid w:val="00CD63EC"/>
    <w:rsid w:val="00CE711A"/>
    <w:rsid w:val="00CF28FF"/>
    <w:rsid w:val="00D039F1"/>
    <w:rsid w:val="00D10F85"/>
    <w:rsid w:val="00D11CAE"/>
    <w:rsid w:val="00D12540"/>
    <w:rsid w:val="00D167EE"/>
    <w:rsid w:val="00D202F6"/>
    <w:rsid w:val="00D20D94"/>
    <w:rsid w:val="00D24824"/>
    <w:rsid w:val="00D253E2"/>
    <w:rsid w:val="00D2798E"/>
    <w:rsid w:val="00D27ABD"/>
    <w:rsid w:val="00D27D71"/>
    <w:rsid w:val="00D4144E"/>
    <w:rsid w:val="00D41760"/>
    <w:rsid w:val="00D426A6"/>
    <w:rsid w:val="00D45B6F"/>
    <w:rsid w:val="00D4768A"/>
    <w:rsid w:val="00D61EF7"/>
    <w:rsid w:val="00D647E6"/>
    <w:rsid w:val="00D75D96"/>
    <w:rsid w:val="00D76927"/>
    <w:rsid w:val="00D778BE"/>
    <w:rsid w:val="00D8091D"/>
    <w:rsid w:val="00D83848"/>
    <w:rsid w:val="00D83D4A"/>
    <w:rsid w:val="00D86685"/>
    <w:rsid w:val="00DA47E3"/>
    <w:rsid w:val="00DB0A61"/>
    <w:rsid w:val="00DB2A86"/>
    <w:rsid w:val="00DB393E"/>
    <w:rsid w:val="00DB3A9C"/>
    <w:rsid w:val="00DB7E43"/>
    <w:rsid w:val="00DC0917"/>
    <w:rsid w:val="00DC2550"/>
    <w:rsid w:val="00DC2BA8"/>
    <w:rsid w:val="00DC31D2"/>
    <w:rsid w:val="00DC3601"/>
    <w:rsid w:val="00DD2881"/>
    <w:rsid w:val="00DD36AF"/>
    <w:rsid w:val="00DE08B0"/>
    <w:rsid w:val="00DE2810"/>
    <w:rsid w:val="00DE683D"/>
    <w:rsid w:val="00DF2FFA"/>
    <w:rsid w:val="00DF5D84"/>
    <w:rsid w:val="00DF6481"/>
    <w:rsid w:val="00DF74E8"/>
    <w:rsid w:val="00E03007"/>
    <w:rsid w:val="00E048C9"/>
    <w:rsid w:val="00E04DDA"/>
    <w:rsid w:val="00E0541F"/>
    <w:rsid w:val="00E07563"/>
    <w:rsid w:val="00E102B4"/>
    <w:rsid w:val="00E108C3"/>
    <w:rsid w:val="00E15796"/>
    <w:rsid w:val="00E260BF"/>
    <w:rsid w:val="00E330E5"/>
    <w:rsid w:val="00E342CC"/>
    <w:rsid w:val="00E35E61"/>
    <w:rsid w:val="00E36046"/>
    <w:rsid w:val="00E44107"/>
    <w:rsid w:val="00E51812"/>
    <w:rsid w:val="00E53D51"/>
    <w:rsid w:val="00E55CF9"/>
    <w:rsid w:val="00E571FF"/>
    <w:rsid w:val="00E61933"/>
    <w:rsid w:val="00E63057"/>
    <w:rsid w:val="00E65FA2"/>
    <w:rsid w:val="00E71110"/>
    <w:rsid w:val="00E74932"/>
    <w:rsid w:val="00E74D9F"/>
    <w:rsid w:val="00E7551C"/>
    <w:rsid w:val="00E772B0"/>
    <w:rsid w:val="00E77828"/>
    <w:rsid w:val="00E77905"/>
    <w:rsid w:val="00E77C7E"/>
    <w:rsid w:val="00E87CFB"/>
    <w:rsid w:val="00E90D34"/>
    <w:rsid w:val="00E9598A"/>
    <w:rsid w:val="00E964C3"/>
    <w:rsid w:val="00EA0FF8"/>
    <w:rsid w:val="00EA11D4"/>
    <w:rsid w:val="00EA350F"/>
    <w:rsid w:val="00EA38AB"/>
    <w:rsid w:val="00EB1802"/>
    <w:rsid w:val="00EB37F8"/>
    <w:rsid w:val="00EC2D89"/>
    <w:rsid w:val="00EC6B7D"/>
    <w:rsid w:val="00EC78E2"/>
    <w:rsid w:val="00ED02FB"/>
    <w:rsid w:val="00ED0DA1"/>
    <w:rsid w:val="00ED1E5E"/>
    <w:rsid w:val="00ED2530"/>
    <w:rsid w:val="00ED6034"/>
    <w:rsid w:val="00ED6BA8"/>
    <w:rsid w:val="00ED7B61"/>
    <w:rsid w:val="00EE19DC"/>
    <w:rsid w:val="00EF0AA3"/>
    <w:rsid w:val="00EF2DC6"/>
    <w:rsid w:val="00F01326"/>
    <w:rsid w:val="00F15E03"/>
    <w:rsid w:val="00F167F2"/>
    <w:rsid w:val="00F24C2A"/>
    <w:rsid w:val="00F25F13"/>
    <w:rsid w:val="00F27EA2"/>
    <w:rsid w:val="00F31504"/>
    <w:rsid w:val="00F322D7"/>
    <w:rsid w:val="00F35DEF"/>
    <w:rsid w:val="00F366B6"/>
    <w:rsid w:val="00F377C3"/>
    <w:rsid w:val="00F37B64"/>
    <w:rsid w:val="00F44CEB"/>
    <w:rsid w:val="00F54292"/>
    <w:rsid w:val="00F54DFB"/>
    <w:rsid w:val="00F559C9"/>
    <w:rsid w:val="00F5763B"/>
    <w:rsid w:val="00F61137"/>
    <w:rsid w:val="00F66BFD"/>
    <w:rsid w:val="00F66E7E"/>
    <w:rsid w:val="00F7037D"/>
    <w:rsid w:val="00F70557"/>
    <w:rsid w:val="00F747CE"/>
    <w:rsid w:val="00F74EEC"/>
    <w:rsid w:val="00F75875"/>
    <w:rsid w:val="00F759CB"/>
    <w:rsid w:val="00F77034"/>
    <w:rsid w:val="00F77115"/>
    <w:rsid w:val="00F77542"/>
    <w:rsid w:val="00F8625C"/>
    <w:rsid w:val="00F8715C"/>
    <w:rsid w:val="00F90F21"/>
    <w:rsid w:val="00F91D00"/>
    <w:rsid w:val="00F977C8"/>
    <w:rsid w:val="00F97FD0"/>
    <w:rsid w:val="00FA38BE"/>
    <w:rsid w:val="00FA3BFB"/>
    <w:rsid w:val="00FA68F4"/>
    <w:rsid w:val="00FA778C"/>
    <w:rsid w:val="00FB0044"/>
    <w:rsid w:val="00FB17B2"/>
    <w:rsid w:val="00FB4D4E"/>
    <w:rsid w:val="00FB6AB4"/>
    <w:rsid w:val="00FB733A"/>
    <w:rsid w:val="00FC4611"/>
    <w:rsid w:val="00FC491C"/>
    <w:rsid w:val="00FC6E5F"/>
    <w:rsid w:val="00FC76EE"/>
    <w:rsid w:val="00FC7878"/>
    <w:rsid w:val="00FD2275"/>
    <w:rsid w:val="00FD64DE"/>
    <w:rsid w:val="00FD7281"/>
    <w:rsid w:val="00FE2456"/>
    <w:rsid w:val="00FE4312"/>
    <w:rsid w:val="00FE7613"/>
    <w:rsid w:val="00FE7B79"/>
    <w:rsid w:val="00FE7CC2"/>
    <w:rsid w:val="00FF00BF"/>
    <w:rsid w:val="00FF6151"/>
    <w:rsid w:val="5F25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0641E9"/>
  <w15:chartTrackingRefBased/>
  <w15:docId w15:val="{17F4556A-4791-8F47-ACDC-5815B3C26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4156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415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415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4156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4156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4156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4156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4156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4156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4156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4156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4156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415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415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415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415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415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4156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415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41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415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415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415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4156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4156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4156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41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4156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4156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4156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E07563"/>
    <w:rPr>
      <w:b/>
      <w:bCs/>
      <w:sz w:val="20"/>
      <w:szCs w:val="20"/>
    </w:rPr>
  </w:style>
  <w:style w:type="paragraph" w:styleId="ac">
    <w:name w:val="header"/>
    <w:basedOn w:val="a"/>
    <w:link w:val="Char3"/>
    <w:uiPriority w:val="99"/>
    <w:unhideWhenUsed/>
    <w:rsid w:val="00D2798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D2798E"/>
  </w:style>
  <w:style w:type="paragraph" w:styleId="ad">
    <w:name w:val="footer"/>
    <w:basedOn w:val="a"/>
    <w:link w:val="Char4"/>
    <w:uiPriority w:val="99"/>
    <w:unhideWhenUsed/>
    <w:rsid w:val="00D2798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D2798E"/>
  </w:style>
  <w:style w:type="paragraph" w:styleId="ae">
    <w:name w:val="Revision"/>
    <w:hidden/>
    <w:uiPriority w:val="99"/>
    <w:semiHidden/>
    <w:rsid w:val="002A3C70"/>
    <w:pPr>
      <w:spacing w:after="0"/>
    </w:pPr>
  </w:style>
  <w:style w:type="character" w:styleId="af">
    <w:name w:val="annotation reference"/>
    <w:basedOn w:val="a0"/>
    <w:uiPriority w:val="99"/>
    <w:semiHidden/>
    <w:unhideWhenUsed/>
    <w:rsid w:val="00C74563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C74563"/>
  </w:style>
  <w:style w:type="character" w:customStyle="1" w:styleId="Char5">
    <w:name w:val="메모 텍스트 Char"/>
    <w:basedOn w:val="a0"/>
    <w:link w:val="af0"/>
    <w:uiPriority w:val="99"/>
    <w:rsid w:val="00C74563"/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C74563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C74563"/>
    <w:rPr>
      <w:b/>
      <w:bCs/>
    </w:rPr>
  </w:style>
  <w:style w:type="character" w:styleId="af2">
    <w:name w:val="Hyperlink"/>
    <w:basedOn w:val="a0"/>
    <w:uiPriority w:val="99"/>
    <w:unhideWhenUsed/>
    <w:rsid w:val="00870B4C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870B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3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1</Pages>
  <Words>2272</Words>
  <Characters>12956</Characters>
  <Application>Microsoft Office Word</Application>
  <DocSecurity>0</DocSecurity>
  <Lines>107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unjin</dc:creator>
  <cp:keywords/>
  <dc:description/>
  <cp:lastModifiedBy>윤정민(간호학부)</cp:lastModifiedBy>
  <cp:revision>8</cp:revision>
  <cp:lastPrinted>2025-10-17T14:31:00Z</cp:lastPrinted>
  <dcterms:created xsi:type="dcterms:W3CDTF">2025-12-26T06:28:00Z</dcterms:created>
  <dcterms:modified xsi:type="dcterms:W3CDTF">2025-12-2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16be4e-a1ca-43c3-a4f9-e015fa66d324</vt:lpwstr>
  </property>
</Properties>
</file>